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8FDF1" w14:textId="109DE61A" w:rsidR="00A3167E" w:rsidRPr="00005D62" w:rsidRDefault="006C0382" w:rsidP="000764B5">
      <w:pPr>
        <w:pStyle w:val="Heading1"/>
        <w:spacing w:line="48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005D6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9960D0" w:rsidRPr="00005D62">
        <w:rPr>
          <w:rFonts w:ascii="Times New Roman" w:hAnsi="Times New Roman" w:cs="Times New Roman"/>
          <w:b/>
          <w:bCs/>
          <w:color w:val="auto"/>
          <w:sz w:val="24"/>
          <w:szCs w:val="24"/>
        </w:rPr>
        <w:t>Methods</w:t>
      </w:r>
    </w:p>
    <w:p w14:paraId="472908AA" w14:textId="77777777" w:rsidR="0002362F" w:rsidRPr="0002362F" w:rsidRDefault="0002362F" w:rsidP="000764B5">
      <w:pPr>
        <w:spacing w:after="0" w:line="480" w:lineRule="auto"/>
      </w:pPr>
    </w:p>
    <w:p w14:paraId="765CABE0" w14:textId="7EAA02D5" w:rsidR="00D83FBD" w:rsidRPr="0002362F" w:rsidRDefault="00CD0356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Description of inclusion criteria parameters </w:t>
      </w:r>
      <w:r w:rsidR="00CF23A8" w:rsidRPr="0002362F">
        <w:rPr>
          <w:rFonts w:ascii="Times New Roman" w:hAnsi="Times New Roman"/>
          <w:b/>
          <w:bCs/>
          <w:i/>
          <w:iCs/>
          <w:sz w:val="24"/>
          <w:szCs w:val="24"/>
        </w:rPr>
        <w:t>in</w:t>
      </w: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both </w:t>
      </w:r>
      <w:r w:rsidR="00D83FBD" w:rsidRPr="0002362F">
        <w:rPr>
          <w:rFonts w:ascii="Times New Roman" w:hAnsi="Times New Roman"/>
          <w:b/>
          <w:bCs/>
          <w:i/>
          <w:iCs/>
          <w:sz w:val="24"/>
          <w:szCs w:val="24"/>
        </w:rPr>
        <w:t>MagnetisMM-2 and MagnetisMM-3</w:t>
      </w:r>
    </w:p>
    <w:p w14:paraId="1EEBAAC6" w14:textId="115A7FD3" w:rsidR="000D201B" w:rsidRPr="00D83FBD" w:rsidRDefault="009A3087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) </w:t>
      </w:r>
      <w:r w:rsidR="00463428" w:rsidRPr="00D83FBD">
        <w:rPr>
          <w:rFonts w:ascii="Times New Roman" w:hAnsi="Times New Roman"/>
          <w:sz w:val="24"/>
          <w:szCs w:val="24"/>
        </w:rPr>
        <w:t xml:space="preserve">Measurable disease </w:t>
      </w:r>
      <w:r w:rsidR="00900DF2" w:rsidRPr="00D83FBD">
        <w:rPr>
          <w:rFonts w:ascii="Times New Roman" w:hAnsi="Times New Roman"/>
          <w:sz w:val="24"/>
          <w:szCs w:val="24"/>
        </w:rPr>
        <w:t>wa</w:t>
      </w:r>
      <w:r w:rsidR="00463428" w:rsidRPr="00D83FBD">
        <w:rPr>
          <w:rFonts w:ascii="Times New Roman" w:hAnsi="Times New Roman"/>
          <w:sz w:val="24"/>
          <w:szCs w:val="24"/>
        </w:rPr>
        <w:t xml:space="preserve">s defined by </w:t>
      </w:r>
      <w:r w:rsidR="00F22A93">
        <w:rPr>
          <w:rFonts w:ascii="Times New Roman" w:hAnsi="Times New Roman"/>
          <w:sz w:val="24"/>
          <w:szCs w:val="24"/>
        </w:rPr>
        <w:t>≥1</w:t>
      </w:r>
      <w:r w:rsidR="00463428" w:rsidRPr="00D83FBD">
        <w:rPr>
          <w:rFonts w:ascii="Times New Roman" w:hAnsi="Times New Roman"/>
          <w:sz w:val="24"/>
          <w:szCs w:val="24"/>
        </w:rPr>
        <w:t xml:space="preserve"> of </w:t>
      </w:r>
      <w:r w:rsidR="000D201B" w:rsidRPr="00D83FBD">
        <w:rPr>
          <w:rFonts w:ascii="Times New Roman" w:hAnsi="Times New Roman"/>
          <w:sz w:val="24"/>
          <w:szCs w:val="24"/>
        </w:rPr>
        <w:t>the following:</w:t>
      </w:r>
    </w:p>
    <w:p w14:paraId="79C83B23" w14:textId="77777777" w:rsidR="000D201B" w:rsidRPr="000764B5" w:rsidRDefault="000D201B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lang w:val="nl-BE"/>
        </w:rPr>
      </w:pPr>
      <w:r w:rsidRPr="000764B5">
        <w:rPr>
          <w:rFonts w:ascii="Times New Roman" w:hAnsi="Times New Roman"/>
          <w:sz w:val="24"/>
          <w:lang w:val="nl-BE"/>
        </w:rPr>
        <w:t>S</w:t>
      </w:r>
      <w:r w:rsidR="00463428" w:rsidRPr="000764B5">
        <w:rPr>
          <w:rFonts w:ascii="Times New Roman" w:hAnsi="Times New Roman"/>
          <w:sz w:val="24"/>
          <w:lang w:val="nl-BE"/>
        </w:rPr>
        <w:t>erum M-protein ≥0.5 g/dL (5 g/L)</w:t>
      </w:r>
      <w:bookmarkStart w:id="0" w:name="_GoBack"/>
      <w:bookmarkEnd w:id="0"/>
    </w:p>
    <w:p w14:paraId="573121E4" w14:textId="57F0FDFD" w:rsidR="00035EE0" w:rsidRDefault="000D201B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U</w:t>
      </w:r>
      <w:r w:rsidR="00463428">
        <w:rPr>
          <w:rFonts w:ascii="Times New Roman" w:hAnsi="Times New Roman"/>
          <w:sz w:val="24"/>
          <w:szCs w:val="24"/>
        </w:rPr>
        <w:t>rine M-protein ≥200 mg/24 h</w:t>
      </w:r>
      <w:r w:rsidR="0072227B">
        <w:rPr>
          <w:rFonts w:ascii="Times New Roman" w:hAnsi="Times New Roman"/>
          <w:sz w:val="24"/>
          <w:szCs w:val="24"/>
        </w:rPr>
        <w:t>ours</w:t>
      </w:r>
    </w:p>
    <w:p w14:paraId="50BB9071" w14:textId="27D61DDD" w:rsidR="00463428" w:rsidRPr="00E50924" w:rsidRDefault="00035EE0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463428">
        <w:rPr>
          <w:rFonts w:ascii="Times New Roman" w:hAnsi="Times New Roman"/>
          <w:sz w:val="24"/>
          <w:szCs w:val="24"/>
        </w:rPr>
        <w:t>erum free light chain &gt;100</w:t>
      </w:r>
      <w:r w:rsidR="0030115E">
        <w:rPr>
          <w:rFonts w:ascii="Times New Roman" w:hAnsi="Times New Roman"/>
          <w:sz w:val="24"/>
          <w:szCs w:val="24"/>
        </w:rPr>
        <w:t xml:space="preserve"> </w:t>
      </w:r>
      <w:r w:rsidR="00463428">
        <w:rPr>
          <w:rFonts w:ascii="Times New Roman" w:hAnsi="Times New Roman"/>
          <w:sz w:val="24"/>
          <w:szCs w:val="24"/>
        </w:rPr>
        <w:t>mg/L (</w:t>
      </w:r>
      <w:r w:rsidR="00900DF2">
        <w:rPr>
          <w:rFonts w:ascii="Times New Roman" w:hAnsi="Times New Roman"/>
          <w:sz w:val="24"/>
          <w:szCs w:val="24"/>
        </w:rPr>
        <w:t>in Magnetis</w:t>
      </w:r>
      <w:r w:rsidR="00463428">
        <w:rPr>
          <w:rFonts w:ascii="Times New Roman" w:hAnsi="Times New Roman"/>
          <w:sz w:val="24"/>
          <w:szCs w:val="24"/>
        </w:rPr>
        <w:t>MM</w:t>
      </w:r>
      <w:r w:rsidR="00900DF2">
        <w:rPr>
          <w:rFonts w:ascii="Times New Roman" w:hAnsi="Times New Roman"/>
          <w:sz w:val="24"/>
          <w:szCs w:val="24"/>
        </w:rPr>
        <w:t>-</w:t>
      </w:r>
      <w:r w:rsidR="00463428">
        <w:rPr>
          <w:rFonts w:ascii="Times New Roman" w:hAnsi="Times New Roman"/>
          <w:sz w:val="24"/>
          <w:szCs w:val="24"/>
        </w:rPr>
        <w:t xml:space="preserve">2) or ≥100 mg/L </w:t>
      </w:r>
      <w:r w:rsidR="00900DF2">
        <w:rPr>
          <w:rFonts w:ascii="Times New Roman" w:hAnsi="Times New Roman"/>
          <w:sz w:val="24"/>
          <w:szCs w:val="24"/>
        </w:rPr>
        <w:t xml:space="preserve">(in </w:t>
      </w:r>
      <w:r w:rsidR="00900DF2" w:rsidRPr="00E50924">
        <w:rPr>
          <w:rFonts w:ascii="Times New Roman" w:hAnsi="Times New Roman"/>
          <w:sz w:val="24"/>
          <w:szCs w:val="24"/>
        </w:rPr>
        <w:t>Magn</w:t>
      </w:r>
      <w:r w:rsidR="00CC3748" w:rsidRPr="00E50924">
        <w:rPr>
          <w:rFonts w:ascii="Times New Roman" w:hAnsi="Times New Roman"/>
          <w:sz w:val="24"/>
          <w:szCs w:val="24"/>
        </w:rPr>
        <w:t>e</w:t>
      </w:r>
      <w:r w:rsidR="00900DF2" w:rsidRPr="00E50924">
        <w:rPr>
          <w:rFonts w:ascii="Times New Roman" w:hAnsi="Times New Roman"/>
          <w:sz w:val="24"/>
          <w:szCs w:val="24"/>
        </w:rPr>
        <w:t>tis</w:t>
      </w:r>
      <w:r w:rsidR="00463428" w:rsidRPr="00E50924">
        <w:rPr>
          <w:rFonts w:ascii="Times New Roman" w:hAnsi="Times New Roman"/>
          <w:sz w:val="24"/>
          <w:szCs w:val="24"/>
        </w:rPr>
        <w:t>MM</w:t>
      </w:r>
      <w:r w:rsidR="00900DF2" w:rsidRPr="00E50924">
        <w:rPr>
          <w:rFonts w:ascii="Times New Roman" w:hAnsi="Times New Roman"/>
          <w:sz w:val="24"/>
          <w:szCs w:val="24"/>
        </w:rPr>
        <w:t>-</w:t>
      </w:r>
      <w:r w:rsidR="00463428" w:rsidRPr="00E50924">
        <w:rPr>
          <w:rFonts w:ascii="Times New Roman" w:hAnsi="Times New Roman"/>
          <w:sz w:val="24"/>
          <w:szCs w:val="24"/>
        </w:rPr>
        <w:t>3)</w:t>
      </w:r>
      <w:r w:rsidR="00207057" w:rsidRPr="00E50924">
        <w:rPr>
          <w:rFonts w:ascii="Times New Roman" w:hAnsi="Times New Roman"/>
          <w:sz w:val="24"/>
          <w:szCs w:val="24"/>
        </w:rPr>
        <w:t>,</w:t>
      </w:r>
      <w:r w:rsidR="00463428" w:rsidRPr="00E50924">
        <w:rPr>
          <w:rFonts w:ascii="Times New Roman" w:hAnsi="Times New Roman"/>
          <w:sz w:val="24"/>
          <w:szCs w:val="24"/>
        </w:rPr>
        <w:t xml:space="preserve"> </w:t>
      </w:r>
      <w:r w:rsidR="00854187" w:rsidRPr="00E50924">
        <w:rPr>
          <w:rFonts w:ascii="Times New Roman" w:hAnsi="Times New Roman"/>
          <w:sz w:val="24"/>
          <w:szCs w:val="24"/>
        </w:rPr>
        <w:t xml:space="preserve">and an </w:t>
      </w:r>
      <w:r w:rsidR="00463428" w:rsidRPr="00E50924">
        <w:rPr>
          <w:rFonts w:ascii="Times New Roman" w:hAnsi="Times New Roman"/>
          <w:sz w:val="24"/>
          <w:szCs w:val="24"/>
        </w:rPr>
        <w:t xml:space="preserve">abnormal </w:t>
      </w:r>
      <w:r w:rsidR="0087039B" w:rsidRPr="00E50924">
        <w:rPr>
          <w:rFonts w:ascii="Times New Roman" w:hAnsi="Times New Roman"/>
          <w:sz w:val="24"/>
          <w:szCs w:val="24"/>
        </w:rPr>
        <w:t>κ</w:t>
      </w:r>
      <w:r w:rsidR="00463428" w:rsidRPr="00E50924">
        <w:rPr>
          <w:rFonts w:ascii="Times New Roman" w:hAnsi="Times New Roman"/>
          <w:sz w:val="24"/>
          <w:szCs w:val="24"/>
        </w:rPr>
        <w:t>:</w:t>
      </w:r>
      <w:r w:rsidR="0087039B" w:rsidRPr="00E50924">
        <w:rPr>
          <w:rFonts w:ascii="Times New Roman" w:hAnsi="Times New Roman"/>
          <w:sz w:val="24"/>
          <w:szCs w:val="24"/>
        </w:rPr>
        <w:t xml:space="preserve">λ </w:t>
      </w:r>
      <w:r w:rsidR="00463428" w:rsidRPr="00E50924">
        <w:rPr>
          <w:rFonts w:ascii="Times New Roman" w:hAnsi="Times New Roman"/>
          <w:sz w:val="24"/>
          <w:szCs w:val="24"/>
        </w:rPr>
        <w:t>ratio</w:t>
      </w:r>
    </w:p>
    <w:p w14:paraId="7E9AF7BB" w14:textId="1A2CC38D" w:rsidR="001C4026" w:rsidRDefault="009A3087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) </w:t>
      </w:r>
      <w:r w:rsidR="00463428" w:rsidRPr="001C4026">
        <w:rPr>
          <w:rFonts w:ascii="Times New Roman" w:hAnsi="Times New Roman"/>
          <w:sz w:val="24"/>
          <w:szCs w:val="24"/>
        </w:rPr>
        <w:t xml:space="preserve">Adequate bone marrow function </w:t>
      </w:r>
      <w:r w:rsidR="00207057" w:rsidRPr="001C4026">
        <w:rPr>
          <w:rFonts w:ascii="Times New Roman" w:hAnsi="Times New Roman"/>
          <w:sz w:val="24"/>
          <w:szCs w:val="24"/>
        </w:rPr>
        <w:t>defined</w:t>
      </w:r>
      <w:r w:rsidR="00A6775A" w:rsidRPr="001C4026">
        <w:rPr>
          <w:rFonts w:ascii="Times New Roman" w:hAnsi="Times New Roman"/>
          <w:sz w:val="24"/>
          <w:szCs w:val="24"/>
        </w:rPr>
        <w:t xml:space="preserve"> as</w:t>
      </w:r>
      <w:r w:rsidR="001C4026">
        <w:rPr>
          <w:rFonts w:ascii="Times New Roman" w:hAnsi="Times New Roman"/>
          <w:sz w:val="24"/>
          <w:szCs w:val="24"/>
        </w:rPr>
        <w:t>:</w:t>
      </w:r>
    </w:p>
    <w:p w14:paraId="54DD4A0D" w14:textId="6B590B5B" w:rsidR="001C4026" w:rsidRPr="00306892" w:rsidRDefault="00463428" w:rsidP="00B914DA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06892">
        <w:rPr>
          <w:rFonts w:ascii="Times New Roman" w:hAnsi="Times New Roman"/>
          <w:sz w:val="24"/>
          <w:szCs w:val="24"/>
        </w:rPr>
        <w:t>ANC ≥1.0 × 10</w:t>
      </w:r>
      <w:r w:rsidRPr="00306892">
        <w:rPr>
          <w:rFonts w:ascii="Times New Roman" w:hAnsi="Times New Roman"/>
          <w:sz w:val="24"/>
          <w:szCs w:val="24"/>
          <w:vertAlign w:val="superscript"/>
        </w:rPr>
        <w:t>9</w:t>
      </w:r>
      <w:r w:rsidRPr="00306892">
        <w:rPr>
          <w:rFonts w:ascii="Times New Roman" w:hAnsi="Times New Roman"/>
          <w:sz w:val="24"/>
          <w:szCs w:val="24"/>
        </w:rPr>
        <w:t>/L</w:t>
      </w:r>
    </w:p>
    <w:p w14:paraId="2767E1BE" w14:textId="77777777" w:rsidR="001C4026" w:rsidRPr="00306892" w:rsidRDefault="001C4026" w:rsidP="00B914DA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06892">
        <w:rPr>
          <w:rFonts w:ascii="Times New Roman" w:hAnsi="Times New Roman"/>
          <w:sz w:val="24"/>
          <w:szCs w:val="24"/>
        </w:rPr>
        <w:t>P</w:t>
      </w:r>
      <w:r w:rsidR="00463428" w:rsidRPr="00306892">
        <w:rPr>
          <w:rFonts w:ascii="Times New Roman" w:hAnsi="Times New Roman"/>
          <w:sz w:val="24"/>
          <w:szCs w:val="24"/>
        </w:rPr>
        <w:t>latelets ≥25 × 10</w:t>
      </w:r>
      <w:r w:rsidR="00463428" w:rsidRPr="00306892">
        <w:rPr>
          <w:rFonts w:ascii="Times New Roman" w:hAnsi="Times New Roman"/>
          <w:sz w:val="24"/>
          <w:szCs w:val="24"/>
          <w:vertAlign w:val="superscript"/>
        </w:rPr>
        <w:t>9</w:t>
      </w:r>
      <w:r w:rsidR="00463428" w:rsidRPr="00306892">
        <w:rPr>
          <w:rFonts w:ascii="Times New Roman" w:hAnsi="Times New Roman"/>
          <w:sz w:val="24"/>
          <w:szCs w:val="24"/>
        </w:rPr>
        <w:t>/L</w:t>
      </w:r>
    </w:p>
    <w:p w14:paraId="46A11D9C" w14:textId="1B0F4E36" w:rsidR="00463428" w:rsidRPr="00306892" w:rsidRDefault="001C4026" w:rsidP="00B914DA">
      <w:pPr>
        <w:pStyle w:val="ListParagraph"/>
        <w:numPr>
          <w:ilvl w:val="0"/>
          <w:numId w:val="22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306892">
        <w:rPr>
          <w:rFonts w:ascii="Times New Roman" w:hAnsi="Times New Roman"/>
          <w:sz w:val="24"/>
          <w:szCs w:val="24"/>
        </w:rPr>
        <w:t>H</w:t>
      </w:r>
      <w:r w:rsidR="00463428" w:rsidRPr="00306892">
        <w:rPr>
          <w:rFonts w:ascii="Times New Roman" w:hAnsi="Times New Roman"/>
          <w:sz w:val="24"/>
          <w:szCs w:val="24"/>
        </w:rPr>
        <w:t>emoglobin ≥8.0 g/dL</w:t>
      </w:r>
    </w:p>
    <w:p w14:paraId="4100EF0A" w14:textId="4256C03B" w:rsidR="00A6775A" w:rsidRPr="00306892" w:rsidRDefault="009A3087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</w:t>
      </w:r>
      <w:r w:rsidR="00A6775A" w:rsidRPr="00306892">
        <w:rPr>
          <w:rFonts w:ascii="Times New Roman" w:hAnsi="Times New Roman"/>
          <w:sz w:val="24"/>
          <w:szCs w:val="24"/>
        </w:rPr>
        <w:t xml:space="preserve">Adequate renal function defined as </w:t>
      </w:r>
      <w:r w:rsidR="00DB48FE" w:rsidRPr="00306892">
        <w:rPr>
          <w:rFonts w:ascii="Times New Roman" w:hAnsi="Times New Roman"/>
          <w:sz w:val="24"/>
          <w:szCs w:val="24"/>
        </w:rPr>
        <w:t>creatine clearance ≥30 mL/min</w:t>
      </w:r>
    </w:p>
    <w:p w14:paraId="1B72BA83" w14:textId="15196044" w:rsidR="009A3087" w:rsidRDefault="009A3087" w:rsidP="00B914DA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) </w:t>
      </w:r>
      <w:r w:rsidR="00B35E1E" w:rsidRPr="009A3087">
        <w:rPr>
          <w:rFonts w:ascii="Times New Roman" w:hAnsi="Times New Roman"/>
          <w:sz w:val="24"/>
          <w:szCs w:val="24"/>
        </w:rPr>
        <w:t>Adequate hepatic function defined as</w:t>
      </w:r>
      <w:r>
        <w:rPr>
          <w:rFonts w:ascii="Times New Roman" w:hAnsi="Times New Roman"/>
          <w:sz w:val="24"/>
          <w:szCs w:val="24"/>
        </w:rPr>
        <w:t>:</w:t>
      </w:r>
    </w:p>
    <w:p w14:paraId="5007CFFE" w14:textId="764EF367" w:rsidR="009A3087" w:rsidRPr="00E50924" w:rsidRDefault="009A3087" w:rsidP="00B914DA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/>
          <w:sz w:val="24"/>
          <w:szCs w:val="24"/>
          <w:lang w:val="en-AU"/>
        </w:rPr>
      </w:pPr>
      <w:r w:rsidRPr="00E50924">
        <w:rPr>
          <w:rFonts w:ascii="Times New Roman" w:eastAsia="TimesNewRoman" w:hAnsi="Times New Roman"/>
          <w:sz w:val="24"/>
          <w:szCs w:val="24"/>
          <w:lang w:val="en-AU"/>
        </w:rPr>
        <w:t>T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otal bilirubin </w:t>
      </w:r>
      <w:r w:rsidR="00851E55" w:rsidRPr="00E50924">
        <w:rPr>
          <w:rFonts w:ascii="Times New Roman" w:eastAsia="TimesNewRoman" w:hAnsi="Times New Roman"/>
          <w:sz w:val="24"/>
          <w:szCs w:val="24"/>
          <w:lang w:val="en-AU"/>
        </w:rPr>
        <w:t>≤2.0 mg/dL (MagnetisMM-2) except in patients with Gilberts Syndrome (must have a total bilirubin &lt;3.0 mg/dL) or</w:t>
      </w:r>
      <w:r w:rsidR="003027A8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 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≤2 </w:t>
      </w:r>
      <w:r w:rsidR="007B0931" w:rsidRPr="00E50924">
        <w:rPr>
          <w:rFonts w:ascii="Times New Roman" w:eastAsia="TimesNewRoman" w:hAnsi="Times New Roman"/>
          <w:sz w:val="24"/>
          <w:szCs w:val="24"/>
          <w:lang w:val="en-AU"/>
        </w:rPr>
        <w:t>×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 </w:t>
      </w:r>
      <w:r w:rsidR="00DA1FE8" w:rsidRPr="00E50924">
        <w:rPr>
          <w:rFonts w:ascii="Times New Roman" w:eastAsia="TimesNewRoman" w:hAnsi="Times New Roman"/>
          <w:sz w:val="24"/>
          <w:szCs w:val="24"/>
          <w:lang w:val="en-AU"/>
        </w:rPr>
        <w:t>upper limit of normal (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>ULN</w:t>
      </w:r>
      <w:r w:rsidR="00364DB2" w:rsidRPr="00E50924">
        <w:rPr>
          <w:rFonts w:ascii="Times New Roman" w:eastAsia="TimesNewRoman" w:hAnsi="Times New Roman"/>
          <w:sz w:val="24"/>
          <w:szCs w:val="24"/>
          <w:lang w:val="en-AU"/>
        </w:rPr>
        <w:t>;</w:t>
      </w:r>
      <w:r w:rsidR="00DA1FE8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 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≤3 </w:t>
      </w:r>
      <w:r w:rsidR="00364DB2" w:rsidRPr="00E50924">
        <w:rPr>
          <w:rFonts w:ascii="Times New Roman" w:eastAsia="TimesNewRoman" w:hAnsi="Times New Roman"/>
          <w:sz w:val="24"/>
          <w:szCs w:val="24"/>
          <w:lang w:val="en-AU"/>
        </w:rPr>
        <w:t>×</w:t>
      </w:r>
      <w:r w:rsidR="003840F3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 ULN if documented Gilbert syndrome)</w:t>
      </w:r>
      <w:r w:rsidR="003027A8" w:rsidRPr="00E50924">
        <w:rPr>
          <w:rFonts w:ascii="Times New Roman" w:eastAsia="TimesNewRoman" w:hAnsi="Times New Roman"/>
          <w:sz w:val="24"/>
          <w:szCs w:val="24"/>
          <w:lang w:val="en-AU"/>
        </w:rPr>
        <w:t xml:space="preserve"> (MagnetisMM-3)</w:t>
      </w:r>
    </w:p>
    <w:p w14:paraId="064BF7D9" w14:textId="25FFE70D" w:rsidR="009A3087" w:rsidRDefault="009A3087" w:rsidP="00B914DA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/>
          <w:sz w:val="24"/>
          <w:szCs w:val="24"/>
          <w:lang w:val="en-AU"/>
        </w:rPr>
      </w:pPr>
      <w:r>
        <w:rPr>
          <w:rFonts w:ascii="Times New Roman" w:eastAsia="TimesNewRoman" w:hAnsi="Times New Roman"/>
          <w:sz w:val="24"/>
          <w:szCs w:val="24"/>
          <w:lang w:val="en-AU"/>
        </w:rPr>
        <w:t>A</w:t>
      </w:r>
      <w:r w:rsidR="006F3245" w:rsidRPr="009A3087">
        <w:rPr>
          <w:rFonts w:ascii="Times New Roman" w:eastAsia="TimesNewRoman" w:hAnsi="Times New Roman"/>
          <w:sz w:val="24"/>
          <w:szCs w:val="24"/>
          <w:lang w:val="en-AU"/>
        </w:rPr>
        <w:t xml:space="preserve">spartate aminotransferase </w:t>
      </w:r>
      <w:r w:rsidR="003840F3" w:rsidRPr="009A3087">
        <w:rPr>
          <w:rFonts w:ascii="Times New Roman" w:eastAsia="TimesNewRoman" w:hAnsi="Times New Roman"/>
          <w:sz w:val="24"/>
          <w:szCs w:val="24"/>
          <w:lang w:val="en-AU"/>
        </w:rPr>
        <w:t xml:space="preserve">≤2.5 </w:t>
      </w:r>
      <w:r w:rsidR="00364DB2">
        <w:rPr>
          <w:rFonts w:ascii="Times New Roman" w:eastAsia="TimesNewRoman" w:hAnsi="Times New Roman"/>
          <w:sz w:val="24"/>
          <w:szCs w:val="24"/>
          <w:lang w:val="en-AU"/>
        </w:rPr>
        <w:t>×</w:t>
      </w:r>
      <w:r w:rsidR="003840F3" w:rsidRPr="009A3087">
        <w:rPr>
          <w:rFonts w:ascii="Times New Roman" w:eastAsia="TimesNewRoman" w:hAnsi="Times New Roman"/>
          <w:sz w:val="24"/>
          <w:szCs w:val="24"/>
          <w:lang w:val="en-AU"/>
        </w:rPr>
        <w:t xml:space="preserve"> ULN</w:t>
      </w:r>
    </w:p>
    <w:p w14:paraId="4B12AA0C" w14:textId="654F9505" w:rsidR="002236DC" w:rsidRPr="009A3087" w:rsidRDefault="009A3087" w:rsidP="00B914DA">
      <w:pPr>
        <w:pStyle w:val="ListParagraph"/>
        <w:numPr>
          <w:ilvl w:val="0"/>
          <w:numId w:val="23"/>
        </w:numPr>
        <w:autoSpaceDE w:val="0"/>
        <w:autoSpaceDN w:val="0"/>
        <w:adjustRightInd w:val="0"/>
        <w:spacing w:after="0" w:line="480" w:lineRule="auto"/>
        <w:rPr>
          <w:rFonts w:ascii="Times New Roman" w:eastAsia="TimesNewRoman" w:hAnsi="Times New Roman"/>
          <w:sz w:val="24"/>
          <w:szCs w:val="24"/>
          <w:lang w:val="en-AU"/>
        </w:rPr>
      </w:pPr>
      <w:r>
        <w:rPr>
          <w:rFonts w:ascii="Times New Roman" w:eastAsia="TimesNewRoman" w:hAnsi="Times New Roman"/>
          <w:sz w:val="24"/>
          <w:szCs w:val="24"/>
          <w:lang w:val="en-AU"/>
        </w:rPr>
        <w:t>A</w:t>
      </w:r>
      <w:r w:rsidR="00931491" w:rsidRPr="009A3087">
        <w:rPr>
          <w:rFonts w:ascii="Times New Roman" w:eastAsia="TimesNewRoman" w:hAnsi="Times New Roman"/>
          <w:sz w:val="24"/>
          <w:szCs w:val="24"/>
          <w:lang w:val="en-AU"/>
        </w:rPr>
        <w:t>lanine aminotransferase</w:t>
      </w:r>
      <w:r w:rsidR="003840F3" w:rsidRPr="009A3087">
        <w:rPr>
          <w:rFonts w:ascii="Times New Roman" w:eastAsia="TimesNewRoman" w:hAnsi="Times New Roman"/>
          <w:sz w:val="24"/>
          <w:szCs w:val="24"/>
          <w:lang w:val="en-AU"/>
        </w:rPr>
        <w:t xml:space="preserve"> ≤2.5 </w:t>
      </w:r>
      <w:r w:rsidR="00364DB2">
        <w:rPr>
          <w:rFonts w:ascii="Times New Roman" w:eastAsia="TimesNewRoman" w:hAnsi="Times New Roman"/>
          <w:sz w:val="24"/>
          <w:szCs w:val="24"/>
          <w:lang w:val="en-AU"/>
        </w:rPr>
        <w:t>×</w:t>
      </w:r>
      <w:r w:rsidR="003840F3" w:rsidRPr="009A3087">
        <w:rPr>
          <w:rFonts w:ascii="Times New Roman" w:eastAsia="TimesNewRoman" w:hAnsi="Times New Roman"/>
          <w:sz w:val="24"/>
          <w:szCs w:val="24"/>
          <w:lang w:val="en-AU"/>
        </w:rPr>
        <w:t xml:space="preserve"> ULN</w:t>
      </w:r>
    </w:p>
    <w:p w14:paraId="3F8DD0F6" w14:textId="77777777" w:rsidR="00194293" w:rsidRDefault="00194293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66FAD238" w14:textId="4DA4585C" w:rsidR="00463428" w:rsidRPr="0002362F" w:rsidRDefault="002236DC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Additional inclusion criteria for </w:t>
      </w:r>
      <w:r w:rsidR="006167C3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patients in </w:t>
      </w: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both</w:t>
      </w:r>
      <w:r w:rsidR="00EB58A3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Magn</w:t>
      </w:r>
      <w:r w:rsidR="00CC3748">
        <w:rPr>
          <w:rFonts w:ascii="Times New Roman" w:hAnsi="Times New Roman"/>
          <w:b/>
          <w:bCs/>
          <w:i/>
          <w:iCs/>
          <w:sz w:val="24"/>
          <w:szCs w:val="24"/>
        </w:rPr>
        <w:t>e</w:t>
      </w:r>
      <w:r w:rsidR="00EB58A3" w:rsidRPr="0002362F">
        <w:rPr>
          <w:rFonts w:ascii="Times New Roman" w:hAnsi="Times New Roman"/>
          <w:b/>
          <w:bCs/>
          <w:i/>
          <w:iCs/>
          <w:sz w:val="24"/>
          <w:szCs w:val="24"/>
        </w:rPr>
        <w:t>tisMM-2 and MagnetisMM-3</w:t>
      </w:r>
      <w:r w:rsidR="00B35E1E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</w:t>
      </w:r>
    </w:p>
    <w:p w14:paraId="77F84292" w14:textId="3914BC9B" w:rsidR="003C67F4" w:rsidRDefault="00C21107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Es associated with</w:t>
      </w:r>
      <w:r w:rsidR="003C67F4" w:rsidRPr="00DE1BD0">
        <w:rPr>
          <w:rFonts w:ascii="Times New Roman" w:hAnsi="Times New Roman"/>
          <w:sz w:val="24"/>
          <w:szCs w:val="24"/>
        </w:rPr>
        <w:t xml:space="preserve"> any</w:t>
      </w:r>
      <w:r w:rsidR="003C67F4">
        <w:rPr>
          <w:rFonts w:ascii="Times New Roman" w:hAnsi="Times New Roman"/>
          <w:sz w:val="24"/>
          <w:szCs w:val="24"/>
        </w:rPr>
        <w:t xml:space="preserve"> prior therap</w:t>
      </w:r>
      <w:r>
        <w:rPr>
          <w:rFonts w:ascii="Times New Roman" w:hAnsi="Times New Roman"/>
          <w:sz w:val="24"/>
          <w:szCs w:val="24"/>
        </w:rPr>
        <w:t xml:space="preserve">ies must be </w:t>
      </w:r>
      <w:r w:rsidR="00F317F6">
        <w:rPr>
          <w:rFonts w:ascii="Times New Roman" w:hAnsi="Times New Roman"/>
          <w:sz w:val="24"/>
          <w:szCs w:val="24"/>
        </w:rPr>
        <w:t>resolved</w:t>
      </w:r>
      <w:r w:rsidR="003C67F4">
        <w:rPr>
          <w:rFonts w:ascii="Times New Roman" w:hAnsi="Times New Roman"/>
          <w:sz w:val="24"/>
          <w:szCs w:val="24"/>
        </w:rPr>
        <w:t xml:space="preserve"> </w:t>
      </w:r>
      <w:r w:rsidR="00F317F6">
        <w:rPr>
          <w:rFonts w:ascii="Times New Roman" w:hAnsi="Times New Roman"/>
          <w:sz w:val="24"/>
          <w:szCs w:val="24"/>
        </w:rPr>
        <w:t>to</w:t>
      </w:r>
      <w:r w:rsidR="002314CF">
        <w:rPr>
          <w:rFonts w:ascii="Times New Roman" w:hAnsi="Times New Roman"/>
          <w:sz w:val="24"/>
          <w:szCs w:val="24"/>
        </w:rPr>
        <w:t xml:space="preserve"> baseline severity or</w:t>
      </w:r>
      <w:r w:rsidR="004C301A">
        <w:rPr>
          <w:rFonts w:ascii="Times New Roman" w:hAnsi="Times New Roman"/>
          <w:sz w:val="24"/>
          <w:szCs w:val="24"/>
        </w:rPr>
        <w:t xml:space="preserve"> </w:t>
      </w:r>
      <w:r w:rsidR="00B02F41" w:rsidRPr="00B02F41">
        <w:rPr>
          <w:rFonts w:ascii="Times New Roman" w:hAnsi="Times New Roman"/>
          <w:sz w:val="24"/>
          <w:szCs w:val="24"/>
        </w:rPr>
        <w:t>Common Terminology Criteria for Adverse Events</w:t>
      </w:r>
      <w:r w:rsidR="003C67F4">
        <w:rPr>
          <w:rFonts w:ascii="Times New Roman" w:hAnsi="Times New Roman"/>
          <w:sz w:val="24"/>
          <w:szCs w:val="24"/>
        </w:rPr>
        <w:t xml:space="preserve"> </w:t>
      </w:r>
      <w:r w:rsidR="00EF116D">
        <w:rPr>
          <w:rFonts w:ascii="Times New Roman" w:hAnsi="Times New Roman"/>
          <w:sz w:val="24"/>
          <w:szCs w:val="24"/>
        </w:rPr>
        <w:t xml:space="preserve">(CTCAE) </w:t>
      </w:r>
      <w:r w:rsidR="003C67F4">
        <w:rPr>
          <w:rFonts w:ascii="Times New Roman" w:hAnsi="Times New Roman"/>
          <w:sz w:val="24"/>
          <w:szCs w:val="24"/>
        </w:rPr>
        <w:t>grade ≤1</w:t>
      </w:r>
      <w:r w:rsidR="00F317F6">
        <w:rPr>
          <w:rFonts w:ascii="Times New Roman" w:hAnsi="Times New Roman"/>
          <w:sz w:val="24"/>
          <w:szCs w:val="24"/>
        </w:rPr>
        <w:t xml:space="preserve"> or</w:t>
      </w:r>
      <w:r w:rsidR="003C67F4">
        <w:rPr>
          <w:rFonts w:ascii="Times New Roman" w:hAnsi="Times New Roman"/>
          <w:sz w:val="24"/>
          <w:szCs w:val="24"/>
        </w:rPr>
        <w:t xml:space="preserve"> not constituting a safety risk per investigator </w:t>
      </w:r>
      <w:r w:rsidR="00A872CF">
        <w:rPr>
          <w:rFonts w:ascii="Times New Roman" w:hAnsi="Times New Roman"/>
          <w:sz w:val="24"/>
          <w:szCs w:val="24"/>
        </w:rPr>
        <w:t>jud</w:t>
      </w:r>
      <w:r w:rsidR="00E75564">
        <w:rPr>
          <w:rFonts w:ascii="Times New Roman" w:hAnsi="Times New Roman"/>
          <w:sz w:val="24"/>
          <w:szCs w:val="24"/>
        </w:rPr>
        <w:t>g</w:t>
      </w:r>
      <w:r w:rsidR="00A872CF">
        <w:rPr>
          <w:rFonts w:ascii="Times New Roman" w:hAnsi="Times New Roman"/>
          <w:sz w:val="24"/>
          <w:szCs w:val="24"/>
        </w:rPr>
        <w:t>ment</w:t>
      </w:r>
    </w:p>
    <w:p w14:paraId="2AFF5DDF" w14:textId="6B944D57" w:rsidR="005F2EC7" w:rsidRDefault="005F2EC7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Patients </w:t>
      </w:r>
      <w:r w:rsidR="00D23476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>capable of giving signed informed consent</w:t>
      </w:r>
      <w:r w:rsidR="00123C58">
        <w:rPr>
          <w:rFonts w:ascii="Times New Roman" w:hAnsi="Times New Roman"/>
          <w:sz w:val="24"/>
          <w:szCs w:val="24"/>
        </w:rPr>
        <w:t xml:space="preserve">, including compliance with the requirements and restrictions </w:t>
      </w:r>
      <w:r w:rsidR="00FF3DEB">
        <w:rPr>
          <w:rFonts w:ascii="Times New Roman" w:hAnsi="Times New Roman"/>
          <w:sz w:val="24"/>
          <w:szCs w:val="24"/>
        </w:rPr>
        <w:t>listed in the informed consent document and respective study protocols</w:t>
      </w:r>
    </w:p>
    <w:p w14:paraId="0B218AC4" w14:textId="31B81DEB" w:rsidR="00EB1C1A" w:rsidRDefault="00EB1C1A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atients are willing and able to comply with all scheduled visits, treatment plan, laboratory tests, lifestyle considerations, and other study procedures</w:t>
      </w:r>
    </w:p>
    <w:p w14:paraId="1346689A" w14:textId="33A0463B" w:rsidR="001D5B38" w:rsidRDefault="00E76DF2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male patients </w:t>
      </w:r>
      <w:r w:rsidR="006F615F">
        <w:rPr>
          <w:rFonts w:ascii="Times New Roman" w:hAnsi="Times New Roman"/>
          <w:sz w:val="24"/>
          <w:szCs w:val="24"/>
        </w:rPr>
        <w:t xml:space="preserve">are eligible to participate if </w:t>
      </w:r>
      <w:r w:rsidR="001D5B38">
        <w:rPr>
          <w:rFonts w:ascii="Times New Roman" w:hAnsi="Times New Roman"/>
          <w:sz w:val="24"/>
          <w:szCs w:val="24"/>
        </w:rPr>
        <w:t>they are</w:t>
      </w:r>
      <w:r w:rsidR="006F615F">
        <w:rPr>
          <w:rFonts w:ascii="Times New Roman" w:hAnsi="Times New Roman"/>
          <w:sz w:val="24"/>
          <w:szCs w:val="24"/>
        </w:rPr>
        <w:t xml:space="preserve"> not pregnant or breastfeeding</w:t>
      </w:r>
      <w:r w:rsidR="00A90930">
        <w:rPr>
          <w:rFonts w:ascii="Times New Roman" w:hAnsi="Times New Roman"/>
          <w:sz w:val="24"/>
          <w:szCs w:val="24"/>
        </w:rPr>
        <w:t xml:space="preserve"> </w:t>
      </w:r>
      <w:r w:rsidR="001D5B38">
        <w:rPr>
          <w:rFonts w:ascii="Times New Roman" w:hAnsi="Times New Roman"/>
          <w:sz w:val="24"/>
          <w:szCs w:val="24"/>
        </w:rPr>
        <w:t xml:space="preserve">and </w:t>
      </w:r>
      <w:r w:rsidR="00023050">
        <w:rPr>
          <w:rFonts w:ascii="Times New Roman" w:hAnsi="Times New Roman"/>
          <w:sz w:val="24"/>
          <w:szCs w:val="24"/>
        </w:rPr>
        <w:t>≥</w:t>
      </w:r>
      <w:r w:rsidR="001D5B38">
        <w:rPr>
          <w:rFonts w:ascii="Times New Roman" w:hAnsi="Times New Roman"/>
          <w:sz w:val="24"/>
          <w:szCs w:val="24"/>
        </w:rPr>
        <w:t>1 of the following conditions applies:</w:t>
      </w:r>
    </w:p>
    <w:p w14:paraId="1BAA04E9" w14:textId="26B30952" w:rsidR="00743E9E" w:rsidRDefault="00322978" w:rsidP="00B914DA">
      <w:pPr>
        <w:pStyle w:val="ListParagraph"/>
        <w:numPr>
          <w:ilvl w:val="1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</w:t>
      </w:r>
      <w:r w:rsidR="00743E9E">
        <w:rPr>
          <w:rFonts w:ascii="Times New Roman" w:hAnsi="Times New Roman"/>
          <w:sz w:val="24"/>
          <w:szCs w:val="24"/>
        </w:rPr>
        <w:t xml:space="preserve">atient is not a woman of childbearing potential </w:t>
      </w:r>
      <w:r w:rsidR="00023050">
        <w:rPr>
          <w:rFonts w:ascii="Times New Roman" w:hAnsi="Times New Roman"/>
          <w:b/>
          <w:i/>
          <w:sz w:val="24"/>
          <w:szCs w:val="24"/>
        </w:rPr>
        <w:t>or</w:t>
      </w:r>
    </w:p>
    <w:p w14:paraId="76B36AC2" w14:textId="3D7957FF" w:rsidR="00E76DF2" w:rsidRPr="002236DC" w:rsidRDefault="00322978" w:rsidP="00B914DA">
      <w:pPr>
        <w:pStyle w:val="ListParagraph"/>
        <w:numPr>
          <w:ilvl w:val="1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he p</w:t>
      </w:r>
      <w:r w:rsidR="00743E9E">
        <w:rPr>
          <w:rFonts w:ascii="Times New Roman" w:hAnsi="Times New Roman"/>
          <w:sz w:val="24"/>
          <w:szCs w:val="24"/>
        </w:rPr>
        <w:t>atient is a woman of childbearing potential and using a contraceptive method that is highly effective</w:t>
      </w:r>
      <w:r w:rsidR="00DC39AB">
        <w:rPr>
          <w:rFonts w:ascii="Times New Roman" w:hAnsi="Times New Roman"/>
          <w:sz w:val="24"/>
          <w:szCs w:val="24"/>
        </w:rPr>
        <w:t xml:space="preserve"> (failure rate of &lt;1% per year) during the intervention period for </w:t>
      </w:r>
      <w:r w:rsidR="00023050">
        <w:rPr>
          <w:rFonts w:ascii="Times New Roman" w:hAnsi="Times New Roman"/>
          <w:sz w:val="24"/>
          <w:szCs w:val="24"/>
        </w:rPr>
        <w:t>≥</w:t>
      </w:r>
      <w:r w:rsidR="00DC39AB">
        <w:rPr>
          <w:rFonts w:ascii="Times New Roman" w:hAnsi="Times New Roman"/>
          <w:sz w:val="24"/>
          <w:szCs w:val="24"/>
        </w:rPr>
        <w:t>90 da</w:t>
      </w:r>
      <w:r w:rsidR="00992FA3">
        <w:rPr>
          <w:rFonts w:ascii="Times New Roman" w:hAnsi="Times New Roman"/>
          <w:sz w:val="24"/>
          <w:szCs w:val="24"/>
        </w:rPr>
        <w:t>y</w:t>
      </w:r>
      <w:r w:rsidR="00DC39AB">
        <w:rPr>
          <w:rFonts w:ascii="Times New Roman" w:hAnsi="Times New Roman"/>
          <w:sz w:val="24"/>
          <w:szCs w:val="24"/>
        </w:rPr>
        <w:t>s after the last dose of study intervention</w:t>
      </w:r>
      <w:r w:rsidR="002D7DDA">
        <w:rPr>
          <w:rFonts w:ascii="Times New Roman" w:hAnsi="Times New Roman"/>
          <w:sz w:val="24"/>
          <w:szCs w:val="24"/>
        </w:rPr>
        <w:t xml:space="preserve"> </w:t>
      </w:r>
    </w:p>
    <w:p w14:paraId="4F6285EB" w14:textId="77777777" w:rsidR="001465A3" w:rsidRDefault="001465A3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3AD8ED5F" w14:textId="6EBA558B" w:rsidR="006167C3" w:rsidRPr="0002362F" w:rsidRDefault="006167C3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Additional inclusion criteria for patients in MagnetisMM-2</w:t>
      </w:r>
      <w:r w:rsidR="00ED1ED8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only</w:t>
      </w:r>
    </w:p>
    <w:p w14:paraId="75D6571D" w14:textId="2F17167A" w:rsidR="006167C3" w:rsidRPr="006167C3" w:rsidRDefault="006167C3" w:rsidP="00B914DA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6167C3">
        <w:rPr>
          <w:rFonts w:ascii="Times New Roman" w:hAnsi="Times New Roman"/>
          <w:sz w:val="24"/>
          <w:szCs w:val="24"/>
        </w:rPr>
        <w:t>ECOG PS of 3 was permitted if due solely to bone pain</w:t>
      </w:r>
    </w:p>
    <w:p w14:paraId="7FD2D8D6" w14:textId="77777777" w:rsidR="006167C3" w:rsidRDefault="006167C3" w:rsidP="00B914DA">
      <w:pPr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0BAA0705" w14:textId="097DACE9" w:rsidR="00B660DF" w:rsidRPr="0002362F" w:rsidRDefault="00B660DF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Additional inclusion criteria</w:t>
      </w:r>
      <w:r w:rsidR="00D92B35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for </w:t>
      </w:r>
      <w:r w:rsidR="006167C3" w:rsidRPr="0002362F">
        <w:rPr>
          <w:rFonts w:ascii="Times New Roman" w:hAnsi="Times New Roman"/>
          <w:b/>
          <w:bCs/>
          <w:i/>
          <w:iCs/>
          <w:sz w:val="24"/>
          <w:szCs w:val="24"/>
        </w:rPr>
        <w:t>patients</w:t>
      </w:r>
      <w:r w:rsidR="00D92B35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in Mag</w:t>
      </w:r>
      <w:r w:rsidR="00317A8C" w:rsidRPr="0002362F">
        <w:rPr>
          <w:rFonts w:ascii="Times New Roman" w:hAnsi="Times New Roman"/>
          <w:b/>
          <w:bCs/>
          <w:i/>
          <w:iCs/>
          <w:sz w:val="24"/>
          <w:szCs w:val="24"/>
        </w:rPr>
        <w:t>n</w:t>
      </w:r>
      <w:r w:rsidR="00D92B35" w:rsidRPr="0002362F">
        <w:rPr>
          <w:rFonts w:ascii="Times New Roman" w:hAnsi="Times New Roman"/>
          <w:b/>
          <w:bCs/>
          <w:i/>
          <w:iCs/>
          <w:sz w:val="24"/>
          <w:szCs w:val="24"/>
        </w:rPr>
        <w:t>etisMM-3</w:t>
      </w:r>
      <w:r w:rsidR="00ED1ED8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only</w:t>
      </w:r>
    </w:p>
    <w:p w14:paraId="5B8CFA12" w14:textId="1B320EC7" w:rsidR="00B34BD2" w:rsidRDefault="004C301A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</w:t>
      </w:r>
      <w:r w:rsidR="00B34BD2" w:rsidRPr="00BC047D">
        <w:rPr>
          <w:rFonts w:ascii="Times New Roman" w:hAnsi="Times New Roman"/>
          <w:sz w:val="24"/>
          <w:szCs w:val="24"/>
        </w:rPr>
        <w:t xml:space="preserve">elapsed or refractory </w:t>
      </w:r>
      <w:r w:rsidR="00447F17">
        <w:rPr>
          <w:rFonts w:ascii="Times New Roman" w:hAnsi="Times New Roman"/>
          <w:sz w:val="24"/>
          <w:szCs w:val="24"/>
        </w:rPr>
        <w:t xml:space="preserve">(defined as having disease progression while on therapy or within 60 days of last dose in any line, regardless of response) </w:t>
      </w:r>
      <w:r w:rsidR="00B34BD2" w:rsidRPr="00BC047D">
        <w:rPr>
          <w:rFonts w:ascii="Times New Roman" w:hAnsi="Times New Roman"/>
          <w:sz w:val="24"/>
          <w:szCs w:val="24"/>
        </w:rPr>
        <w:t>to the last anti-MM therapy</w:t>
      </w:r>
    </w:p>
    <w:p w14:paraId="520AE710" w14:textId="77C9CFF9" w:rsidR="00D92B35" w:rsidRPr="00E50924" w:rsidRDefault="004C301A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L</w:t>
      </w:r>
      <w:r w:rsidR="00D92B35" w:rsidRPr="00E50924">
        <w:rPr>
          <w:rFonts w:ascii="Times New Roman" w:hAnsi="Times New Roman"/>
          <w:sz w:val="24"/>
          <w:szCs w:val="24"/>
        </w:rPr>
        <w:t>eft ventricular ejection fraction ≥40%</w:t>
      </w:r>
      <w:r w:rsidR="008415A8" w:rsidRPr="00E50924">
        <w:rPr>
          <w:rFonts w:ascii="Times New Roman" w:hAnsi="Times New Roman"/>
          <w:sz w:val="24"/>
          <w:szCs w:val="24"/>
        </w:rPr>
        <w:t xml:space="preserve"> as determined by a MUGA scan or ECHO</w:t>
      </w:r>
    </w:p>
    <w:p w14:paraId="099BDCE6" w14:textId="77777777" w:rsidR="004A3F84" w:rsidRDefault="004A3F84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22C37C26" w14:textId="7716839E" w:rsidR="00691C8E" w:rsidRPr="0002362F" w:rsidRDefault="00E61C4F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Key e</w:t>
      </w:r>
      <w:r w:rsidR="00691C8E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xclusion criteria </w:t>
      </w:r>
      <w:r w:rsidR="00ED422E" w:rsidRPr="0002362F">
        <w:rPr>
          <w:rFonts w:ascii="Times New Roman" w:hAnsi="Times New Roman"/>
          <w:b/>
          <w:bCs/>
          <w:i/>
          <w:iCs/>
          <w:sz w:val="24"/>
          <w:szCs w:val="24"/>
        </w:rPr>
        <w:t>for patients in both MagnetisMM-2 and MagnetisMM-3</w:t>
      </w:r>
    </w:p>
    <w:p w14:paraId="17038263" w14:textId="6421F6E5" w:rsidR="00AA18B8" w:rsidRPr="001571ED" w:rsidRDefault="00AA18B8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1571ED">
        <w:rPr>
          <w:rFonts w:ascii="Times New Roman" w:hAnsi="Times New Roman"/>
          <w:sz w:val="24"/>
          <w:szCs w:val="24"/>
        </w:rPr>
        <w:t>POEMS syndrome</w:t>
      </w:r>
    </w:p>
    <w:p w14:paraId="407E801E" w14:textId="117A2C55" w:rsidR="00691C8E" w:rsidRPr="00B53E84" w:rsidRDefault="00691C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Any other active malignancy with 3 years prior to enrollment, except for adequately treated basal cell or squamous cell skin cancer, or carcinoma </w:t>
      </w:r>
      <w:r w:rsidRPr="000764B5">
        <w:rPr>
          <w:rFonts w:ascii="Times New Roman" w:hAnsi="Times New Roman"/>
          <w:sz w:val="24"/>
        </w:rPr>
        <w:t>in situ</w:t>
      </w:r>
    </w:p>
    <w:p w14:paraId="40852D9E" w14:textId="65EC8F10" w:rsidR="001D4EAE" w:rsidRDefault="00692665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Ongoing grade ≥2 peripheral sensory or motor neuropathy</w:t>
      </w:r>
    </w:p>
    <w:p w14:paraId="622B7DB5" w14:textId="66B39D17" w:rsidR="00D71662" w:rsidRPr="003302D1" w:rsidRDefault="00B068B4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istory of </w:t>
      </w:r>
      <w:r w:rsidR="00EF36F1" w:rsidRPr="00EF36F1">
        <w:rPr>
          <w:rFonts w:ascii="Times New Roman" w:hAnsi="Times New Roman"/>
          <w:sz w:val="24"/>
          <w:szCs w:val="24"/>
        </w:rPr>
        <w:t>Guillain-Barré syndrome</w:t>
      </w:r>
      <w:r w:rsidR="00EF36F1">
        <w:rPr>
          <w:rFonts w:ascii="Times New Roman" w:hAnsi="Times New Roman"/>
          <w:sz w:val="24"/>
          <w:szCs w:val="24"/>
        </w:rPr>
        <w:t xml:space="preserve"> (</w:t>
      </w:r>
      <w:r w:rsidR="003A7C12">
        <w:rPr>
          <w:rFonts w:ascii="Times New Roman" w:hAnsi="Times New Roman"/>
          <w:sz w:val="24"/>
          <w:szCs w:val="24"/>
        </w:rPr>
        <w:t>GBS</w:t>
      </w:r>
      <w:r w:rsidR="00EF36F1">
        <w:rPr>
          <w:rFonts w:ascii="Times New Roman" w:hAnsi="Times New Roman"/>
          <w:sz w:val="24"/>
          <w:szCs w:val="24"/>
        </w:rPr>
        <w:t>)</w:t>
      </w:r>
      <w:r w:rsidR="003A7C12">
        <w:rPr>
          <w:rFonts w:ascii="Times New Roman" w:hAnsi="Times New Roman"/>
          <w:sz w:val="24"/>
          <w:szCs w:val="24"/>
        </w:rPr>
        <w:t xml:space="preserve"> or GBS variant</w:t>
      </w:r>
      <w:r w:rsidR="00D71662">
        <w:rPr>
          <w:rFonts w:ascii="Times New Roman" w:hAnsi="Times New Roman"/>
          <w:sz w:val="24"/>
          <w:szCs w:val="24"/>
        </w:rPr>
        <w:t>,</w:t>
      </w:r>
      <w:r w:rsidR="003302D1">
        <w:rPr>
          <w:rFonts w:ascii="Times New Roman" w:hAnsi="Times New Roman"/>
          <w:sz w:val="24"/>
          <w:szCs w:val="24"/>
        </w:rPr>
        <w:t xml:space="preserve"> history of grade ≥3 peripheral motor polyneuropathy,</w:t>
      </w:r>
      <w:r w:rsidR="00D71662" w:rsidRPr="003302D1">
        <w:rPr>
          <w:rFonts w:ascii="Times New Roman" w:hAnsi="Times New Roman"/>
          <w:sz w:val="24"/>
          <w:szCs w:val="24"/>
        </w:rPr>
        <w:t xml:space="preserve"> or history of any</w:t>
      </w:r>
      <w:r w:rsidR="00EF36F1">
        <w:rPr>
          <w:rFonts w:ascii="Times New Roman" w:hAnsi="Times New Roman"/>
          <w:sz w:val="24"/>
          <w:szCs w:val="24"/>
        </w:rPr>
        <w:t>-</w:t>
      </w:r>
      <w:r w:rsidR="00D71662" w:rsidRPr="003302D1">
        <w:rPr>
          <w:rFonts w:ascii="Times New Roman" w:hAnsi="Times New Roman"/>
          <w:sz w:val="24"/>
          <w:szCs w:val="24"/>
        </w:rPr>
        <w:t>grade peripheral sensory or motor neuropathy with prior BCMA-directed therapy</w:t>
      </w:r>
    </w:p>
    <w:p w14:paraId="63646F16" w14:textId="139E72B8" w:rsidR="00691C8E" w:rsidRDefault="009568F9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em cell transplant within 12 weeks prior to enrollment or a</w:t>
      </w:r>
      <w:r w:rsidR="00691C8E">
        <w:rPr>
          <w:rFonts w:ascii="Times New Roman" w:hAnsi="Times New Roman"/>
          <w:sz w:val="24"/>
          <w:szCs w:val="24"/>
        </w:rPr>
        <w:t>ctive graft versus host disease</w:t>
      </w:r>
    </w:p>
    <w:p w14:paraId="14836F94" w14:textId="11E28091" w:rsidR="00691C8E" w:rsidRDefault="00691C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tive, uncontrolled bacterial, fungal, or viral infection</w:t>
      </w:r>
      <w:r w:rsidR="000F172C">
        <w:rPr>
          <w:rFonts w:ascii="Times New Roman" w:hAnsi="Times New Roman"/>
          <w:sz w:val="24"/>
          <w:szCs w:val="24"/>
        </w:rPr>
        <w:t xml:space="preserve">, including </w:t>
      </w:r>
      <w:r w:rsidR="00DF7CEB">
        <w:rPr>
          <w:rFonts w:ascii="Times New Roman" w:hAnsi="Times New Roman"/>
          <w:sz w:val="24"/>
          <w:szCs w:val="24"/>
        </w:rPr>
        <w:t>hepatitis B virus</w:t>
      </w:r>
      <w:r w:rsidR="000F172C">
        <w:rPr>
          <w:rFonts w:ascii="Times New Roman" w:hAnsi="Times New Roman"/>
          <w:sz w:val="24"/>
          <w:szCs w:val="24"/>
        </w:rPr>
        <w:t xml:space="preserve">, </w:t>
      </w:r>
      <w:r w:rsidR="00DF7CEB">
        <w:rPr>
          <w:rFonts w:ascii="Times New Roman" w:hAnsi="Times New Roman"/>
          <w:sz w:val="24"/>
          <w:szCs w:val="24"/>
        </w:rPr>
        <w:t>hepatitis C virus</w:t>
      </w:r>
      <w:r w:rsidR="00287CF6">
        <w:rPr>
          <w:rFonts w:ascii="Times New Roman" w:hAnsi="Times New Roman"/>
          <w:sz w:val="24"/>
          <w:szCs w:val="24"/>
        </w:rPr>
        <w:t>, known HIV and SARS-CoV2</w:t>
      </w:r>
    </w:p>
    <w:p w14:paraId="4B7A00BC" w14:textId="1F392171" w:rsidR="007471F4" w:rsidRDefault="007471F4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7471F4">
        <w:rPr>
          <w:rFonts w:ascii="Times New Roman" w:hAnsi="Times New Roman"/>
          <w:sz w:val="24"/>
          <w:szCs w:val="24"/>
        </w:rPr>
        <w:t>Known or suspected hypersensitivity to component of elranatamab</w:t>
      </w:r>
    </w:p>
    <w:p w14:paraId="57D291C2" w14:textId="77777777" w:rsidR="004E31D4" w:rsidRDefault="004E31D4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Other medical or psychiatric condition including recent (within the past year) or active suicidal ideation/behavior or laboratory abnormality that may increase the risk of study participation</w:t>
      </w:r>
    </w:p>
    <w:p w14:paraId="594E1660" w14:textId="6A57842C" w:rsidR="00C84B47" w:rsidRDefault="00C84B47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Live attenuated vaccine within 4 weeks of the first dose of study intervention</w:t>
      </w:r>
    </w:p>
    <w:p w14:paraId="420988B1" w14:textId="77777777" w:rsidR="00E31758" w:rsidRDefault="00E31758" w:rsidP="00B914DA">
      <w:pPr>
        <w:spacing w:after="0" w:line="480" w:lineRule="auto"/>
        <w:rPr>
          <w:rFonts w:ascii="Times New Roman" w:hAnsi="Times New Roman"/>
          <w:i/>
          <w:iCs/>
          <w:sz w:val="24"/>
          <w:szCs w:val="24"/>
        </w:rPr>
      </w:pPr>
    </w:p>
    <w:p w14:paraId="08F9B58C" w14:textId="19F4E4A6" w:rsidR="00E31758" w:rsidRPr="0002362F" w:rsidRDefault="00E31758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Key exclusion criteria for patients in MagnetisMM-2 only</w:t>
      </w:r>
    </w:p>
    <w:p w14:paraId="294615A3" w14:textId="0D6FCE23" w:rsidR="0094048E" w:rsidRDefault="009404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jor surgery within 4 weeks prior to study entry</w:t>
      </w:r>
    </w:p>
    <w:p w14:paraId="3EA2318A" w14:textId="407CC96D" w:rsidR="0006201F" w:rsidRPr="00E50924" w:rsidRDefault="0006201F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Requirement for systemic immun</w:t>
      </w:r>
      <w:r w:rsidR="001D134F" w:rsidRPr="00E50924">
        <w:rPr>
          <w:rFonts w:ascii="Times New Roman" w:hAnsi="Times New Roman"/>
          <w:sz w:val="24"/>
          <w:szCs w:val="24"/>
        </w:rPr>
        <w:t>o</w:t>
      </w:r>
      <w:r w:rsidRPr="00E50924">
        <w:rPr>
          <w:rFonts w:ascii="Times New Roman" w:hAnsi="Times New Roman"/>
          <w:sz w:val="24"/>
          <w:szCs w:val="24"/>
        </w:rPr>
        <w:t>suppressive medication</w:t>
      </w:r>
      <w:r w:rsidR="008415A8" w:rsidRPr="00E50924"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="002258E8" w:rsidRPr="00E50924">
        <w:rPr>
          <w:rFonts w:ascii="Times New Roman" w:hAnsi="Times New Roman"/>
          <w:sz w:val="24"/>
          <w:szCs w:val="24"/>
        </w:rPr>
        <w:t>eg</w:t>
      </w:r>
      <w:proofErr w:type="spellEnd"/>
      <w:r w:rsidR="006F5249">
        <w:rPr>
          <w:rFonts w:ascii="Times New Roman" w:hAnsi="Times New Roman"/>
          <w:sz w:val="24"/>
          <w:szCs w:val="24"/>
        </w:rPr>
        <w:t>,</w:t>
      </w:r>
      <w:r w:rsidR="008415A8" w:rsidRPr="00E50924">
        <w:rPr>
          <w:rFonts w:ascii="Times New Roman" w:hAnsi="Times New Roman"/>
          <w:sz w:val="24"/>
          <w:szCs w:val="24"/>
        </w:rPr>
        <w:t xml:space="preserve"> &gt;10 mg of prednisone or equivalent)</w:t>
      </w:r>
    </w:p>
    <w:p w14:paraId="7860799A" w14:textId="3025836C" w:rsidR="000F172C" w:rsidRDefault="000F172C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Refractoriness to platelet or red blood cell transfusions</w:t>
      </w:r>
    </w:p>
    <w:p w14:paraId="2825F598" w14:textId="3092C43B" w:rsidR="000F172C" w:rsidRDefault="000F172C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urrent requirement for chronic blood product support</w:t>
      </w:r>
    </w:p>
    <w:p w14:paraId="630BD2B8" w14:textId="3E985355" w:rsidR="008F33C6" w:rsidRDefault="008F33C6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linically relevant abnormalities as determined by baseline 12-lead electrocardiogram</w:t>
      </w:r>
    </w:p>
    <w:p w14:paraId="579FD853" w14:textId="195BF86B" w:rsidR="008F33C6" w:rsidRPr="001F70BE" w:rsidRDefault="00FA4D47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ny of the following in the previous 6 months: m</w:t>
      </w:r>
      <w:r w:rsidR="008F33C6" w:rsidRPr="001F70BE">
        <w:rPr>
          <w:rFonts w:ascii="Times New Roman" w:hAnsi="Times New Roman"/>
          <w:sz w:val="24"/>
          <w:szCs w:val="24"/>
        </w:rPr>
        <w:t>yocardial infarction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long QT</w:t>
      </w:r>
      <w:r w:rsidR="008F33C6">
        <w:rPr>
          <w:rFonts w:ascii="Times New Roman" w:hAnsi="Times New Roman"/>
          <w:sz w:val="24"/>
          <w:szCs w:val="24"/>
        </w:rPr>
        <w:t xml:space="preserve"> </w:t>
      </w:r>
      <w:r w:rsidR="008F33C6" w:rsidRPr="00E50924">
        <w:rPr>
          <w:rFonts w:ascii="Times New Roman" w:hAnsi="Times New Roman"/>
          <w:sz w:val="24"/>
          <w:szCs w:val="24"/>
        </w:rPr>
        <w:t>syndrome</w:t>
      </w:r>
      <w:r w:rsidR="00EF116D" w:rsidRPr="00E50924">
        <w:rPr>
          <w:rFonts w:ascii="Times New Roman" w:hAnsi="Times New Roman"/>
          <w:sz w:val="24"/>
          <w:szCs w:val="24"/>
        </w:rPr>
        <w:t>;</w:t>
      </w:r>
      <w:r w:rsidR="008F33C6" w:rsidRPr="00E50924">
        <w:rPr>
          <w:rFonts w:ascii="Times New Roman" w:hAnsi="Times New Roman"/>
          <w:sz w:val="24"/>
          <w:szCs w:val="24"/>
        </w:rPr>
        <w:t xml:space="preserve"> </w:t>
      </w:r>
      <w:r w:rsidR="008415A8" w:rsidRPr="00E50924">
        <w:rPr>
          <w:rFonts w:ascii="Times New Roman" w:hAnsi="Times New Roman"/>
          <w:sz w:val="24"/>
          <w:szCs w:val="24"/>
        </w:rPr>
        <w:t>T</w:t>
      </w:r>
      <w:r w:rsidR="008F33C6" w:rsidRPr="00E50924">
        <w:rPr>
          <w:rFonts w:ascii="Times New Roman" w:hAnsi="Times New Roman"/>
          <w:sz w:val="24"/>
          <w:szCs w:val="24"/>
        </w:rPr>
        <w:t xml:space="preserve">orsade de </w:t>
      </w:r>
      <w:r w:rsidR="008415A8" w:rsidRPr="00E50924">
        <w:rPr>
          <w:rFonts w:ascii="Times New Roman" w:hAnsi="Times New Roman"/>
          <w:sz w:val="24"/>
          <w:szCs w:val="24"/>
        </w:rPr>
        <w:t>P</w:t>
      </w:r>
      <w:r w:rsidR="008F33C6" w:rsidRPr="00E50924">
        <w:rPr>
          <w:rFonts w:ascii="Times New Roman" w:hAnsi="Times New Roman"/>
          <w:sz w:val="24"/>
          <w:szCs w:val="24"/>
        </w:rPr>
        <w:t>ointes</w:t>
      </w:r>
      <w:r w:rsidR="00EF116D" w:rsidRPr="00E50924">
        <w:rPr>
          <w:rFonts w:ascii="Times New Roman" w:hAnsi="Times New Roman"/>
          <w:sz w:val="24"/>
          <w:szCs w:val="24"/>
        </w:rPr>
        <w:t>;</w:t>
      </w:r>
      <w:r w:rsidR="008F33C6" w:rsidRPr="00E50924">
        <w:rPr>
          <w:rFonts w:ascii="Times New Roman" w:hAnsi="Times New Roman"/>
          <w:sz w:val="24"/>
          <w:szCs w:val="24"/>
        </w:rPr>
        <w:t xml:space="preserve"> arrhythmia</w:t>
      </w:r>
      <w:r w:rsidR="00EF116D" w:rsidRPr="00E50924">
        <w:rPr>
          <w:rFonts w:ascii="Times New Roman" w:hAnsi="Times New Roman"/>
          <w:sz w:val="24"/>
          <w:szCs w:val="24"/>
        </w:rPr>
        <w:t>;</w:t>
      </w:r>
      <w:r w:rsidR="008F33C6" w:rsidRPr="00E50924">
        <w:rPr>
          <w:rFonts w:ascii="Times New Roman" w:hAnsi="Times New Roman"/>
          <w:sz w:val="24"/>
          <w:szCs w:val="24"/>
        </w:rPr>
        <w:t xml:space="preserve"> serious conduction system abnormalities</w:t>
      </w:r>
      <w:r w:rsidR="00EF116D" w:rsidRPr="00E50924">
        <w:rPr>
          <w:rFonts w:ascii="Times New Roman" w:hAnsi="Times New Roman"/>
          <w:sz w:val="24"/>
          <w:szCs w:val="24"/>
        </w:rPr>
        <w:t>;</w:t>
      </w:r>
      <w:r w:rsidR="008F33C6" w:rsidRPr="00E50924">
        <w:rPr>
          <w:rFonts w:ascii="Times New Roman" w:hAnsi="Times New Roman"/>
          <w:sz w:val="24"/>
          <w:szCs w:val="24"/>
        </w:rPr>
        <w:t xml:space="preserve"> </w:t>
      </w:r>
      <w:r w:rsidR="008F33C6" w:rsidRPr="001F70BE">
        <w:rPr>
          <w:rFonts w:ascii="Times New Roman" w:hAnsi="Times New Roman"/>
          <w:sz w:val="24"/>
          <w:szCs w:val="24"/>
        </w:rPr>
        <w:t>unstable angina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coronary/peripheral artery bypass graft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>
        <w:rPr>
          <w:rFonts w:ascii="Times New Roman" w:hAnsi="Times New Roman"/>
          <w:sz w:val="24"/>
          <w:szCs w:val="24"/>
        </w:rPr>
        <w:t xml:space="preserve"> </w:t>
      </w:r>
      <w:r w:rsidR="008F33C6" w:rsidRPr="001F70BE">
        <w:rPr>
          <w:rFonts w:ascii="Times New Roman" w:hAnsi="Times New Roman"/>
          <w:sz w:val="24"/>
          <w:szCs w:val="24"/>
        </w:rPr>
        <w:t>symptomatic congestive heart failure, New York Heart Association class III or</w:t>
      </w:r>
      <w:r w:rsidR="008F33C6">
        <w:rPr>
          <w:rFonts w:ascii="Times New Roman" w:hAnsi="Times New Roman"/>
          <w:sz w:val="24"/>
          <w:szCs w:val="24"/>
        </w:rPr>
        <w:t xml:space="preserve"> </w:t>
      </w:r>
      <w:r w:rsidR="008F33C6" w:rsidRPr="001F70BE">
        <w:rPr>
          <w:rFonts w:ascii="Times New Roman" w:hAnsi="Times New Roman"/>
          <w:sz w:val="24"/>
          <w:szCs w:val="24"/>
        </w:rPr>
        <w:t>IV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cerebrovascular accident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</w:t>
      </w:r>
      <w:r w:rsidR="008F33C6" w:rsidRPr="001F70BE">
        <w:rPr>
          <w:rFonts w:ascii="Times New Roman" w:hAnsi="Times New Roman"/>
          <w:sz w:val="24"/>
          <w:szCs w:val="24"/>
        </w:rPr>
        <w:lastRenderedPageBreak/>
        <w:t>transient ischemic attack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symptomatic pulmonary</w:t>
      </w:r>
      <w:r w:rsidR="008F33C6">
        <w:rPr>
          <w:rFonts w:ascii="Times New Roman" w:hAnsi="Times New Roman"/>
          <w:sz w:val="24"/>
          <w:szCs w:val="24"/>
        </w:rPr>
        <w:t xml:space="preserve"> </w:t>
      </w:r>
      <w:r w:rsidR="008F33C6" w:rsidRPr="001F70BE">
        <w:rPr>
          <w:rFonts w:ascii="Times New Roman" w:hAnsi="Times New Roman"/>
          <w:sz w:val="24"/>
          <w:szCs w:val="24"/>
        </w:rPr>
        <w:t>embolism</w:t>
      </w:r>
      <w:r w:rsidR="00EF116D">
        <w:rPr>
          <w:rFonts w:ascii="Times New Roman" w:hAnsi="Times New Roman"/>
          <w:sz w:val="24"/>
          <w:szCs w:val="24"/>
        </w:rPr>
        <w:t>;</w:t>
      </w:r>
      <w:r w:rsidR="008F33C6" w:rsidRPr="001F70BE">
        <w:rPr>
          <w:rFonts w:ascii="Times New Roman" w:hAnsi="Times New Roman"/>
          <w:sz w:val="24"/>
          <w:szCs w:val="24"/>
        </w:rPr>
        <w:t xml:space="preserve"> and/or other clinical significant episode of thromboembolic disease</w:t>
      </w:r>
      <w:r w:rsidR="008F33C6">
        <w:rPr>
          <w:rFonts w:ascii="Times New Roman" w:hAnsi="Times New Roman"/>
          <w:sz w:val="24"/>
          <w:szCs w:val="24"/>
        </w:rPr>
        <w:t xml:space="preserve"> or ongoing cardiac dysrhythmias of CTCAE grade ≥2 or atrial fibrillation of any grade</w:t>
      </w:r>
    </w:p>
    <w:p w14:paraId="67A43A1A" w14:textId="03E534CB" w:rsidR="00753718" w:rsidRPr="00E50924" w:rsidRDefault="0054634A" w:rsidP="0093629E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H</w:t>
      </w:r>
      <w:r w:rsidR="00753718" w:rsidRPr="00E50924">
        <w:rPr>
          <w:rFonts w:ascii="Times New Roman" w:hAnsi="Times New Roman"/>
          <w:sz w:val="24"/>
          <w:szCs w:val="24"/>
        </w:rPr>
        <w:t>ypertension</w:t>
      </w:r>
      <w:r w:rsidRPr="00E50924">
        <w:rPr>
          <w:rFonts w:ascii="Times New Roman" w:hAnsi="Times New Roman"/>
          <w:sz w:val="24"/>
          <w:szCs w:val="24"/>
        </w:rPr>
        <w:t xml:space="preserve"> </w:t>
      </w:r>
      <w:r w:rsidR="0093629E" w:rsidRPr="00E50924">
        <w:rPr>
          <w:rFonts w:ascii="Times New Roman" w:hAnsi="Times New Roman"/>
          <w:sz w:val="24"/>
          <w:szCs w:val="24"/>
        </w:rPr>
        <w:t>that cannot be controlled by medications (</w:t>
      </w:r>
      <w:proofErr w:type="spellStart"/>
      <w:r w:rsidR="002258E8" w:rsidRPr="00E50924">
        <w:rPr>
          <w:rFonts w:ascii="Times New Roman" w:hAnsi="Times New Roman"/>
          <w:sz w:val="24"/>
          <w:szCs w:val="24"/>
        </w:rPr>
        <w:t>eg</w:t>
      </w:r>
      <w:proofErr w:type="spellEnd"/>
      <w:r w:rsidR="0093629E" w:rsidRPr="00E50924">
        <w:rPr>
          <w:rFonts w:ascii="Times New Roman" w:hAnsi="Times New Roman"/>
          <w:sz w:val="24"/>
          <w:szCs w:val="24"/>
        </w:rPr>
        <w:t>, &gt;150/100 mmHg)</w:t>
      </w:r>
    </w:p>
    <w:p w14:paraId="25E16019" w14:textId="3978AE42" w:rsidR="00C16557" w:rsidRDefault="00C16557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1F70BE">
        <w:rPr>
          <w:rFonts w:ascii="Times New Roman" w:hAnsi="Times New Roman"/>
          <w:sz w:val="24"/>
          <w:szCs w:val="24"/>
        </w:rPr>
        <w:t>Participation in other studies involving investigational drug(s) within 4 weeks prior to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70BE">
        <w:rPr>
          <w:rFonts w:ascii="Times New Roman" w:hAnsi="Times New Roman"/>
          <w:sz w:val="24"/>
          <w:szCs w:val="24"/>
        </w:rPr>
        <w:t>study entry</w:t>
      </w:r>
      <w:r>
        <w:rPr>
          <w:rFonts w:ascii="Times New Roman" w:hAnsi="Times New Roman"/>
          <w:sz w:val="24"/>
          <w:szCs w:val="24"/>
        </w:rPr>
        <w:t>;</w:t>
      </w:r>
      <w:r w:rsidRPr="001F70BE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tients </w:t>
      </w:r>
      <w:r w:rsidRPr="001F70BE">
        <w:rPr>
          <w:rFonts w:ascii="Times New Roman" w:hAnsi="Times New Roman"/>
          <w:sz w:val="24"/>
          <w:szCs w:val="24"/>
        </w:rPr>
        <w:t xml:space="preserve">may be included if 5 times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F70BE">
        <w:rPr>
          <w:rFonts w:ascii="Times New Roman" w:hAnsi="Times New Roman"/>
          <w:sz w:val="24"/>
          <w:szCs w:val="24"/>
        </w:rPr>
        <w:t xml:space="preserve">elimination half-life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1F70BE">
        <w:rPr>
          <w:rFonts w:ascii="Times New Roman" w:hAnsi="Times New Roman"/>
          <w:sz w:val="24"/>
          <w:szCs w:val="24"/>
        </w:rPr>
        <w:t>drug ha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F70BE">
        <w:rPr>
          <w:rFonts w:ascii="Times New Roman" w:hAnsi="Times New Roman"/>
          <w:sz w:val="24"/>
          <w:szCs w:val="24"/>
        </w:rPr>
        <w:t>passed</w:t>
      </w:r>
    </w:p>
    <w:p w14:paraId="12F66A40" w14:textId="77777777" w:rsidR="00AA6E9F" w:rsidRPr="00E50924" w:rsidRDefault="00AA6E9F" w:rsidP="00AA6E9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Donor lymphocyte infusion within 30 days prior to study entry</w:t>
      </w:r>
    </w:p>
    <w:p w14:paraId="1256CB74" w14:textId="77777777" w:rsidR="00AA6E9F" w:rsidRPr="00E50924" w:rsidRDefault="00AA6E9F" w:rsidP="00AA6E9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Radiation therapy within 2 weeks prior to study entry</w:t>
      </w:r>
    </w:p>
    <w:p w14:paraId="26C7EF71" w14:textId="77777777" w:rsidR="00AA6E9F" w:rsidRPr="00E50924" w:rsidRDefault="00AA6E9F" w:rsidP="00AA6E9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History of active immune disorders and other conditions that compromise or impair the immune system</w:t>
      </w:r>
    </w:p>
    <w:p w14:paraId="5F3994C5" w14:textId="77777777" w:rsidR="00AA6E9F" w:rsidRPr="00E50924" w:rsidRDefault="00AA6E9F" w:rsidP="00AA6E9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Any form of primary immunodeficiency</w:t>
      </w:r>
    </w:p>
    <w:p w14:paraId="3F0D37C9" w14:textId="77777777" w:rsidR="00AA6E9F" w:rsidRPr="00E50924" w:rsidRDefault="00AA6E9F" w:rsidP="00AA6E9F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History of CTCAE grade ≥3 immune-mediated AE considered related to prior immunomodulatory therapy</w:t>
      </w:r>
    </w:p>
    <w:p w14:paraId="14015297" w14:textId="77777777" w:rsidR="004E31D4" w:rsidRDefault="004E31D4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</w:p>
    <w:p w14:paraId="7C674699" w14:textId="092CBAA7" w:rsidR="00941DC9" w:rsidRPr="0002362F" w:rsidRDefault="00941DC9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02362F">
        <w:rPr>
          <w:rFonts w:ascii="Times New Roman" w:hAnsi="Times New Roman"/>
          <w:b/>
          <w:bCs/>
          <w:i/>
          <w:iCs/>
          <w:sz w:val="24"/>
          <w:szCs w:val="24"/>
        </w:rPr>
        <w:t>Key exclusion criteria for patients in MagnetisMM-3 only</w:t>
      </w:r>
    </w:p>
    <w:p w14:paraId="3DBC2C0F" w14:textId="1A35BE50" w:rsidR="0094048E" w:rsidRDefault="009404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moldering multiple myeloma</w:t>
      </w:r>
    </w:p>
    <w:p w14:paraId="34A72CC8" w14:textId="31496DEE" w:rsidR="0094048E" w:rsidRDefault="009404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ctive plas</w:t>
      </w:r>
      <w:r w:rsidR="004F5593">
        <w:rPr>
          <w:rFonts w:ascii="Times New Roman" w:hAnsi="Times New Roman"/>
          <w:sz w:val="24"/>
          <w:szCs w:val="24"/>
        </w:rPr>
        <w:t>ma cell leukemia</w:t>
      </w:r>
    </w:p>
    <w:p w14:paraId="6F9CAC17" w14:textId="6EB62FE1" w:rsidR="004F5593" w:rsidRDefault="004F5593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myloidosi</w:t>
      </w:r>
      <w:r w:rsidR="00941DC9">
        <w:rPr>
          <w:rFonts w:ascii="Times New Roman" w:hAnsi="Times New Roman"/>
          <w:sz w:val="24"/>
          <w:szCs w:val="24"/>
        </w:rPr>
        <w:t>s</w:t>
      </w:r>
    </w:p>
    <w:p w14:paraId="00B8CF42" w14:textId="522550B8" w:rsidR="0094048E" w:rsidRDefault="0094048E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Major surgery within 14 days prior to study entry</w:t>
      </w:r>
    </w:p>
    <w:p w14:paraId="68031AF7" w14:textId="68DA0050" w:rsidR="00C60246" w:rsidRDefault="00C60246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mpaired cardiovascular function or clinically significant cardiovascular diseases, defined as any of the following within </w:t>
      </w:r>
      <w:r w:rsidR="002E1527">
        <w:rPr>
          <w:rFonts w:ascii="Times New Roman" w:hAnsi="Times New Roman"/>
          <w:sz w:val="24"/>
          <w:szCs w:val="24"/>
        </w:rPr>
        <w:t xml:space="preserve">the previous </w:t>
      </w:r>
      <w:r>
        <w:rPr>
          <w:rFonts w:ascii="Times New Roman" w:hAnsi="Times New Roman"/>
          <w:sz w:val="24"/>
          <w:szCs w:val="24"/>
        </w:rPr>
        <w:t>6 month</w:t>
      </w:r>
      <w:r w:rsidR="002E1527">
        <w:rPr>
          <w:rFonts w:ascii="Times New Roman" w:hAnsi="Times New Roman"/>
          <w:sz w:val="24"/>
          <w:szCs w:val="24"/>
        </w:rPr>
        <w:t>s: acute myocardial inf</w:t>
      </w:r>
      <w:r w:rsidR="00AF6021">
        <w:rPr>
          <w:rFonts w:ascii="Times New Roman" w:hAnsi="Times New Roman"/>
          <w:sz w:val="24"/>
          <w:szCs w:val="24"/>
        </w:rPr>
        <w:t xml:space="preserve">arction or acute coronary syndromes, clinically significant cardiac arrythmias, </w:t>
      </w:r>
      <w:r w:rsidR="00AF6021" w:rsidRPr="00E50924">
        <w:rPr>
          <w:rFonts w:ascii="Times New Roman" w:hAnsi="Times New Roman"/>
          <w:sz w:val="24"/>
          <w:szCs w:val="24"/>
        </w:rPr>
        <w:t>thrombo</w:t>
      </w:r>
      <w:r w:rsidR="004E0512" w:rsidRPr="00E50924">
        <w:rPr>
          <w:rFonts w:ascii="Times New Roman" w:hAnsi="Times New Roman"/>
          <w:sz w:val="24"/>
          <w:szCs w:val="24"/>
        </w:rPr>
        <w:t xml:space="preserve">embolic or cerebrovascular events, </w:t>
      </w:r>
      <w:r w:rsidR="0093629E" w:rsidRPr="00E50924">
        <w:rPr>
          <w:rFonts w:ascii="Times New Roman" w:hAnsi="Times New Roman"/>
          <w:sz w:val="24"/>
          <w:szCs w:val="24"/>
        </w:rPr>
        <w:t xml:space="preserve">or </w:t>
      </w:r>
      <w:r w:rsidR="004E0512" w:rsidRPr="00E50924">
        <w:rPr>
          <w:rFonts w:ascii="Times New Roman" w:hAnsi="Times New Roman"/>
          <w:sz w:val="24"/>
          <w:szCs w:val="24"/>
        </w:rPr>
        <w:t xml:space="preserve">prolonged QT syndrome (or triplicate </w:t>
      </w:r>
      <w:r w:rsidR="004E0512">
        <w:rPr>
          <w:rFonts w:ascii="Times New Roman" w:hAnsi="Times New Roman"/>
          <w:sz w:val="24"/>
          <w:szCs w:val="24"/>
        </w:rPr>
        <w:t xml:space="preserve">average </w:t>
      </w:r>
      <w:proofErr w:type="spellStart"/>
      <w:r w:rsidR="004E0512">
        <w:rPr>
          <w:rFonts w:ascii="Times New Roman" w:hAnsi="Times New Roman"/>
          <w:sz w:val="24"/>
          <w:szCs w:val="24"/>
        </w:rPr>
        <w:t>QTcF</w:t>
      </w:r>
      <w:proofErr w:type="spellEnd"/>
      <w:r w:rsidR="004E0512">
        <w:rPr>
          <w:rFonts w:ascii="Times New Roman" w:hAnsi="Times New Roman"/>
          <w:sz w:val="24"/>
          <w:szCs w:val="24"/>
        </w:rPr>
        <w:t xml:space="preserve"> &gt;470 </w:t>
      </w:r>
      <w:proofErr w:type="spellStart"/>
      <w:r w:rsidR="004E0512">
        <w:rPr>
          <w:rFonts w:ascii="Times New Roman" w:hAnsi="Times New Roman"/>
          <w:sz w:val="24"/>
          <w:szCs w:val="24"/>
        </w:rPr>
        <w:t>ms</w:t>
      </w:r>
      <w:proofErr w:type="spellEnd"/>
      <w:r w:rsidR="004E0512">
        <w:rPr>
          <w:rFonts w:ascii="Times New Roman" w:hAnsi="Times New Roman"/>
          <w:sz w:val="24"/>
          <w:szCs w:val="24"/>
        </w:rPr>
        <w:t xml:space="preserve"> at screening)</w:t>
      </w:r>
    </w:p>
    <w:p w14:paraId="0254363F" w14:textId="2EDC3716" w:rsidR="007D28E8" w:rsidRDefault="007D28E8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Prior treatment with an anti-BCMA bispecific antibody</w:t>
      </w:r>
    </w:p>
    <w:p w14:paraId="443A85A8" w14:textId="52DF13BE" w:rsidR="00606676" w:rsidRDefault="00606676" w:rsidP="00B914DA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vious administration with an investigational drug within 30 days or 5 half-lives preceding the first dose of study intervention used in the study (whichever is longer)</w:t>
      </w:r>
    </w:p>
    <w:p w14:paraId="395266FF" w14:textId="77777777" w:rsidR="0094048E" w:rsidRDefault="0094048E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062B608F" w14:textId="10208EA3" w:rsidR="007A7165" w:rsidRPr="0002362F" w:rsidRDefault="00460AF4" w:rsidP="00B914DA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/>
          <w:b/>
          <w:bCs/>
          <w:i/>
          <w:iCs/>
          <w:sz w:val="24"/>
          <w:szCs w:val="24"/>
        </w:rPr>
        <w:t>Additional</w:t>
      </w:r>
      <w:r w:rsidR="00047917">
        <w:rPr>
          <w:rFonts w:ascii="Times New Roman" w:hAnsi="Times New Roman"/>
          <w:b/>
          <w:bCs/>
          <w:i/>
          <w:iCs/>
          <w:sz w:val="24"/>
          <w:szCs w:val="24"/>
        </w:rPr>
        <w:t xml:space="preserve"> analysis sets</w:t>
      </w:r>
      <w:r w:rsidR="007A7165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in MagnetisMM-</w:t>
      </w:r>
      <w:r w:rsidR="00047917">
        <w:rPr>
          <w:rFonts w:ascii="Times New Roman" w:hAnsi="Times New Roman"/>
          <w:b/>
          <w:bCs/>
          <w:i/>
          <w:iCs/>
          <w:sz w:val="24"/>
          <w:szCs w:val="24"/>
        </w:rPr>
        <w:t>2</w:t>
      </w:r>
      <w:r w:rsidR="007A7165" w:rsidRPr="0002362F">
        <w:rPr>
          <w:rFonts w:ascii="Times New Roman" w:hAnsi="Times New Roman"/>
          <w:b/>
          <w:bCs/>
          <w:i/>
          <w:iCs/>
          <w:sz w:val="24"/>
          <w:szCs w:val="24"/>
        </w:rPr>
        <w:t xml:space="preserve"> only</w:t>
      </w:r>
    </w:p>
    <w:p w14:paraId="2D354726" w14:textId="7ED88683" w:rsidR="00564901" w:rsidRDefault="007A7165" w:rsidP="00B914DA">
      <w:pPr>
        <w:pStyle w:val="ListParagraph"/>
        <w:numPr>
          <w:ilvl w:val="0"/>
          <w:numId w:val="2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6F3255">
        <w:rPr>
          <w:rFonts w:ascii="Times New Roman" w:hAnsi="Times New Roman"/>
          <w:sz w:val="24"/>
          <w:szCs w:val="24"/>
        </w:rPr>
        <w:t>PK parameter analysis population</w:t>
      </w:r>
    </w:p>
    <w:p w14:paraId="0C6ACD96" w14:textId="352223DA" w:rsidR="00A6758C" w:rsidRDefault="00564901" w:rsidP="00B914DA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564901">
        <w:rPr>
          <w:rFonts w:ascii="Times New Roman" w:hAnsi="Times New Roman"/>
          <w:sz w:val="24"/>
          <w:szCs w:val="24"/>
        </w:rPr>
        <w:t>A</w:t>
      </w:r>
      <w:r w:rsidR="007A7165" w:rsidRPr="00564901">
        <w:rPr>
          <w:rFonts w:ascii="Times New Roman" w:hAnsi="Times New Roman"/>
          <w:sz w:val="24"/>
          <w:szCs w:val="24"/>
        </w:rPr>
        <w:t>ll enrolled pa</w:t>
      </w:r>
      <w:r w:rsidR="00C23499">
        <w:rPr>
          <w:rFonts w:ascii="Times New Roman" w:hAnsi="Times New Roman"/>
          <w:sz w:val="24"/>
          <w:szCs w:val="24"/>
        </w:rPr>
        <w:t>tients</w:t>
      </w:r>
      <w:r w:rsidR="00F0719B">
        <w:rPr>
          <w:rFonts w:ascii="Times New Roman" w:hAnsi="Times New Roman"/>
          <w:sz w:val="24"/>
          <w:szCs w:val="24"/>
        </w:rPr>
        <w:t xml:space="preserve"> who were</w:t>
      </w:r>
      <w:r w:rsidR="007A7165" w:rsidRPr="00564901">
        <w:rPr>
          <w:rFonts w:ascii="Times New Roman" w:hAnsi="Times New Roman"/>
          <w:sz w:val="24"/>
          <w:szCs w:val="24"/>
        </w:rPr>
        <w:t xml:space="preserve"> treated </w:t>
      </w:r>
      <w:r w:rsidR="00F0719B">
        <w:rPr>
          <w:rFonts w:ascii="Times New Roman" w:hAnsi="Times New Roman"/>
          <w:sz w:val="24"/>
          <w:szCs w:val="24"/>
        </w:rPr>
        <w:t xml:space="preserve">and </w:t>
      </w:r>
      <w:r w:rsidR="007A7165" w:rsidRPr="00564901">
        <w:rPr>
          <w:rFonts w:ascii="Times New Roman" w:hAnsi="Times New Roman"/>
          <w:sz w:val="24"/>
          <w:szCs w:val="24"/>
        </w:rPr>
        <w:t xml:space="preserve">did not have protocol deviations influencing PK assessment </w:t>
      </w:r>
    </w:p>
    <w:p w14:paraId="7FBA7591" w14:textId="53AD4C92" w:rsidR="005B2461" w:rsidRDefault="00A6758C" w:rsidP="00B914DA">
      <w:pPr>
        <w:pStyle w:val="ListParagraph"/>
        <w:numPr>
          <w:ilvl w:val="0"/>
          <w:numId w:val="2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ad</w:t>
      </w:r>
      <w:r w:rsidR="007A7165" w:rsidRPr="00564901">
        <w:rPr>
          <w:rFonts w:ascii="Times New Roman" w:hAnsi="Times New Roman"/>
          <w:sz w:val="24"/>
          <w:szCs w:val="24"/>
        </w:rPr>
        <w:t xml:space="preserve"> sufficient information to estimate </w:t>
      </w:r>
      <w:r w:rsidR="00F95478">
        <w:rPr>
          <w:rFonts w:ascii="Times New Roman" w:hAnsi="Times New Roman"/>
          <w:sz w:val="24"/>
          <w:szCs w:val="24"/>
        </w:rPr>
        <w:t>≥</w:t>
      </w:r>
      <w:r w:rsidR="007A7165" w:rsidRPr="00564901">
        <w:rPr>
          <w:rFonts w:ascii="Times New Roman" w:hAnsi="Times New Roman"/>
          <w:sz w:val="24"/>
          <w:szCs w:val="24"/>
        </w:rPr>
        <w:t>1 of the PK parameters of interest</w:t>
      </w:r>
    </w:p>
    <w:p w14:paraId="6B848E4D" w14:textId="3A5F55FB" w:rsidR="005B2461" w:rsidRDefault="007A7165" w:rsidP="00B914DA">
      <w:pPr>
        <w:pStyle w:val="ListParagraph"/>
        <w:numPr>
          <w:ilvl w:val="0"/>
          <w:numId w:val="2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5B2461">
        <w:rPr>
          <w:rFonts w:ascii="Times New Roman" w:hAnsi="Times New Roman"/>
          <w:sz w:val="24"/>
          <w:szCs w:val="24"/>
        </w:rPr>
        <w:t>PK concentration population</w:t>
      </w:r>
    </w:p>
    <w:p w14:paraId="43E33A7D" w14:textId="767248F6" w:rsidR="003E0E78" w:rsidRDefault="005B2461" w:rsidP="00B914DA">
      <w:pPr>
        <w:pStyle w:val="ListParagraph"/>
        <w:numPr>
          <w:ilvl w:val="0"/>
          <w:numId w:val="26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7A7165" w:rsidRPr="005B2461">
        <w:rPr>
          <w:rFonts w:ascii="Times New Roman" w:hAnsi="Times New Roman"/>
          <w:sz w:val="24"/>
          <w:szCs w:val="24"/>
        </w:rPr>
        <w:t>ll enrolled p</w:t>
      </w:r>
      <w:r>
        <w:rPr>
          <w:rFonts w:ascii="Times New Roman" w:hAnsi="Times New Roman"/>
          <w:sz w:val="24"/>
          <w:szCs w:val="24"/>
        </w:rPr>
        <w:t>atients</w:t>
      </w:r>
      <w:r w:rsidR="007A7165" w:rsidRPr="005B2461">
        <w:rPr>
          <w:rFonts w:ascii="Times New Roman" w:hAnsi="Times New Roman"/>
          <w:sz w:val="24"/>
          <w:szCs w:val="24"/>
        </w:rPr>
        <w:t xml:space="preserve"> who were treated and had </w:t>
      </w:r>
      <w:r w:rsidR="00F95478">
        <w:rPr>
          <w:rFonts w:ascii="Times New Roman" w:hAnsi="Times New Roman"/>
          <w:sz w:val="24"/>
          <w:szCs w:val="24"/>
        </w:rPr>
        <w:t>≥</w:t>
      </w:r>
      <w:r w:rsidR="007A7165" w:rsidRPr="005B2461">
        <w:rPr>
          <w:rFonts w:ascii="Times New Roman" w:hAnsi="Times New Roman"/>
          <w:sz w:val="24"/>
          <w:szCs w:val="24"/>
        </w:rPr>
        <w:t xml:space="preserve">1 analyte concentration </w:t>
      </w:r>
    </w:p>
    <w:p w14:paraId="141272B7" w14:textId="1965E9D9" w:rsidR="003E0E78" w:rsidRDefault="003E0E78" w:rsidP="00B914DA">
      <w:pPr>
        <w:pStyle w:val="ListParagraph"/>
        <w:numPr>
          <w:ilvl w:val="0"/>
          <w:numId w:val="2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</w:t>
      </w:r>
      <w:r w:rsidR="007A7165" w:rsidRPr="003E0E78">
        <w:rPr>
          <w:rFonts w:ascii="Times New Roman" w:hAnsi="Times New Roman"/>
          <w:sz w:val="24"/>
          <w:szCs w:val="24"/>
        </w:rPr>
        <w:t>iomarker analysis set</w:t>
      </w:r>
    </w:p>
    <w:p w14:paraId="55CE3F19" w14:textId="39378AD5" w:rsidR="006A474E" w:rsidRDefault="003E0E78" w:rsidP="00B914DA">
      <w:pPr>
        <w:pStyle w:val="ListParagraph"/>
        <w:numPr>
          <w:ilvl w:val="0"/>
          <w:numId w:val="26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7A7165" w:rsidRPr="003E0E78">
        <w:rPr>
          <w:rFonts w:ascii="Times New Roman" w:hAnsi="Times New Roman"/>
          <w:sz w:val="24"/>
          <w:szCs w:val="24"/>
        </w:rPr>
        <w:t>ll enrolled pa</w:t>
      </w:r>
      <w:r>
        <w:rPr>
          <w:rFonts w:ascii="Times New Roman" w:hAnsi="Times New Roman"/>
          <w:sz w:val="24"/>
          <w:szCs w:val="24"/>
        </w:rPr>
        <w:t>tients</w:t>
      </w:r>
      <w:r w:rsidR="007A7165" w:rsidRPr="003E0E78">
        <w:rPr>
          <w:rFonts w:ascii="Times New Roman" w:hAnsi="Times New Roman"/>
          <w:sz w:val="24"/>
          <w:szCs w:val="24"/>
        </w:rPr>
        <w:t xml:space="preserve"> with </w:t>
      </w:r>
      <w:r w:rsidR="00F95478">
        <w:rPr>
          <w:rFonts w:ascii="Times New Roman" w:hAnsi="Times New Roman"/>
          <w:sz w:val="24"/>
          <w:szCs w:val="24"/>
        </w:rPr>
        <w:t>≥</w:t>
      </w:r>
      <w:r w:rsidR="007A7165" w:rsidRPr="003E0E78">
        <w:rPr>
          <w:rFonts w:ascii="Times New Roman" w:hAnsi="Times New Roman"/>
          <w:sz w:val="24"/>
          <w:szCs w:val="24"/>
        </w:rPr>
        <w:t>1</w:t>
      </w:r>
      <w:r w:rsidR="006A474E">
        <w:rPr>
          <w:rFonts w:ascii="Times New Roman" w:hAnsi="Times New Roman"/>
          <w:sz w:val="24"/>
          <w:szCs w:val="24"/>
        </w:rPr>
        <w:t xml:space="preserve"> of the</w:t>
      </w:r>
      <w:r w:rsidR="007A7165" w:rsidRPr="003E0E78">
        <w:rPr>
          <w:rFonts w:ascii="Times New Roman" w:hAnsi="Times New Roman"/>
          <w:sz w:val="24"/>
          <w:szCs w:val="24"/>
        </w:rPr>
        <w:t xml:space="preserve"> biomarkers evaluated at </w:t>
      </w:r>
      <w:r w:rsidR="00F95478">
        <w:rPr>
          <w:rFonts w:ascii="Times New Roman" w:hAnsi="Times New Roman"/>
          <w:sz w:val="24"/>
          <w:szCs w:val="24"/>
        </w:rPr>
        <w:t>1</w:t>
      </w:r>
      <w:r w:rsidR="00F95478" w:rsidRPr="003E0E78">
        <w:rPr>
          <w:rFonts w:ascii="Times New Roman" w:hAnsi="Times New Roman"/>
          <w:sz w:val="24"/>
          <w:szCs w:val="24"/>
        </w:rPr>
        <w:t xml:space="preserve"> </w:t>
      </w:r>
      <w:r w:rsidR="007A7165" w:rsidRPr="003E0E78">
        <w:rPr>
          <w:rFonts w:ascii="Times New Roman" w:hAnsi="Times New Roman"/>
          <w:sz w:val="24"/>
          <w:szCs w:val="24"/>
        </w:rPr>
        <w:t>baseline biomarker assessment</w:t>
      </w:r>
    </w:p>
    <w:p w14:paraId="52B21387" w14:textId="22D5E652" w:rsidR="006A474E" w:rsidRDefault="006A474E" w:rsidP="00B914DA">
      <w:pPr>
        <w:pStyle w:val="ListParagraph"/>
        <w:numPr>
          <w:ilvl w:val="0"/>
          <w:numId w:val="2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</w:t>
      </w:r>
      <w:r w:rsidR="007A7165" w:rsidRPr="006A474E">
        <w:rPr>
          <w:rFonts w:ascii="Times New Roman" w:hAnsi="Times New Roman"/>
          <w:sz w:val="24"/>
          <w:szCs w:val="24"/>
        </w:rPr>
        <w:t>mmunogenicity analysis set</w:t>
      </w:r>
    </w:p>
    <w:p w14:paraId="41E77E27" w14:textId="506AD2A2" w:rsidR="00763CEC" w:rsidRDefault="00184B95" w:rsidP="00763CEC">
      <w:pPr>
        <w:pStyle w:val="ListParagraph"/>
        <w:numPr>
          <w:ilvl w:val="0"/>
          <w:numId w:val="26"/>
        </w:num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</w:t>
      </w:r>
      <w:r w:rsidR="007A7165" w:rsidRPr="00184B95">
        <w:rPr>
          <w:rFonts w:ascii="Times New Roman" w:hAnsi="Times New Roman"/>
          <w:sz w:val="24"/>
          <w:szCs w:val="24"/>
        </w:rPr>
        <w:t>ll enrolled pa</w:t>
      </w:r>
      <w:r>
        <w:rPr>
          <w:rFonts w:ascii="Times New Roman" w:hAnsi="Times New Roman"/>
          <w:sz w:val="24"/>
          <w:szCs w:val="24"/>
        </w:rPr>
        <w:t>tients</w:t>
      </w:r>
      <w:r w:rsidR="007A7165" w:rsidRPr="00184B95">
        <w:rPr>
          <w:rFonts w:ascii="Times New Roman" w:hAnsi="Times New Roman"/>
          <w:sz w:val="24"/>
          <w:szCs w:val="24"/>
        </w:rPr>
        <w:t xml:space="preserve"> who received </w:t>
      </w:r>
      <w:r w:rsidR="00F95478">
        <w:rPr>
          <w:rFonts w:ascii="Times New Roman" w:hAnsi="Times New Roman"/>
          <w:sz w:val="24"/>
          <w:szCs w:val="24"/>
        </w:rPr>
        <w:t>≥</w:t>
      </w:r>
      <w:r w:rsidR="007A7165" w:rsidRPr="00184B95">
        <w:rPr>
          <w:rFonts w:ascii="Times New Roman" w:hAnsi="Times New Roman"/>
          <w:sz w:val="24"/>
          <w:szCs w:val="24"/>
        </w:rPr>
        <w:t xml:space="preserve">1 dose of study intervention and had </w:t>
      </w:r>
      <w:r w:rsidR="00F95478">
        <w:rPr>
          <w:rFonts w:ascii="Times New Roman" w:hAnsi="Times New Roman"/>
          <w:sz w:val="24"/>
          <w:szCs w:val="24"/>
        </w:rPr>
        <w:t>≥</w:t>
      </w:r>
      <w:r w:rsidR="007A7165" w:rsidRPr="00184B95">
        <w:rPr>
          <w:rFonts w:ascii="Times New Roman" w:hAnsi="Times New Roman"/>
          <w:sz w:val="24"/>
          <w:szCs w:val="24"/>
        </w:rPr>
        <w:t>1 sample tested for ADAs</w:t>
      </w:r>
    </w:p>
    <w:p w14:paraId="39B5A83D" w14:textId="77777777" w:rsidR="00763CEC" w:rsidRDefault="00763CEC" w:rsidP="00763CEC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D3638A8" w14:textId="095EE116" w:rsidR="00763CEC" w:rsidRPr="00E50924" w:rsidRDefault="00763CEC" w:rsidP="00763CEC">
      <w:pPr>
        <w:spacing w:after="0" w:line="480" w:lineRule="auto"/>
        <w:rPr>
          <w:rFonts w:ascii="Times New Roman" w:hAnsi="Times New Roman"/>
          <w:b/>
          <w:bCs/>
          <w:i/>
          <w:iCs/>
          <w:sz w:val="24"/>
          <w:szCs w:val="24"/>
        </w:rPr>
      </w:pPr>
      <w:r w:rsidRPr="00E50924">
        <w:rPr>
          <w:rFonts w:ascii="Times New Roman" w:hAnsi="Times New Roman"/>
          <w:b/>
          <w:bCs/>
          <w:i/>
          <w:iCs/>
          <w:sz w:val="24"/>
          <w:szCs w:val="24"/>
        </w:rPr>
        <w:t xml:space="preserve">Clustered terms for </w:t>
      </w:r>
      <w:r w:rsidR="00526047" w:rsidRPr="00E50924">
        <w:rPr>
          <w:rFonts w:ascii="Times New Roman" w:hAnsi="Times New Roman"/>
          <w:b/>
          <w:bCs/>
          <w:i/>
          <w:iCs/>
          <w:sz w:val="24"/>
          <w:szCs w:val="24"/>
        </w:rPr>
        <w:t xml:space="preserve">hematologic adverse events in MagnetisMM-2 and </w:t>
      </w:r>
      <w:r w:rsidR="007C7743" w:rsidRPr="00E50924">
        <w:rPr>
          <w:rFonts w:ascii="Times New Roman" w:hAnsi="Times New Roman"/>
          <w:b/>
          <w:bCs/>
          <w:i/>
          <w:iCs/>
          <w:sz w:val="24"/>
          <w:szCs w:val="24"/>
        </w:rPr>
        <w:t>MagnetisMM</w:t>
      </w:r>
      <w:r w:rsidR="00526047" w:rsidRPr="00E50924">
        <w:rPr>
          <w:rFonts w:ascii="Times New Roman" w:hAnsi="Times New Roman"/>
          <w:b/>
          <w:bCs/>
          <w:i/>
          <w:iCs/>
          <w:sz w:val="24"/>
          <w:szCs w:val="24"/>
        </w:rPr>
        <w:t>-3</w:t>
      </w:r>
    </w:p>
    <w:p w14:paraId="5278F293" w14:textId="6977AE77" w:rsidR="00526047" w:rsidRPr="00E50924" w:rsidRDefault="005C66F4" w:rsidP="005C66F4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 xml:space="preserve">Anemia: </w:t>
      </w:r>
      <w:r w:rsidR="005C2C6E" w:rsidRPr="00E50924">
        <w:rPr>
          <w:rFonts w:ascii="Times New Roman" w:hAnsi="Times New Roman"/>
          <w:sz w:val="24"/>
          <w:szCs w:val="24"/>
        </w:rPr>
        <w:t xml:space="preserve">anemia, hemoglobin decreased, red blood cell count decreased, hematocrit decreased, </w:t>
      </w:r>
      <w:r w:rsidR="00B33A57" w:rsidRPr="00E50924">
        <w:rPr>
          <w:rFonts w:ascii="Times New Roman" w:hAnsi="Times New Roman"/>
          <w:sz w:val="24"/>
          <w:szCs w:val="24"/>
        </w:rPr>
        <w:t>normochromic anemia, normocytic anemia, normochromic normocytic anemia</w:t>
      </w:r>
    </w:p>
    <w:p w14:paraId="15A8B7A4" w14:textId="1B8DCBA9" w:rsidR="00B33A57" w:rsidRPr="00E50924" w:rsidRDefault="00B33A57" w:rsidP="005C66F4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 xml:space="preserve">Leukopenia: </w:t>
      </w:r>
      <w:r w:rsidR="00605FC3" w:rsidRPr="00E50924">
        <w:rPr>
          <w:rFonts w:ascii="Times New Roman" w:hAnsi="Times New Roman"/>
          <w:sz w:val="24"/>
          <w:szCs w:val="24"/>
        </w:rPr>
        <w:t>leukopenia, white blood cell count decreased</w:t>
      </w:r>
    </w:p>
    <w:p w14:paraId="2E603DB0" w14:textId="700E7AC6" w:rsidR="00605FC3" w:rsidRPr="00E50924" w:rsidRDefault="00605FC3" w:rsidP="005C66F4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lastRenderedPageBreak/>
        <w:t xml:space="preserve">Lymphopenia: lymphopenia, lymphocyte count decreased, lymphocyte percentage decreased, CD4 lymphocytes decreased, CD4 lymphocyte percentage decreased, </w:t>
      </w:r>
      <w:r w:rsidR="000D61C7" w:rsidRPr="00E50924">
        <w:rPr>
          <w:rFonts w:ascii="Times New Roman" w:hAnsi="Times New Roman"/>
          <w:sz w:val="24"/>
          <w:szCs w:val="24"/>
        </w:rPr>
        <w:t xml:space="preserve">CD8 lymphocytes decreased, </w:t>
      </w:r>
      <w:r w:rsidRPr="00E50924">
        <w:rPr>
          <w:rFonts w:ascii="Times New Roman" w:hAnsi="Times New Roman"/>
          <w:sz w:val="24"/>
          <w:szCs w:val="24"/>
        </w:rPr>
        <w:t>CD8 lymphocyte percentage decreased</w:t>
      </w:r>
    </w:p>
    <w:p w14:paraId="6CAE35E2" w14:textId="6CE677A0" w:rsidR="00605FC3" w:rsidRPr="00E50924" w:rsidRDefault="007C3633" w:rsidP="005C66F4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Neutropenia: neutropenia, neutrophil count decreased, neutrophil percentage decreased, cyclic neutropenia, agranulocytosis, granulocytopenia, granulocyte count decreased</w:t>
      </w:r>
    </w:p>
    <w:p w14:paraId="1D778732" w14:textId="1C9B3649" w:rsidR="007C3633" w:rsidRPr="00E50924" w:rsidRDefault="00003BC1" w:rsidP="00003BC1">
      <w:pPr>
        <w:pStyle w:val="ListParagraph"/>
        <w:numPr>
          <w:ilvl w:val="0"/>
          <w:numId w:val="2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E50924">
        <w:rPr>
          <w:rFonts w:ascii="Times New Roman" w:hAnsi="Times New Roman"/>
          <w:sz w:val="24"/>
          <w:szCs w:val="24"/>
        </w:rPr>
        <w:t>Thrombocytopenia: thrombocytopenia, platelet count decreased</w:t>
      </w:r>
    </w:p>
    <w:p w14:paraId="12623934" w14:textId="5D392AAC" w:rsidR="00A3167E" w:rsidRPr="00E50924" w:rsidRDefault="00A3167E" w:rsidP="00B914DA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14:paraId="7526FDD2" w14:textId="2BB8FEA2" w:rsidR="00701691" w:rsidRDefault="00701691" w:rsidP="000764B5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701691" w:rsidSect="00581B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A0A530" w14:textId="77777777" w:rsidR="001D506D" w:rsidRDefault="001D506D" w:rsidP="00A6715B">
      <w:pPr>
        <w:spacing w:after="0" w:line="240" w:lineRule="auto"/>
      </w:pPr>
      <w:r>
        <w:separator/>
      </w:r>
    </w:p>
  </w:endnote>
  <w:endnote w:type="continuationSeparator" w:id="0">
    <w:p w14:paraId="5CEE6D3B" w14:textId="77777777" w:rsidR="001D506D" w:rsidRDefault="001D506D" w:rsidP="00A6715B">
      <w:pPr>
        <w:spacing w:after="0" w:line="240" w:lineRule="auto"/>
      </w:pPr>
      <w:r>
        <w:continuationSeparator/>
      </w:r>
    </w:p>
  </w:endnote>
  <w:endnote w:type="continuationNotice" w:id="1">
    <w:p w14:paraId="7F51FE67" w14:textId="77777777" w:rsidR="001D506D" w:rsidRDefault="001D50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2C0120" w14:textId="77777777" w:rsidR="001D506D" w:rsidRDefault="001D506D" w:rsidP="00A6715B">
      <w:pPr>
        <w:spacing w:after="0" w:line="240" w:lineRule="auto"/>
      </w:pPr>
      <w:r>
        <w:separator/>
      </w:r>
    </w:p>
  </w:footnote>
  <w:footnote w:type="continuationSeparator" w:id="0">
    <w:p w14:paraId="2DA0B6D5" w14:textId="77777777" w:rsidR="001D506D" w:rsidRDefault="001D506D" w:rsidP="00A6715B">
      <w:pPr>
        <w:spacing w:after="0" w:line="240" w:lineRule="auto"/>
      </w:pPr>
      <w:r>
        <w:continuationSeparator/>
      </w:r>
    </w:p>
  </w:footnote>
  <w:footnote w:type="continuationNotice" w:id="1">
    <w:p w14:paraId="61E49B5E" w14:textId="77777777" w:rsidR="001D506D" w:rsidRDefault="001D50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9A43B4"/>
    <w:multiLevelType w:val="hybridMultilevel"/>
    <w:tmpl w:val="25208DB2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0A7E446F"/>
    <w:multiLevelType w:val="hybridMultilevel"/>
    <w:tmpl w:val="C8B4517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93647F"/>
    <w:multiLevelType w:val="hybridMultilevel"/>
    <w:tmpl w:val="2CB231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EFA4003"/>
    <w:multiLevelType w:val="hybridMultilevel"/>
    <w:tmpl w:val="52A292F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01">
      <w:start w:val="1"/>
      <w:numFmt w:val="bullet"/>
      <w:lvlText w:val=""/>
      <w:lvlJc w:val="left"/>
      <w:pPr>
        <w:tabs>
          <w:tab w:val="num" w:pos="780"/>
        </w:tabs>
        <w:ind w:left="780" w:hanging="420"/>
      </w:pPr>
      <w:rPr>
        <w:rFonts w:ascii="Wingdings" w:hAnsi="Wingdings" w:hint="default"/>
      </w:rPr>
    </w:lvl>
    <w:lvl w:ilvl="2" w:tplc="0409001B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160"/>
        </w:tabs>
        <w:ind w:left="2160" w:hanging="360"/>
      </w:pPr>
    </w:lvl>
    <w:lvl w:ilvl="4" w:tplc="04090019">
      <w:start w:val="1"/>
      <w:numFmt w:val="decimal"/>
      <w:lvlText w:val="%5."/>
      <w:lvlJc w:val="left"/>
      <w:pPr>
        <w:tabs>
          <w:tab w:val="num" w:pos="2880"/>
        </w:tabs>
        <w:ind w:left="2880" w:hanging="360"/>
      </w:pPr>
    </w:lvl>
    <w:lvl w:ilvl="5" w:tplc="0409001B">
      <w:start w:val="1"/>
      <w:numFmt w:val="decimal"/>
      <w:lvlText w:val="%6."/>
      <w:lvlJc w:val="left"/>
      <w:pPr>
        <w:tabs>
          <w:tab w:val="num" w:pos="3600"/>
        </w:tabs>
        <w:ind w:left="3600" w:hanging="360"/>
      </w:pPr>
    </w:lvl>
    <w:lvl w:ilvl="6" w:tplc="0409000F">
      <w:start w:val="1"/>
      <w:numFmt w:val="decimal"/>
      <w:lvlText w:val="%7."/>
      <w:lvlJc w:val="left"/>
      <w:pPr>
        <w:tabs>
          <w:tab w:val="num" w:pos="4320"/>
        </w:tabs>
        <w:ind w:left="432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040"/>
        </w:tabs>
        <w:ind w:left="5040" w:hanging="360"/>
      </w:pPr>
    </w:lvl>
    <w:lvl w:ilvl="8" w:tplc="0409001B">
      <w:start w:val="1"/>
      <w:numFmt w:val="decimal"/>
      <w:lvlText w:val="%9."/>
      <w:lvlJc w:val="left"/>
      <w:pPr>
        <w:tabs>
          <w:tab w:val="num" w:pos="5760"/>
        </w:tabs>
        <w:ind w:left="5760" w:hanging="360"/>
      </w:pPr>
    </w:lvl>
  </w:abstractNum>
  <w:abstractNum w:abstractNumId="4">
    <w:nsid w:val="12C25B11"/>
    <w:multiLevelType w:val="hybridMultilevel"/>
    <w:tmpl w:val="AC827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C483795"/>
    <w:multiLevelType w:val="hybridMultilevel"/>
    <w:tmpl w:val="48A41B3A"/>
    <w:lvl w:ilvl="0" w:tplc="CD84E9B4">
      <w:start w:val="1"/>
      <w:numFmt w:val="decimal"/>
      <w:lvlText w:val="%1)"/>
      <w:lvlJc w:val="left"/>
      <w:pPr>
        <w:ind w:left="360" w:hanging="360"/>
      </w:pPr>
      <w:rPr>
        <w:rFonts w:ascii="Times New Roman" w:eastAsia="MS Mincho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4632373"/>
    <w:multiLevelType w:val="hybridMultilevel"/>
    <w:tmpl w:val="42A41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7406B41"/>
    <w:multiLevelType w:val="hybridMultilevel"/>
    <w:tmpl w:val="E3A023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867317"/>
    <w:multiLevelType w:val="multilevel"/>
    <w:tmpl w:val="2D5807E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28AE5DCE"/>
    <w:multiLevelType w:val="hybridMultilevel"/>
    <w:tmpl w:val="B3683E28"/>
    <w:lvl w:ilvl="0" w:tplc="BCAEEA14">
      <w:start w:val="1"/>
      <w:numFmt w:val="upperLetter"/>
      <w:lvlText w:val="(%1)"/>
      <w:lvlJc w:val="left"/>
      <w:pPr>
        <w:ind w:left="756" w:hanging="39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FD68A1"/>
    <w:multiLevelType w:val="hybridMultilevel"/>
    <w:tmpl w:val="52EA5850"/>
    <w:lvl w:ilvl="0" w:tplc="8CF047F8">
      <w:start w:val="1"/>
      <w:numFmt w:val="decimal"/>
      <w:lvlText w:val="%1."/>
      <w:lvlJc w:val="left"/>
      <w:pPr>
        <w:ind w:left="1080" w:hanging="360"/>
      </w:pPr>
    </w:lvl>
    <w:lvl w:ilvl="1" w:tplc="5ADE66AA">
      <w:start w:val="1"/>
      <w:numFmt w:val="decimal"/>
      <w:lvlText w:val="%2."/>
      <w:lvlJc w:val="left"/>
      <w:pPr>
        <w:ind w:left="1080" w:hanging="360"/>
      </w:pPr>
    </w:lvl>
    <w:lvl w:ilvl="2" w:tplc="20907AD8">
      <w:start w:val="1"/>
      <w:numFmt w:val="decimal"/>
      <w:lvlText w:val="%3."/>
      <w:lvlJc w:val="left"/>
      <w:pPr>
        <w:ind w:left="1080" w:hanging="360"/>
      </w:pPr>
    </w:lvl>
    <w:lvl w:ilvl="3" w:tplc="21843F9C">
      <w:start w:val="1"/>
      <w:numFmt w:val="decimal"/>
      <w:lvlText w:val="%4."/>
      <w:lvlJc w:val="left"/>
      <w:pPr>
        <w:ind w:left="1080" w:hanging="360"/>
      </w:pPr>
    </w:lvl>
    <w:lvl w:ilvl="4" w:tplc="C192A844">
      <w:start w:val="1"/>
      <w:numFmt w:val="decimal"/>
      <w:lvlText w:val="%5."/>
      <w:lvlJc w:val="left"/>
      <w:pPr>
        <w:ind w:left="1080" w:hanging="360"/>
      </w:pPr>
    </w:lvl>
    <w:lvl w:ilvl="5" w:tplc="D6A4D122">
      <w:start w:val="1"/>
      <w:numFmt w:val="decimal"/>
      <w:lvlText w:val="%6."/>
      <w:lvlJc w:val="left"/>
      <w:pPr>
        <w:ind w:left="1080" w:hanging="360"/>
      </w:pPr>
    </w:lvl>
    <w:lvl w:ilvl="6" w:tplc="C236330A">
      <w:start w:val="1"/>
      <w:numFmt w:val="decimal"/>
      <w:lvlText w:val="%7."/>
      <w:lvlJc w:val="left"/>
      <w:pPr>
        <w:ind w:left="1080" w:hanging="360"/>
      </w:pPr>
    </w:lvl>
    <w:lvl w:ilvl="7" w:tplc="89DC4022">
      <w:start w:val="1"/>
      <w:numFmt w:val="decimal"/>
      <w:lvlText w:val="%8."/>
      <w:lvlJc w:val="left"/>
      <w:pPr>
        <w:ind w:left="1080" w:hanging="360"/>
      </w:pPr>
    </w:lvl>
    <w:lvl w:ilvl="8" w:tplc="E306E0E2">
      <w:start w:val="1"/>
      <w:numFmt w:val="decimal"/>
      <w:lvlText w:val="%9."/>
      <w:lvlJc w:val="left"/>
      <w:pPr>
        <w:ind w:left="1080" w:hanging="360"/>
      </w:pPr>
    </w:lvl>
  </w:abstractNum>
  <w:abstractNum w:abstractNumId="11">
    <w:nsid w:val="30A74309"/>
    <w:multiLevelType w:val="hybridMultilevel"/>
    <w:tmpl w:val="A2481EBE"/>
    <w:lvl w:ilvl="0" w:tplc="BA5876B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b w:val="0"/>
        <w:color w:val="000000" w:themeColor="text1"/>
      </w:rPr>
    </w:lvl>
    <w:lvl w:ilvl="1" w:tplc="59C09C0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27A3744"/>
    <w:multiLevelType w:val="hybridMultilevel"/>
    <w:tmpl w:val="F8800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5CF0154"/>
    <w:multiLevelType w:val="hybridMultilevel"/>
    <w:tmpl w:val="57CCA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B32B83"/>
    <w:multiLevelType w:val="hybridMultilevel"/>
    <w:tmpl w:val="ED009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1B7F39"/>
    <w:multiLevelType w:val="hybridMultilevel"/>
    <w:tmpl w:val="26E0AF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CE06CC9"/>
    <w:multiLevelType w:val="hybridMultilevel"/>
    <w:tmpl w:val="6CF0B7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5B1D21F6"/>
    <w:multiLevelType w:val="hybridMultilevel"/>
    <w:tmpl w:val="177E92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45A0B68"/>
    <w:multiLevelType w:val="multilevel"/>
    <w:tmpl w:val="78A85E8C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69AE0E4C"/>
    <w:multiLevelType w:val="hybridMultilevel"/>
    <w:tmpl w:val="41A017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BCD5737"/>
    <w:multiLevelType w:val="hybridMultilevel"/>
    <w:tmpl w:val="61AA42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2E6382B"/>
    <w:multiLevelType w:val="hybridMultilevel"/>
    <w:tmpl w:val="1BAE41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3CA6CE1"/>
    <w:multiLevelType w:val="hybridMultilevel"/>
    <w:tmpl w:val="7CB47B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7193CC5"/>
    <w:multiLevelType w:val="hybridMultilevel"/>
    <w:tmpl w:val="06A4FAF0"/>
    <w:lvl w:ilvl="0" w:tplc="503444F8">
      <w:start w:val="1"/>
      <w:numFmt w:val="decimal"/>
      <w:lvlText w:val="%1."/>
      <w:lvlJc w:val="left"/>
      <w:pPr>
        <w:ind w:left="1060" w:hanging="360"/>
      </w:pPr>
    </w:lvl>
    <w:lvl w:ilvl="1" w:tplc="6C6A8136">
      <w:start w:val="1"/>
      <w:numFmt w:val="decimal"/>
      <w:lvlText w:val="%2."/>
      <w:lvlJc w:val="left"/>
      <w:pPr>
        <w:ind w:left="1060" w:hanging="360"/>
      </w:pPr>
    </w:lvl>
    <w:lvl w:ilvl="2" w:tplc="8E16850C">
      <w:start w:val="1"/>
      <w:numFmt w:val="decimal"/>
      <w:lvlText w:val="%3."/>
      <w:lvlJc w:val="left"/>
      <w:pPr>
        <w:ind w:left="1060" w:hanging="360"/>
      </w:pPr>
    </w:lvl>
    <w:lvl w:ilvl="3" w:tplc="81AC4094">
      <w:start w:val="1"/>
      <w:numFmt w:val="decimal"/>
      <w:lvlText w:val="%4."/>
      <w:lvlJc w:val="left"/>
      <w:pPr>
        <w:ind w:left="1060" w:hanging="360"/>
      </w:pPr>
    </w:lvl>
    <w:lvl w:ilvl="4" w:tplc="FCC0D9B6">
      <w:start w:val="1"/>
      <w:numFmt w:val="decimal"/>
      <w:lvlText w:val="%5."/>
      <w:lvlJc w:val="left"/>
      <w:pPr>
        <w:ind w:left="1060" w:hanging="360"/>
      </w:pPr>
    </w:lvl>
    <w:lvl w:ilvl="5" w:tplc="9DC04ADC">
      <w:start w:val="1"/>
      <w:numFmt w:val="decimal"/>
      <w:lvlText w:val="%6."/>
      <w:lvlJc w:val="left"/>
      <w:pPr>
        <w:ind w:left="1060" w:hanging="360"/>
      </w:pPr>
    </w:lvl>
    <w:lvl w:ilvl="6" w:tplc="44D0519A">
      <w:start w:val="1"/>
      <w:numFmt w:val="decimal"/>
      <w:lvlText w:val="%7."/>
      <w:lvlJc w:val="left"/>
      <w:pPr>
        <w:ind w:left="1060" w:hanging="360"/>
      </w:pPr>
    </w:lvl>
    <w:lvl w:ilvl="7" w:tplc="D110D122">
      <w:start w:val="1"/>
      <w:numFmt w:val="decimal"/>
      <w:lvlText w:val="%8."/>
      <w:lvlJc w:val="left"/>
      <w:pPr>
        <w:ind w:left="1060" w:hanging="360"/>
      </w:pPr>
    </w:lvl>
    <w:lvl w:ilvl="8" w:tplc="C572222A">
      <w:start w:val="1"/>
      <w:numFmt w:val="decimal"/>
      <w:lvlText w:val="%9."/>
      <w:lvlJc w:val="left"/>
      <w:pPr>
        <w:ind w:left="1060" w:hanging="360"/>
      </w:pPr>
    </w:lvl>
  </w:abstractNum>
  <w:abstractNum w:abstractNumId="24">
    <w:nsid w:val="7AC658DD"/>
    <w:multiLevelType w:val="hybridMultilevel"/>
    <w:tmpl w:val="C73CF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CF05F70"/>
    <w:multiLevelType w:val="hybridMultilevel"/>
    <w:tmpl w:val="08ECA7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F8C7F1F"/>
    <w:multiLevelType w:val="multilevel"/>
    <w:tmpl w:val="1C52B70E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51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2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6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40" w:hanging="1800"/>
      </w:pPr>
      <w:rPr>
        <w:rFonts w:hint="default"/>
      </w:rPr>
    </w:lvl>
  </w:abstractNum>
  <w:num w:numId="1">
    <w:abstractNumId w:val="16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2"/>
  </w:num>
  <w:num w:numId="4">
    <w:abstractNumId w:val="21"/>
  </w:num>
  <w:num w:numId="5">
    <w:abstractNumId w:val="24"/>
  </w:num>
  <w:num w:numId="6">
    <w:abstractNumId w:val="14"/>
  </w:num>
  <w:num w:numId="7">
    <w:abstractNumId w:val="20"/>
  </w:num>
  <w:num w:numId="8">
    <w:abstractNumId w:val="11"/>
  </w:num>
  <w:num w:numId="9">
    <w:abstractNumId w:val="4"/>
  </w:num>
  <w:num w:numId="10">
    <w:abstractNumId w:val="7"/>
  </w:num>
  <w:num w:numId="11">
    <w:abstractNumId w:val="2"/>
  </w:num>
  <w:num w:numId="12">
    <w:abstractNumId w:val="13"/>
  </w:num>
  <w:num w:numId="13">
    <w:abstractNumId w:val="25"/>
  </w:num>
  <w:num w:numId="14">
    <w:abstractNumId w:val="1"/>
  </w:num>
  <w:num w:numId="15">
    <w:abstractNumId w:val="23"/>
  </w:num>
  <w:num w:numId="16">
    <w:abstractNumId w:val="10"/>
  </w:num>
  <w:num w:numId="17">
    <w:abstractNumId w:val="3"/>
  </w:num>
  <w:num w:numId="18">
    <w:abstractNumId w:val="8"/>
  </w:num>
  <w:num w:numId="19">
    <w:abstractNumId w:val="18"/>
  </w:num>
  <w:num w:numId="20">
    <w:abstractNumId w:val="26"/>
  </w:num>
  <w:num w:numId="21">
    <w:abstractNumId w:val="0"/>
  </w:num>
  <w:num w:numId="22">
    <w:abstractNumId w:val="15"/>
  </w:num>
  <w:num w:numId="23">
    <w:abstractNumId w:val="17"/>
  </w:num>
  <w:num w:numId="24">
    <w:abstractNumId w:val="5"/>
  </w:num>
  <w:num w:numId="25">
    <w:abstractNumId w:val="6"/>
  </w:num>
  <w:num w:numId="26">
    <w:abstractNumId w:val="22"/>
  </w:num>
  <w:num w:numId="27">
    <w:abstractNumId w:val="9"/>
  </w:num>
  <w:num w:numId="2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zwaxztk9ete6exp5fxfar4a2xx2dratvt2&quot;&gt;Elranatamab MM-2 Manuscript_08SEP2023&lt;record-ids&gt;&lt;item&gt;1&lt;/item&gt;&lt;item&gt;2&lt;/item&gt;&lt;item&gt;8&lt;/item&gt;&lt;item&gt;9&lt;/item&gt;&lt;item&gt;10&lt;/item&gt;&lt;item&gt;12&lt;/item&gt;&lt;item&gt;13&lt;/item&gt;&lt;item&gt;14&lt;/item&gt;&lt;item&gt;15&lt;/item&gt;&lt;item&gt;18&lt;/item&gt;&lt;item&gt;20&lt;/item&gt;&lt;item&gt;21&lt;/item&gt;&lt;item&gt;23&lt;/item&gt;&lt;item&gt;24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8&lt;/item&gt;&lt;item&gt;39&lt;/item&gt;&lt;item&gt;41&lt;/item&gt;&lt;item&gt;42&lt;/item&gt;&lt;item&gt;43&lt;/item&gt;&lt;item&gt;46&lt;/item&gt;&lt;item&gt;47&lt;/item&gt;&lt;item&gt;48&lt;/item&gt;&lt;item&gt;51&lt;/item&gt;&lt;item&gt;54&lt;/item&gt;&lt;item&gt;56&lt;/item&gt;&lt;item&gt;57&lt;/item&gt;&lt;item&gt;58&lt;/item&gt;&lt;item&gt;59&lt;/item&gt;&lt;item&gt;60&lt;/item&gt;&lt;item&gt;63&lt;/item&gt;&lt;/record-ids&gt;&lt;/item&gt;&lt;/Libraries&gt;"/>
    <w:docVar w:name="Total_Editing_Time" w:val="1"/>
  </w:docVars>
  <w:rsids>
    <w:rsidRoot w:val="00DA32B6"/>
    <w:rsid w:val="00000631"/>
    <w:rsid w:val="00000933"/>
    <w:rsid w:val="00000B4E"/>
    <w:rsid w:val="0000151E"/>
    <w:rsid w:val="00002026"/>
    <w:rsid w:val="0000224C"/>
    <w:rsid w:val="00002459"/>
    <w:rsid w:val="00002BD6"/>
    <w:rsid w:val="00003212"/>
    <w:rsid w:val="00003546"/>
    <w:rsid w:val="00003716"/>
    <w:rsid w:val="00003BC1"/>
    <w:rsid w:val="00003D45"/>
    <w:rsid w:val="00003FF2"/>
    <w:rsid w:val="00004210"/>
    <w:rsid w:val="000046CA"/>
    <w:rsid w:val="00004CD4"/>
    <w:rsid w:val="00004DCB"/>
    <w:rsid w:val="00004F18"/>
    <w:rsid w:val="00004FC9"/>
    <w:rsid w:val="0000519F"/>
    <w:rsid w:val="0000535D"/>
    <w:rsid w:val="000053CD"/>
    <w:rsid w:val="000053EA"/>
    <w:rsid w:val="000054E6"/>
    <w:rsid w:val="00005D62"/>
    <w:rsid w:val="00006689"/>
    <w:rsid w:val="00006917"/>
    <w:rsid w:val="00006FE1"/>
    <w:rsid w:val="0000739E"/>
    <w:rsid w:val="0000794A"/>
    <w:rsid w:val="00007ABF"/>
    <w:rsid w:val="00010008"/>
    <w:rsid w:val="000101C8"/>
    <w:rsid w:val="00010710"/>
    <w:rsid w:val="00010850"/>
    <w:rsid w:val="00010A57"/>
    <w:rsid w:val="000118EB"/>
    <w:rsid w:val="0001195D"/>
    <w:rsid w:val="00011DFE"/>
    <w:rsid w:val="00011FCA"/>
    <w:rsid w:val="00012594"/>
    <w:rsid w:val="000136C8"/>
    <w:rsid w:val="00013836"/>
    <w:rsid w:val="000138A0"/>
    <w:rsid w:val="00013CB1"/>
    <w:rsid w:val="00013DF2"/>
    <w:rsid w:val="000151C6"/>
    <w:rsid w:val="000151CD"/>
    <w:rsid w:val="00015453"/>
    <w:rsid w:val="00015633"/>
    <w:rsid w:val="0001571D"/>
    <w:rsid w:val="000159E1"/>
    <w:rsid w:val="00015F52"/>
    <w:rsid w:val="0001673B"/>
    <w:rsid w:val="00016A78"/>
    <w:rsid w:val="00021D0F"/>
    <w:rsid w:val="00021D4D"/>
    <w:rsid w:val="00022423"/>
    <w:rsid w:val="00023050"/>
    <w:rsid w:val="000230B0"/>
    <w:rsid w:val="00023355"/>
    <w:rsid w:val="0002362F"/>
    <w:rsid w:val="00023A28"/>
    <w:rsid w:val="00025D73"/>
    <w:rsid w:val="00026182"/>
    <w:rsid w:val="00027250"/>
    <w:rsid w:val="000276E1"/>
    <w:rsid w:val="0002776A"/>
    <w:rsid w:val="0002792D"/>
    <w:rsid w:val="00030181"/>
    <w:rsid w:val="000304DE"/>
    <w:rsid w:val="0003082F"/>
    <w:rsid w:val="000308A8"/>
    <w:rsid w:val="00030A88"/>
    <w:rsid w:val="000314F5"/>
    <w:rsid w:val="00031E06"/>
    <w:rsid w:val="000325E8"/>
    <w:rsid w:val="00032970"/>
    <w:rsid w:val="00032EC0"/>
    <w:rsid w:val="00032FA7"/>
    <w:rsid w:val="00033013"/>
    <w:rsid w:val="00033031"/>
    <w:rsid w:val="0003388D"/>
    <w:rsid w:val="00033C89"/>
    <w:rsid w:val="00034BF8"/>
    <w:rsid w:val="00035E69"/>
    <w:rsid w:val="00035EE0"/>
    <w:rsid w:val="00036010"/>
    <w:rsid w:val="000360C8"/>
    <w:rsid w:val="0003626C"/>
    <w:rsid w:val="00036275"/>
    <w:rsid w:val="000362B7"/>
    <w:rsid w:val="0003643E"/>
    <w:rsid w:val="000364F7"/>
    <w:rsid w:val="000368F2"/>
    <w:rsid w:val="000374E4"/>
    <w:rsid w:val="00037F1A"/>
    <w:rsid w:val="000404BC"/>
    <w:rsid w:val="0004083E"/>
    <w:rsid w:val="000409D2"/>
    <w:rsid w:val="00040AA3"/>
    <w:rsid w:val="00040BD4"/>
    <w:rsid w:val="000417EF"/>
    <w:rsid w:val="00041B94"/>
    <w:rsid w:val="000420FD"/>
    <w:rsid w:val="00042C82"/>
    <w:rsid w:val="0004336E"/>
    <w:rsid w:val="000438A4"/>
    <w:rsid w:val="0004390F"/>
    <w:rsid w:val="000448BC"/>
    <w:rsid w:val="00044A14"/>
    <w:rsid w:val="0004538C"/>
    <w:rsid w:val="00045B6C"/>
    <w:rsid w:val="00047109"/>
    <w:rsid w:val="000477CA"/>
    <w:rsid w:val="00047917"/>
    <w:rsid w:val="0004799D"/>
    <w:rsid w:val="00047DA0"/>
    <w:rsid w:val="000504AA"/>
    <w:rsid w:val="0005056D"/>
    <w:rsid w:val="000508D7"/>
    <w:rsid w:val="00051322"/>
    <w:rsid w:val="0005158D"/>
    <w:rsid w:val="000516C5"/>
    <w:rsid w:val="00051BA7"/>
    <w:rsid w:val="00051CF2"/>
    <w:rsid w:val="00051FBD"/>
    <w:rsid w:val="0005319A"/>
    <w:rsid w:val="000535B4"/>
    <w:rsid w:val="0005398A"/>
    <w:rsid w:val="000539A2"/>
    <w:rsid w:val="00053B68"/>
    <w:rsid w:val="00054016"/>
    <w:rsid w:val="00054126"/>
    <w:rsid w:val="00054ACE"/>
    <w:rsid w:val="00054FB5"/>
    <w:rsid w:val="000562E2"/>
    <w:rsid w:val="00056951"/>
    <w:rsid w:val="00056A7B"/>
    <w:rsid w:val="00056C32"/>
    <w:rsid w:val="00056CB4"/>
    <w:rsid w:val="0005723E"/>
    <w:rsid w:val="00057AC8"/>
    <w:rsid w:val="00060269"/>
    <w:rsid w:val="0006095B"/>
    <w:rsid w:val="00060CB1"/>
    <w:rsid w:val="00061124"/>
    <w:rsid w:val="00061200"/>
    <w:rsid w:val="000614DE"/>
    <w:rsid w:val="00061944"/>
    <w:rsid w:val="0006201F"/>
    <w:rsid w:val="00062E08"/>
    <w:rsid w:val="00063A31"/>
    <w:rsid w:val="00063B9A"/>
    <w:rsid w:val="00063EEA"/>
    <w:rsid w:val="0006495E"/>
    <w:rsid w:val="00064A39"/>
    <w:rsid w:val="00064AB3"/>
    <w:rsid w:val="000652D7"/>
    <w:rsid w:val="00065310"/>
    <w:rsid w:val="00065BB3"/>
    <w:rsid w:val="00066803"/>
    <w:rsid w:val="00066DA6"/>
    <w:rsid w:val="00067102"/>
    <w:rsid w:val="0006720C"/>
    <w:rsid w:val="00067EC3"/>
    <w:rsid w:val="00070A50"/>
    <w:rsid w:val="00070E58"/>
    <w:rsid w:val="00070FC1"/>
    <w:rsid w:val="000711AE"/>
    <w:rsid w:val="00071A96"/>
    <w:rsid w:val="00071FBA"/>
    <w:rsid w:val="0007299E"/>
    <w:rsid w:val="00072AE3"/>
    <w:rsid w:val="00072CAF"/>
    <w:rsid w:val="00073627"/>
    <w:rsid w:val="00073A08"/>
    <w:rsid w:val="00073D04"/>
    <w:rsid w:val="00073E11"/>
    <w:rsid w:val="000744AA"/>
    <w:rsid w:val="0007481F"/>
    <w:rsid w:val="00074E2A"/>
    <w:rsid w:val="000764B5"/>
    <w:rsid w:val="0007681D"/>
    <w:rsid w:val="00076A06"/>
    <w:rsid w:val="00077339"/>
    <w:rsid w:val="00077C3D"/>
    <w:rsid w:val="00077CDE"/>
    <w:rsid w:val="000806D4"/>
    <w:rsid w:val="000809DB"/>
    <w:rsid w:val="0008143D"/>
    <w:rsid w:val="00081AAD"/>
    <w:rsid w:val="000826B8"/>
    <w:rsid w:val="00082B61"/>
    <w:rsid w:val="00083694"/>
    <w:rsid w:val="0008370C"/>
    <w:rsid w:val="000839C2"/>
    <w:rsid w:val="00083E5A"/>
    <w:rsid w:val="0008445C"/>
    <w:rsid w:val="000846C5"/>
    <w:rsid w:val="00085AC4"/>
    <w:rsid w:val="000860E6"/>
    <w:rsid w:val="000860FB"/>
    <w:rsid w:val="00086443"/>
    <w:rsid w:val="00086A57"/>
    <w:rsid w:val="00086B23"/>
    <w:rsid w:val="00086BF5"/>
    <w:rsid w:val="00086CE5"/>
    <w:rsid w:val="0008729A"/>
    <w:rsid w:val="000874AD"/>
    <w:rsid w:val="00087D04"/>
    <w:rsid w:val="00087EFF"/>
    <w:rsid w:val="00090405"/>
    <w:rsid w:val="000909E5"/>
    <w:rsid w:val="0009172C"/>
    <w:rsid w:val="00091AC3"/>
    <w:rsid w:val="00091DB2"/>
    <w:rsid w:val="0009267D"/>
    <w:rsid w:val="00092727"/>
    <w:rsid w:val="00092D7C"/>
    <w:rsid w:val="00093814"/>
    <w:rsid w:val="0009393F"/>
    <w:rsid w:val="00093CDF"/>
    <w:rsid w:val="00094161"/>
    <w:rsid w:val="000944AC"/>
    <w:rsid w:val="00094970"/>
    <w:rsid w:val="00094E83"/>
    <w:rsid w:val="00094F48"/>
    <w:rsid w:val="00094F69"/>
    <w:rsid w:val="00095C37"/>
    <w:rsid w:val="00096244"/>
    <w:rsid w:val="000966C0"/>
    <w:rsid w:val="000967DF"/>
    <w:rsid w:val="000969F0"/>
    <w:rsid w:val="000975A8"/>
    <w:rsid w:val="00097C03"/>
    <w:rsid w:val="00097E0D"/>
    <w:rsid w:val="000A0D6A"/>
    <w:rsid w:val="000A1BA0"/>
    <w:rsid w:val="000A2A66"/>
    <w:rsid w:val="000A2DDB"/>
    <w:rsid w:val="000A2F19"/>
    <w:rsid w:val="000A30D1"/>
    <w:rsid w:val="000A3282"/>
    <w:rsid w:val="000A3CD3"/>
    <w:rsid w:val="000A4379"/>
    <w:rsid w:val="000A44D4"/>
    <w:rsid w:val="000A4677"/>
    <w:rsid w:val="000A489F"/>
    <w:rsid w:val="000A4B56"/>
    <w:rsid w:val="000A521A"/>
    <w:rsid w:val="000A52A2"/>
    <w:rsid w:val="000A57EF"/>
    <w:rsid w:val="000A7267"/>
    <w:rsid w:val="000A74CE"/>
    <w:rsid w:val="000A7E86"/>
    <w:rsid w:val="000B0207"/>
    <w:rsid w:val="000B04E5"/>
    <w:rsid w:val="000B04F0"/>
    <w:rsid w:val="000B06DB"/>
    <w:rsid w:val="000B081D"/>
    <w:rsid w:val="000B0FA2"/>
    <w:rsid w:val="000B108D"/>
    <w:rsid w:val="000B115B"/>
    <w:rsid w:val="000B1841"/>
    <w:rsid w:val="000B19A0"/>
    <w:rsid w:val="000B1D30"/>
    <w:rsid w:val="000B23D3"/>
    <w:rsid w:val="000B2433"/>
    <w:rsid w:val="000B2844"/>
    <w:rsid w:val="000B3569"/>
    <w:rsid w:val="000B5208"/>
    <w:rsid w:val="000B5C3C"/>
    <w:rsid w:val="000B5ED2"/>
    <w:rsid w:val="000B6CEC"/>
    <w:rsid w:val="000B6DEF"/>
    <w:rsid w:val="000B74BF"/>
    <w:rsid w:val="000B76C3"/>
    <w:rsid w:val="000B7F62"/>
    <w:rsid w:val="000C008F"/>
    <w:rsid w:val="000C0BC2"/>
    <w:rsid w:val="000C0BD5"/>
    <w:rsid w:val="000C0C65"/>
    <w:rsid w:val="000C0D73"/>
    <w:rsid w:val="000C1B07"/>
    <w:rsid w:val="000C30F2"/>
    <w:rsid w:val="000C347D"/>
    <w:rsid w:val="000C3754"/>
    <w:rsid w:val="000C3E63"/>
    <w:rsid w:val="000C4584"/>
    <w:rsid w:val="000C55C6"/>
    <w:rsid w:val="000C56FD"/>
    <w:rsid w:val="000C5BBE"/>
    <w:rsid w:val="000C6C93"/>
    <w:rsid w:val="000C6CA7"/>
    <w:rsid w:val="000C71D0"/>
    <w:rsid w:val="000C76AF"/>
    <w:rsid w:val="000C76E2"/>
    <w:rsid w:val="000C7AF8"/>
    <w:rsid w:val="000C7C77"/>
    <w:rsid w:val="000D006C"/>
    <w:rsid w:val="000D0289"/>
    <w:rsid w:val="000D05F2"/>
    <w:rsid w:val="000D06AD"/>
    <w:rsid w:val="000D0DB9"/>
    <w:rsid w:val="000D0F77"/>
    <w:rsid w:val="000D1632"/>
    <w:rsid w:val="000D1680"/>
    <w:rsid w:val="000D1FB9"/>
    <w:rsid w:val="000D201B"/>
    <w:rsid w:val="000D24A0"/>
    <w:rsid w:val="000D3143"/>
    <w:rsid w:val="000D3A53"/>
    <w:rsid w:val="000D3E32"/>
    <w:rsid w:val="000D436E"/>
    <w:rsid w:val="000D506A"/>
    <w:rsid w:val="000D5471"/>
    <w:rsid w:val="000D54F5"/>
    <w:rsid w:val="000D580F"/>
    <w:rsid w:val="000D61C7"/>
    <w:rsid w:val="000D63EB"/>
    <w:rsid w:val="000D6619"/>
    <w:rsid w:val="000D7365"/>
    <w:rsid w:val="000D7446"/>
    <w:rsid w:val="000D773A"/>
    <w:rsid w:val="000D77E8"/>
    <w:rsid w:val="000E0BE1"/>
    <w:rsid w:val="000E0EB9"/>
    <w:rsid w:val="000E1163"/>
    <w:rsid w:val="000E2D2F"/>
    <w:rsid w:val="000E2DE8"/>
    <w:rsid w:val="000E35C1"/>
    <w:rsid w:val="000E441A"/>
    <w:rsid w:val="000E5407"/>
    <w:rsid w:val="000E5B6B"/>
    <w:rsid w:val="000E5D84"/>
    <w:rsid w:val="000E5FD8"/>
    <w:rsid w:val="000E6DD7"/>
    <w:rsid w:val="000E700A"/>
    <w:rsid w:val="000E701E"/>
    <w:rsid w:val="000E766E"/>
    <w:rsid w:val="000E7BB0"/>
    <w:rsid w:val="000F0283"/>
    <w:rsid w:val="000F0319"/>
    <w:rsid w:val="000F063E"/>
    <w:rsid w:val="000F0F15"/>
    <w:rsid w:val="000F1408"/>
    <w:rsid w:val="000F16C9"/>
    <w:rsid w:val="000F172C"/>
    <w:rsid w:val="000F18D3"/>
    <w:rsid w:val="000F2A12"/>
    <w:rsid w:val="000F2EEB"/>
    <w:rsid w:val="000F3048"/>
    <w:rsid w:val="000F3204"/>
    <w:rsid w:val="000F3AC9"/>
    <w:rsid w:val="000F422D"/>
    <w:rsid w:val="000F476A"/>
    <w:rsid w:val="000F4905"/>
    <w:rsid w:val="000F5E9D"/>
    <w:rsid w:val="000F5F69"/>
    <w:rsid w:val="000F65CB"/>
    <w:rsid w:val="000F6D5F"/>
    <w:rsid w:val="000F79DB"/>
    <w:rsid w:val="000F7E06"/>
    <w:rsid w:val="00100E49"/>
    <w:rsid w:val="001010F2"/>
    <w:rsid w:val="0010176B"/>
    <w:rsid w:val="00101916"/>
    <w:rsid w:val="00101DAE"/>
    <w:rsid w:val="00101E43"/>
    <w:rsid w:val="00102590"/>
    <w:rsid w:val="00102FC1"/>
    <w:rsid w:val="00103665"/>
    <w:rsid w:val="0010382B"/>
    <w:rsid w:val="00103E9C"/>
    <w:rsid w:val="00104560"/>
    <w:rsid w:val="00104AFB"/>
    <w:rsid w:val="00104B00"/>
    <w:rsid w:val="00105E92"/>
    <w:rsid w:val="0010606E"/>
    <w:rsid w:val="00106D11"/>
    <w:rsid w:val="00106DAF"/>
    <w:rsid w:val="00106FE4"/>
    <w:rsid w:val="001072BB"/>
    <w:rsid w:val="001079A4"/>
    <w:rsid w:val="00107BCA"/>
    <w:rsid w:val="00107D05"/>
    <w:rsid w:val="00110202"/>
    <w:rsid w:val="001106E8"/>
    <w:rsid w:val="001107D7"/>
    <w:rsid w:val="0011087D"/>
    <w:rsid w:val="0011122E"/>
    <w:rsid w:val="00111432"/>
    <w:rsid w:val="00111C8B"/>
    <w:rsid w:val="0011239B"/>
    <w:rsid w:val="0011280A"/>
    <w:rsid w:val="001130FA"/>
    <w:rsid w:val="001133F8"/>
    <w:rsid w:val="0011394F"/>
    <w:rsid w:val="001140B1"/>
    <w:rsid w:val="00114202"/>
    <w:rsid w:val="00114772"/>
    <w:rsid w:val="00114A22"/>
    <w:rsid w:val="00115200"/>
    <w:rsid w:val="00115CBA"/>
    <w:rsid w:val="001173AB"/>
    <w:rsid w:val="001174CD"/>
    <w:rsid w:val="00117D07"/>
    <w:rsid w:val="00117EB2"/>
    <w:rsid w:val="00122507"/>
    <w:rsid w:val="00122568"/>
    <w:rsid w:val="00122672"/>
    <w:rsid w:val="00122B4C"/>
    <w:rsid w:val="00122D19"/>
    <w:rsid w:val="00122D7F"/>
    <w:rsid w:val="00122D80"/>
    <w:rsid w:val="0012307D"/>
    <w:rsid w:val="00123097"/>
    <w:rsid w:val="0012334D"/>
    <w:rsid w:val="001233C3"/>
    <w:rsid w:val="00123551"/>
    <w:rsid w:val="0012386B"/>
    <w:rsid w:val="00123B1E"/>
    <w:rsid w:val="00123C58"/>
    <w:rsid w:val="0012414C"/>
    <w:rsid w:val="0012450C"/>
    <w:rsid w:val="00124B16"/>
    <w:rsid w:val="00124B95"/>
    <w:rsid w:val="00124C08"/>
    <w:rsid w:val="0012540C"/>
    <w:rsid w:val="00125E19"/>
    <w:rsid w:val="0012679B"/>
    <w:rsid w:val="00126BA7"/>
    <w:rsid w:val="00126F65"/>
    <w:rsid w:val="001278F6"/>
    <w:rsid w:val="00127DD8"/>
    <w:rsid w:val="00130135"/>
    <w:rsid w:val="001307AF"/>
    <w:rsid w:val="001309A1"/>
    <w:rsid w:val="00130A70"/>
    <w:rsid w:val="00130A9B"/>
    <w:rsid w:val="00130F22"/>
    <w:rsid w:val="0013150D"/>
    <w:rsid w:val="00131B6C"/>
    <w:rsid w:val="00131B7D"/>
    <w:rsid w:val="0013219B"/>
    <w:rsid w:val="00132DC8"/>
    <w:rsid w:val="00133076"/>
    <w:rsid w:val="00133525"/>
    <w:rsid w:val="00133C4D"/>
    <w:rsid w:val="00133D51"/>
    <w:rsid w:val="00134471"/>
    <w:rsid w:val="00134C71"/>
    <w:rsid w:val="00135B8A"/>
    <w:rsid w:val="00136013"/>
    <w:rsid w:val="00136032"/>
    <w:rsid w:val="0013604B"/>
    <w:rsid w:val="00136152"/>
    <w:rsid w:val="00136B64"/>
    <w:rsid w:val="00136C01"/>
    <w:rsid w:val="001372BB"/>
    <w:rsid w:val="00137597"/>
    <w:rsid w:val="00140106"/>
    <w:rsid w:val="00140685"/>
    <w:rsid w:val="00140869"/>
    <w:rsid w:val="00140A33"/>
    <w:rsid w:val="00142934"/>
    <w:rsid w:val="00143786"/>
    <w:rsid w:val="0014390E"/>
    <w:rsid w:val="00144C1F"/>
    <w:rsid w:val="001453F1"/>
    <w:rsid w:val="00145C5D"/>
    <w:rsid w:val="00145F92"/>
    <w:rsid w:val="001465A3"/>
    <w:rsid w:val="00146805"/>
    <w:rsid w:val="00146D94"/>
    <w:rsid w:val="0014769D"/>
    <w:rsid w:val="00147864"/>
    <w:rsid w:val="00147ED2"/>
    <w:rsid w:val="0015006A"/>
    <w:rsid w:val="0015015B"/>
    <w:rsid w:val="00150256"/>
    <w:rsid w:val="0015146C"/>
    <w:rsid w:val="001516B2"/>
    <w:rsid w:val="001517C1"/>
    <w:rsid w:val="001517FA"/>
    <w:rsid w:val="0015294E"/>
    <w:rsid w:val="00153140"/>
    <w:rsid w:val="0015360D"/>
    <w:rsid w:val="00153B70"/>
    <w:rsid w:val="00153C79"/>
    <w:rsid w:val="00153CF3"/>
    <w:rsid w:val="00154612"/>
    <w:rsid w:val="00154660"/>
    <w:rsid w:val="001549A3"/>
    <w:rsid w:val="00154C60"/>
    <w:rsid w:val="00154F7B"/>
    <w:rsid w:val="001554E7"/>
    <w:rsid w:val="00155887"/>
    <w:rsid w:val="00155CE7"/>
    <w:rsid w:val="0015653A"/>
    <w:rsid w:val="00156B3F"/>
    <w:rsid w:val="00156B90"/>
    <w:rsid w:val="00157115"/>
    <w:rsid w:val="001571ED"/>
    <w:rsid w:val="00160540"/>
    <w:rsid w:val="00160845"/>
    <w:rsid w:val="00161905"/>
    <w:rsid w:val="0016275E"/>
    <w:rsid w:val="001627F2"/>
    <w:rsid w:val="0016284A"/>
    <w:rsid w:val="00162BA8"/>
    <w:rsid w:val="00162F94"/>
    <w:rsid w:val="001636A2"/>
    <w:rsid w:val="00164117"/>
    <w:rsid w:val="00164174"/>
    <w:rsid w:val="0016467C"/>
    <w:rsid w:val="00164711"/>
    <w:rsid w:val="00164742"/>
    <w:rsid w:val="00164B1D"/>
    <w:rsid w:val="00164EBB"/>
    <w:rsid w:val="00164F0B"/>
    <w:rsid w:val="001657E0"/>
    <w:rsid w:val="00165D74"/>
    <w:rsid w:val="00165F31"/>
    <w:rsid w:val="00166CCD"/>
    <w:rsid w:val="00167DF6"/>
    <w:rsid w:val="00171312"/>
    <w:rsid w:val="0017235F"/>
    <w:rsid w:val="00172C0A"/>
    <w:rsid w:val="00172E7E"/>
    <w:rsid w:val="00173512"/>
    <w:rsid w:val="00173A68"/>
    <w:rsid w:val="00173C0F"/>
    <w:rsid w:val="00173FEF"/>
    <w:rsid w:val="001749A7"/>
    <w:rsid w:val="00174F63"/>
    <w:rsid w:val="00175016"/>
    <w:rsid w:val="0017567B"/>
    <w:rsid w:val="001758CA"/>
    <w:rsid w:val="00176CEA"/>
    <w:rsid w:val="00176F47"/>
    <w:rsid w:val="00176FFE"/>
    <w:rsid w:val="0017739D"/>
    <w:rsid w:val="00177800"/>
    <w:rsid w:val="001779A9"/>
    <w:rsid w:val="00177EEF"/>
    <w:rsid w:val="00177F9B"/>
    <w:rsid w:val="00180244"/>
    <w:rsid w:val="00180458"/>
    <w:rsid w:val="001806E3"/>
    <w:rsid w:val="00180BEF"/>
    <w:rsid w:val="00180D44"/>
    <w:rsid w:val="001814A5"/>
    <w:rsid w:val="00181A3B"/>
    <w:rsid w:val="0018209F"/>
    <w:rsid w:val="00182156"/>
    <w:rsid w:val="00182944"/>
    <w:rsid w:val="00182DD8"/>
    <w:rsid w:val="00183975"/>
    <w:rsid w:val="00183A97"/>
    <w:rsid w:val="00183CCA"/>
    <w:rsid w:val="00184A00"/>
    <w:rsid w:val="00184A74"/>
    <w:rsid w:val="00184B95"/>
    <w:rsid w:val="00185764"/>
    <w:rsid w:val="00185EA4"/>
    <w:rsid w:val="00186369"/>
    <w:rsid w:val="0018672A"/>
    <w:rsid w:val="00186BF3"/>
    <w:rsid w:val="001870F6"/>
    <w:rsid w:val="00187492"/>
    <w:rsid w:val="00187A3A"/>
    <w:rsid w:val="00187C03"/>
    <w:rsid w:val="00187FFA"/>
    <w:rsid w:val="0019036E"/>
    <w:rsid w:val="00190ABC"/>
    <w:rsid w:val="00190E6B"/>
    <w:rsid w:val="00191389"/>
    <w:rsid w:val="00191AD1"/>
    <w:rsid w:val="00191FAD"/>
    <w:rsid w:val="001920FA"/>
    <w:rsid w:val="00192590"/>
    <w:rsid w:val="00192675"/>
    <w:rsid w:val="00192861"/>
    <w:rsid w:val="00193250"/>
    <w:rsid w:val="001932B1"/>
    <w:rsid w:val="00193E14"/>
    <w:rsid w:val="00194293"/>
    <w:rsid w:val="00194C0C"/>
    <w:rsid w:val="00194F5A"/>
    <w:rsid w:val="001955B0"/>
    <w:rsid w:val="0019627A"/>
    <w:rsid w:val="001962CC"/>
    <w:rsid w:val="001966A8"/>
    <w:rsid w:val="00196889"/>
    <w:rsid w:val="00196B0A"/>
    <w:rsid w:val="00196E4E"/>
    <w:rsid w:val="00197F93"/>
    <w:rsid w:val="001A0017"/>
    <w:rsid w:val="001A0AC2"/>
    <w:rsid w:val="001A1993"/>
    <w:rsid w:val="001A296D"/>
    <w:rsid w:val="001A3137"/>
    <w:rsid w:val="001A3831"/>
    <w:rsid w:val="001A3A1C"/>
    <w:rsid w:val="001A405F"/>
    <w:rsid w:val="001A479C"/>
    <w:rsid w:val="001A5514"/>
    <w:rsid w:val="001A5525"/>
    <w:rsid w:val="001A5D64"/>
    <w:rsid w:val="001A64CE"/>
    <w:rsid w:val="001A76F8"/>
    <w:rsid w:val="001A7CCD"/>
    <w:rsid w:val="001A7F9D"/>
    <w:rsid w:val="001B0AC8"/>
    <w:rsid w:val="001B128A"/>
    <w:rsid w:val="001B15ED"/>
    <w:rsid w:val="001B16B5"/>
    <w:rsid w:val="001B1A39"/>
    <w:rsid w:val="001B2401"/>
    <w:rsid w:val="001B2696"/>
    <w:rsid w:val="001B3631"/>
    <w:rsid w:val="001B4236"/>
    <w:rsid w:val="001B4CA2"/>
    <w:rsid w:val="001B4CB1"/>
    <w:rsid w:val="001B5158"/>
    <w:rsid w:val="001B5605"/>
    <w:rsid w:val="001B597E"/>
    <w:rsid w:val="001B5CF4"/>
    <w:rsid w:val="001B63BC"/>
    <w:rsid w:val="001B6B87"/>
    <w:rsid w:val="001B7674"/>
    <w:rsid w:val="001B785A"/>
    <w:rsid w:val="001B7FFB"/>
    <w:rsid w:val="001C00D5"/>
    <w:rsid w:val="001C040A"/>
    <w:rsid w:val="001C04B5"/>
    <w:rsid w:val="001C0948"/>
    <w:rsid w:val="001C0D33"/>
    <w:rsid w:val="001C1356"/>
    <w:rsid w:val="001C1A75"/>
    <w:rsid w:val="001C1F78"/>
    <w:rsid w:val="001C22C3"/>
    <w:rsid w:val="001C2420"/>
    <w:rsid w:val="001C2615"/>
    <w:rsid w:val="001C29CA"/>
    <w:rsid w:val="001C2A2D"/>
    <w:rsid w:val="001C2A58"/>
    <w:rsid w:val="001C3153"/>
    <w:rsid w:val="001C329F"/>
    <w:rsid w:val="001C376B"/>
    <w:rsid w:val="001C38F0"/>
    <w:rsid w:val="001C3E64"/>
    <w:rsid w:val="001C4026"/>
    <w:rsid w:val="001C4601"/>
    <w:rsid w:val="001C4C78"/>
    <w:rsid w:val="001C591B"/>
    <w:rsid w:val="001C5BDA"/>
    <w:rsid w:val="001C6524"/>
    <w:rsid w:val="001C67AD"/>
    <w:rsid w:val="001C6E8A"/>
    <w:rsid w:val="001C712F"/>
    <w:rsid w:val="001C7E5A"/>
    <w:rsid w:val="001C7EBA"/>
    <w:rsid w:val="001D00BD"/>
    <w:rsid w:val="001D134F"/>
    <w:rsid w:val="001D1BFB"/>
    <w:rsid w:val="001D3A44"/>
    <w:rsid w:val="001D3A8B"/>
    <w:rsid w:val="001D4000"/>
    <w:rsid w:val="001D4043"/>
    <w:rsid w:val="001D4EAE"/>
    <w:rsid w:val="001D506D"/>
    <w:rsid w:val="001D55ED"/>
    <w:rsid w:val="001D5B38"/>
    <w:rsid w:val="001D5EC2"/>
    <w:rsid w:val="001D60CD"/>
    <w:rsid w:val="001D6207"/>
    <w:rsid w:val="001D638A"/>
    <w:rsid w:val="001D6B91"/>
    <w:rsid w:val="001D6BD2"/>
    <w:rsid w:val="001D7B15"/>
    <w:rsid w:val="001D7DC2"/>
    <w:rsid w:val="001E07B2"/>
    <w:rsid w:val="001E0D26"/>
    <w:rsid w:val="001E0D9A"/>
    <w:rsid w:val="001E10AA"/>
    <w:rsid w:val="001E131A"/>
    <w:rsid w:val="001E1531"/>
    <w:rsid w:val="001E2711"/>
    <w:rsid w:val="001E3743"/>
    <w:rsid w:val="001E3C88"/>
    <w:rsid w:val="001E4D53"/>
    <w:rsid w:val="001E5026"/>
    <w:rsid w:val="001E622E"/>
    <w:rsid w:val="001E6C1F"/>
    <w:rsid w:val="001E7206"/>
    <w:rsid w:val="001E74CF"/>
    <w:rsid w:val="001F0087"/>
    <w:rsid w:val="001F00C0"/>
    <w:rsid w:val="001F0518"/>
    <w:rsid w:val="001F05D7"/>
    <w:rsid w:val="001F0C9F"/>
    <w:rsid w:val="001F0D7D"/>
    <w:rsid w:val="001F23E1"/>
    <w:rsid w:val="001F27F3"/>
    <w:rsid w:val="001F2A9C"/>
    <w:rsid w:val="001F354D"/>
    <w:rsid w:val="001F3867"/>
    <w:rsid w:val="001F3EE5"/>
    <w:rsid w:val="001F4AA4"/>
    <w:rsid w:val="001F4DDD"/>
    <w:rsid w:val="001F595E"/>
    <w:rsid w:val="001F5E42"/>
    <w:rsid w:val="001F60F8"/>
    <w:rsid w:val="001F67AE"/>
    <w:rsid w:val="001F70BE"/>
    <w:rsid w:val="001F7468"/>
    <w:rsid w:val="001F77EE"/>
    <w:rsid w:val="001F78B4"/>
    <w:rsid w:val="001F7F0C"/>
    <w:rsid w:val="002005E9"/>
    <w:rsid w:val="00201538"/>
    <w:rsid w:val="00201657"/>
    <w:rsid w:val="002017E9"/>
    <w:rsid w:val="0020185A"/>
    <w:rsid w:val="0020195A"/>
    <w:rsid w:val="00201C38"/>
    <w:rsid w:val="0020262E"/>
    <w:rsid w:val="00202D70"/>
    <w:rsid w:val="00202F70"/>
    <w:rsid w:val="0020331D"/>
    <w:rsid w:val="00203A53"/>
    <w:rsid w:val="00203D75"/>
    <w:rsid w:val="00204086"/>
    <w:rsid w:val="002046F3"/>
    <w:rsid w:val="00205F59"/>
    <w:rsid w:val="00207057"/>
    <w:rsid w:val="002070D1"/>
    <w:rsid w:val="002070FE"/>
    <w:rsid w:val="00207558"/>
    <w:rsid w:val="002109AA"/>
    <w:rsid w:val="00210E68"/>
    <w:rsid w:val="00211974"/>
    <w:rsid w:val="00212754"/>
    <w:rsid w:val="00212804"/>
    <w:rsid w:val="00212947"/>
    <w:rsid w:val="00213240"/>
    <w:rsid w:val="0021387F"/>
    <w:rsid w:val="00213AFC"/>
    <w:rsid w:val="00213C88"/>
    <w:rsid w:val="002140B7"/>
    <w:rsid w:val="0021483E"/>
    <w:rsid w:val="00214FB2"/>
    <w:rsid w:val="0021587A"/>
    <w:rsid w:val="00215D4B"/>
    <w:rsid w:val="00216D17"/>
    <w:rsid w:val="00217027"/>
    <w:rsid w:val="00217545"/>
    <w:rsid w:val="00217743"/>
    <w:rsid w:val="00217C67"/>
    <w:rsid w:val="00217E73"/>
    <w:rsid w:val="00217FC3"/>
    <w:rsid w:val="0022062B"/>
    <w:rsid w:val="00220C00"/>
    <w:rsid w:val="002212EE"/>
    <w:rsid w:val="00222050"/>
    <w:rsid w:val="002222DC"/>
    <w:rsid w:val="00222564"/>
    <w:rsid w:val="00222DEC"/>
    <w:rsid w:val="0022324D"/>
    <w:rsid w:val="00223486"/>
    <w:rsid w:val="002236DC"/>
    <w:rsid w:val="00223C6D"/>
    <w:rsid w:val="00223F58"/>
    <w:rsid w:val="00224152"/>
    <w:rsid w:val="0022436B"/>
    <w:rsid w:val="002247B8"/>
    <w:rsid w:val="00224834"/>
    <w:rsid w:val="002258E8"/>
    <w:rsid w:val="0022597F"/>
    <w:rsid w:val="00225CE4"/>
    <w:rsid w:val="002263A3"/>
    <w:rsid w:val="0022649F"/>
    <w:rsid w:val="002271FF"/>
    <w:rsid w:val="0022789A"/>
    <w:rsid w:val="00230C8E"/>
    <w:rsid w:val="002314CF"/>
    <w:rsid w:val="0023168E"/>
    <w:rsid w:val="002318A9"/>
    <w:rsid w:val="0023278D"/>
    <w:rsid w:val="00233154"/>
    <w:rsid w:val="00233B8B"/>
    <w:rsid w:val="00233CFE"/>
    <w:rsid w:val="00234560"/>
    <w:rsid w:val="00234715"/>
    <w:rsid w:val="00235586"/>
    <w:rsid w:val="00235C2E"/>
    <w:rsid w:val="002369E1"/>
    <w:rsid w:val="002369E3"/>
    <w:rsid w:val="00236CB8"/>
    <w:rsid w:val="00237063"/>
    <w:rsid w:val="0023709F"/>
    <w:rsid w:val="00237455"/>
    <w:rsid w:val="00237B05"/>
    <w:rsid w:val="00237DE3"/>
    <w:rsid w:val="0024033E"/>
    <w:rsid w:val="00240F26"/>
    <w:rsid w:val="002415E7"/>
    <w:rsid w:val="0024363A"/>
    <w:rsid w:val="00243C99"/>
    <w:rsid w:val="00243D37"/>
    <w:rsid w:val="00243D5B"/>
    <w:rsid w:val="00244143"/>
    <w:rsid w:val="00244E2B"/>
    <w:rsid w:val="00245281"/>
    <w:rsid w:val="0024551F"/>
    <w:rsid w:val="00245B4F"/>
    <w:rsid w:val="00245C40"/>
    <w:rsid w:val="002460B4"/>
    <w:rsid w:val="0024653F"/>
    <w:rsid w:val="00246593"/>
    <w:rsid w:val="002474F3"/>
    <w:rsid w:val="0024771C"/>
    <w:rsid w:val="0025096F"/>
    <w:rsid w:val="00250A5F"/>
    <w:rsid w:val="00250B3E"/>
    <w:rsid w:val="002518C3"/>
    <w:rsid w:val="002526CD"/>
    <w:rsid w:val="00252CE1"/>
    <w:rsid w:val="00253632"/>
    <w:rsid w:val="00253C7F"/>
    <w:rsid w:val="002548A2"/>
    <w:rsid w:val="002548DB"/>
    <w:rsid w:val="00254C8E"/>
    <w:rsid w:val="002551D3"/>
    <w:rsid w:val="00255627"/>
    <w:rsid w:val="002557C8"/>
    <w:rsid w:val="00255C02"/>
    <w:rsid w:val="00256198"/>
    <w:rsid w:val="00257DA4"/>
    <w:rsid w:val="00260242"/>
    <w:rsid w:val="00260395"/>
    <w:rsid w:val="0026058E"/>
    <w:rsid w:val="00260945"/>
    <w:rsid w:val="00260C2D"/>
    <w:rsid w:val="002611CF"/>
    <w:rsid w:val="00261686"/>
    <w:rsid w:val="00261831"/>
    <w:rsid w:val="00262578"/>
    <w:rsid w:val="00262831"/>
    <w:rsid w:val="00262903"/>
    <w:rsid w:val="00262AF8"/>
    <w:rsid w:val="002634BD"/>
    <w:rsid w:val="00263852"/>
    <w:rsid w:val="00263D2C"/>
    <w:rsid w:val="00263D37"/>
    <w:rsid w:val="00263FDF"/>
    <w:rsid w:val="002643F6"/>
    <w:rsid w:val="00264ED4"/>
    <w:rsid w:val="00265427"/>
    <w:rsid w:val="0026546F"/>
    <w:rsid w:val="002655C6"/>
    <w:rsid w:val="002658D0"/>
    <w:rsid w:val="002669D5"/>
    <w:rsid w:val="00266A15"/>
    <w:rsid w:val="002677E6"/>
    <w:rsid w:val="00267EDB"/>
    <w:rsid w:val="00267F90"/>
    <w:rsid w:val="00271C6D"/>
    <w:rsid w:val="002721FF"/>
    <w:rsid w:val="002726E9"/>
    <w:rsid w:val="00273110"/>
    <w:rsid w:val="00273144"/>
    <w:rsid w:val="002733B5"/>
    <w:rsid w:val="002734E0"/>
    <w:rsid w:val="00273EC8"/>
    <w:rsid w:val="002745D2"/>
    <w:rsid w:val="002750F7"/>
    <w:rsid w:val="0027518F"/>
    <w:rsid w:val="00275E5C"/>
    <w:rsid w:val="002762B9"/>
    <w:rsid w:val="002765C0"/>
    <w:rsid w:val="002772BE"/>
    <w:rsid w:val="0027758C"/>
    <w:rsid w:val="002776C5"/>
    <w:rsid w:val="00277D4F"/>
    <w:rsid w:val="002800E4"/>
    <w:rsid w:val="00280B5B"/>
    <w:rsid w:val="00281A84"/>
    <w:rsid w:val="00282472"/>
    <w:rsid w:val="002825F8"/>
    <w:rsid w:val="0028296B"/>
    <w:rsid w:val="00282B46"/>
    <w:rsid w:val="00282E27"/>
    <w:rsid w:val="002830D4"/>
    <w:rsid w:val="0028387F"/>
    <w:rsid w:val="002839C7"/>
    <w:rsid w:val="00283D3E"/>
    <w:rsid w:val="00283DE4"/>
    <w:rsid w:val="002846E3"/>
    <w:rsid w:val="00284797"/>
    <w:rsid w:val="002851C7"/>
    <w:rsid w:val="002853A5"/>
    <w:rsid w:val="002855F6"/>
    <w:rsid w:val="0028574D"/>
    <w:rsid w:val="00285811"/>
    <w:rsid w:val="002858FC"/>
    <w:rsid w:val="00285AB9"/>
    <w:rsid w:val="00285C02"/>
    <w:rsid w:val="00285CA9"/>
    <w:rsid w:val="00285DF9"/>
    <w:rsid w:val="00285FEF"/>
    <w:rsid w:val="002866B6"/>
    <w:rsid w:val="0028692E"/>
    <w:rsid w:val="002869B9"/>
    <w:rsid w:val="00286A77"/>
    <w:rsid w:val="00287CF6"/>
    <w:rsid w:val="00287D1E"/>
    <w:rsid w:val="00290195"/>
    <w:rsid w:val="002909F8"/>
    <w:rsid w:val="00292154"/>
    <w:rsid w:val="00292921"/>
    <w:rsid w:val="00292A5C"/>
    <w:rsid w:val="002935D5"/>
    <w:rsid w:val="002937B6"/>
    <w:rsid w:val="002942DC"/>
    <w:rsid w:val="00294B4D"/>
    <w:rsid w:val="00295605"/>
    <w:rsid w:val="002957A5"/>
    <w:rsid w:val="002959E7"/>
    <w:rsid w:val="00295CF3"/>
    <w:rsid w:val="00296C08"/>
    <w:rsid w:val="00297761"/>
    <w:rsid w:val="00297837"/>
    <w:rsid w:val="00297847"/>
    <w:rsid w:val="002A0D5D"/>
    <w:rsid w:val="002A1918"/>
    <w:rsid w:val="002A1E3B"/>
    <w:rsid w:val="002A2289"/>
    <w:rsid w:val="002A2331"/>
    <w:rsid w:val="002A23CF"/>
    <w:rsid w:val="002A2EAA"/>
    <w:rsid w:val="002A3597"/>
    <w:rsid w:val="002A3BF9"/>
    <w:rsid w:val="002A3C95"/>
    <w:rsid w:val="002A3D92"/>
    <w:rsid w:val="002A3E22"/>
    <w:rsid w:val="002A3F98"/>
    <w:rsid w:val="002A425B"/>
    <w:rsid w:val="002A4C41"/>
    <w:rsid w:val="002A51E2"/>
    <w:rsid w:val="002A5B18"/>
    <w:rsid w:val="002A5B27"/>
    <w:rsid w:val="002A5CEF"/>
    <w:rsid w:val="002A62D2"/>
    <w:rsid w:val="002A68FB"/>
    <w:rsid w:val="002A6B17"/>
    <w:rsid w:val="002A6DEE"/>
    <w:rsid w:val="002A7E68"/>
    <w:rsid w:val="002B0868"/>
    <w:rsid w:val="002B10E9"/>
    <w:rsid w:val="002B2172"/>
    <w:rsid w:val="002B2667"/>
    <w:rsid w:val="002B293D"/>
    <w:rsid w:val="002B4B5C"/>
    <w:rsid w:val="002B4DCB"/>
    <w:rsid w:val="002B4E30"/>
    <w:rsid w:val="002B50D6"/>
    <w:rsid w:val="002B53AC"/>
    <w:rsid w:val="002B5B79"/>
    <w:rsid w:val="002B6280"/>
    <w:rsid w:val="002B6386"/>
    <w:rsid w:val="002B673A"/>
    <w:rsid w:val="002B6C9D"/>
    <w:rsid w:val="002B6ED0"/>
    <w:rsid w:val="002B6EDF"/>
    <w:rsid w:val="002B712D"/>
    <w:rsid w:val="002B7203"/>
    <w:rsid w:val="002B75E5"/>
    <w:rsid w:val="002B78D2"/>
    <w:rsid w:val="002C0214"/>
    <w:rsid w:val="002C02B2"/>
    <w:rsid w:val="002C0462"/>
    <w:rsid w:val="002C053D"/>
    <w:rsid w:val="002C0AE3"/>
    <w:rsid w:val="002C0E1D"/>
    <w:rsid w:val="002C0FC4"/>
    <w:rsid w:val="002C108F"/>
    <w:rsid w:val="002C1D00"/>
    <w:rsid w:val="002C23C7"/>
    <w:rsid w:val="002C27F6"/>
    <w:rsid w:val="002C3C26"/>
    <w:rsid w:val="002C3C8E"/>
    <w:rsid w:val="002C41F0"/>
    <w:rsid w:val="002C431F"/>
    <w:rsid w:val="002C4E7B"/>
    <w:rsid w:val="002C5977"/>
    <w:rsid w:val="002C625E"/>
    <w:rsid w:val="002C646D"/>
    <w:rsid w:val="002C7CC6"/>
    <w:rsid w:val="002D0D9E"/>
    <w:rsid w:val="002D0F8F"/>
    <w:rsid w:val="002D19FA"/>
    <w:rsid w:val="002D1EC1"/>
    <w:rsid w:val="002D209E"/>
    <w:rsid w:val="002D308A"/>
    <w:rsid w:val="002D3781"/>
    <w:rsid w:val="002D3B85"/>
    <w:rsid w:val="002D4688"/>
    <w:rsid w:val="002D46D4"/>
    <w:rsid w:val="002D4A16"/>
    <w:rsid w:val="002D53D5"/>
    <w:rsid w:val="002D66A9"/>
    <w:rsid w:val="002D719E"/>
    <w:rsid w:val="002D74A7"/>
    <w:rsid w:val="002D7DA3"/>
    <w:rsid w:val="002D7DDA"/>
    <w:rsid w:val="002E04C2"/>
    <w:rsid w:val="002E0991"/>
    <w:rsid w:val="002E1198"/>
    <w:rsid w:val="002E1361"/>
    <w:rsid w:val="002E142A"/>
    <w:rsid w:val="002E1527"/>
    <w:rsid w:val="002E17D2"/>
    <w:rsid w:val="002E22CD"/>
    <w:rsid w:val="002E244B"/>
    <w:rsid w:val="002E26BB"/>
    <w:rsid w:val="002E2817"/>
    <w:rsid w:val="002E2938"/>
    <w:rsid w:val="002E2A39"/>
    <w:rsid w:val="002E2FE5"/>
    <w:rsid w:val="002E3DCC"/>
    <w:rsid w:val="002E3F33"/>
    <w:rsid w:val="002E4361"/>
    <w:rsid w:val="002E4B93"/>
    <w:rsid w:val="002E4DC5"/>
    <w:rsid w:val="002E5A38"/>
    <w:rsid w:val="002E67CE"/>
    <w:rsid w:val="002E6CE5"/>
    <w:rsid w:val="002E7920"/>
    <w:rsid w:val="002E7D0B"/>
    <w:rsid w:val="002E7EB2"/>
    <w:rsid w:val="002F0234"/>
    <w:rsid w:val="002F0A80"/>
    <w:rsid w:val="002F0C5F"/>
    <w:rsid w:val="002F10E2"/>
    <w:rsid w:val="002F128C"/>
    <w:rsid w:val="002F240A"/>
    <w:rsid w:val="002F274E"/>
    <w:rsid w:val="002F2889"/>
    <w:rsid w:val="002F2CF4"/>
    <w:rsid w:val="002F2DE7"/>
    <w:rsid w:val="002F2FF2"/>
    <w:rsid w:val="002F33BB"/>
    <w:rsid w:val="002F3506"/>
    <w:rsid w:val="002F3EC2"/>
    <w:rsid w:val="002F414D"/>
    <w:rsid w:val="002F442A"/>
    <w:rsid w:val="002F4892"/>
    <w:rsid w:val="002F4AD0"/>
    <w:rsid w:val="002F4F2A"/>
    <w:rsid w:val="002F51E7"/>
    <w:rsid w:val="002F5EE2"/>
    <w:rsid w:val="002F66A0"/>
    <w:rsid w:val="002F6888"/>
    <w:rsid w:val="002F6D3C"/>
    <w:rsid w:val="002F7ABA"/>
    <w:rsid w:val="002F7F4E"/>
    <w:rsid w:val="0030115E"/>
    <w:rsid w:val="00301509"/>
    <w:rsid w:val="00301870"/>
    <w:rsid w:val="003023C7"/>
    <w:rsid w:val="003027A8"/>
    <w:rsid w:val="003035C9"/>
    <w:rsid w:val="003040E8"/>
    <w:rsid w:val="00304493"/>
    <w:rsid w:val="003055AB"/>
    <w:rsid w:val="00305B83"/>
    <w:rsid w:val="00305D5D"/>
    <w:rsid w:val="00305F55"/>
    <w:rsid w:val="00306892"/>
    <w:rsid w:val="00306ABE"/>
    <w:rsid w:val="003079B0"/>
    <w:rsid w:val="00310040"/>
    <w:rsid w:val="00310248"/>
    <w:rsid w:val="003108C5"/>
    <w:rsid w:val="00310EB6"/>
    <w:rsid w:val="00311FF0"/>
    <w:rsid w:val="0031247B"/>
    <w:rsid w:val="003127B5"/>
    <w:rsid w:val="003138E9"/>
    <w:rsid w:val="00313AA0"/>
    <w:rsid w:val="00314737"/>
    <w:rsid w:val="003147C9"/>
    <w:rsid w:val="003147EB"/>
    <w:rsid w:val="00314EC4"/>
    <w:rsid w:val="00315293"/>
    <w:rsid w:val="00315506"/>
    <w:rsid w:val="00316118"/>
    <w:rsid w:val="00316888"/>
    <w:rsid w:val="003169C0"/>
    <w:rsid w:val="00316FCB"/>
    <w:rsid w:val="00317A8C"/>
    <w:rsid w:val="00317B03"/>
    <w:rsid w:val="003200A8"/>
    <w:rsid w:val="00320F5F"/>
    <w:rsid w:val="00320FB4"/>
    <w:rsid w:val="003214DE"/>
    <w:rsid w:val="003215DB"/>
    <w:rsid w:val="003216B2"/>
    <w:rsid w:val="00321AD2"/>
    <w:rsid w:val="00321FA3"/>
    <w:rsid w:val="00322521"/>
    <w:rsid w:val="003226F7"/>
    <w:rsid w:val="00322978"/>
    <w:rsid w:val="003229F7"/>
    <w:rsid w:val="003229FC"/>
    <w:rsid w:val="003233ED"/>
    <w:rsid w:val="003237FB"/>
    <w:rsid w:val="00323891"/>
    <w:rsid w:val="00323ACD"/>
    <w:rsid w:val="003242D7"/>
    <w:rsid w:val="00324670"/>
    <w:rsid w:val="00324947"/>
    <w:rsid w:val="00324CA7"/>
    <w:rsid w:val="00324FDF"/>
    <w:rsid w:val="0032532D"/>
    <w:rsid w:val="003258FA"/>
    <w:rsid w:val="00325D37"/>
    <w:rsid w:val="00326915"/>
    <w:rsid w:val="00326DBD"/>
    <w:rsid w:val="00326F1F"/>
    <w:rsid w:val="0032735D"/>
    <w:rsid w:val="003273C7"/>
    <w:rsid w:val="00327717"/>
    <w:rsid w:val="00327A21"/>
    <w:rsid w:val="00327B07"/>
    <w:rsid w:val="00327D2E"/>
    <w:rsid w:val="00330126"/>
    <w:rsid w:val="003302D1"/>
    <w:rsid w:val="00330A03"/>
    <w:rsid w:val="00330A64"/>
    <w:rsid w:val="00330D3C"/>
    <w:rsid w:val="00330E80"/>
    <w:rsid w:val="003319E8"/>
    <w:rsid w:val="0033253C"/>
    <w:rsid w:val="003329B8"/>
    <w:rsid w:val="00332D20"/>
    <w:rsid w:val="003337C2"/>
    <w:rsid w:val="00333C84"/>
    <w:rsid w:val="0033499C"/>
    <w:rsid w:val="00334D59"/>
    <w:rsid w:val="0033558E"/>
    <w:rsid w:val="00335C19"/>
    <w:rsid w:val="00335EC6"/>
    <w:rsid w:val="00335FC3"/>
    <w:rsid w:val="00336412"/>
    <w:rsid w:val="003368E6"/>
    <w:rsid w:val="00336AE0"/>
    <w:rsid w:val="00337E29"/>
    <w:rsid w:val="0034033E"/>
    <w:rsid w:val="0034098B"/>
    <w:rsid w:val="00341158"/>
    <w:rsid w:val="003412C6"/>
    <w:rsid w:val="003420D6"/>
    <w:rsid w:val="00342693"/>
    <w:rsid w:val="00343E9B"/>
    <w:rsid w:val="0034406C"/>
    <w:rsid w:val="003441DA"/>
    <w:rsid w:val="00344A72"/>
    <w:rsid w:val="00345194"/>
    <w:rsid w:val="0034561E"/>
    <w:rsid w:val="003459BF"/>
    <w:rsid w:val="003462F4"/>
    <w:rsid w:val="00346822"/>
    <w:rsid w:val="0034767C"/>
    <w:rsid w:val="00350964"/>
    <w:rsid w:val="00350BA0"/>
    <w:rsid w:val="00351201"/>
    <w:rsid w:val="00352E85"/>
    <w:rsid w:val="00353057"/>
    <w:rsid w:val="0035356E"/>
    <w:rsid w:val="00353ABC"/>
    <w:rsid w:val="0035406D"/>
    <w:rsid w:val="00354371"/>
    <w:rsid w:val="00354654"/>
    <w:rsid w:val="003546F8"/>
    <w:rsid w:val="00355146"/>
    <w:rsid w:val="003558DA"/>
    <w:rsid w:val="00355C65"/>
    <w:rsid w:val="00355F4D"/>
    <w:rsid w:val="0035601A"/>
    <w:rsid w:val="00356135"/>
    <w:rsid w:val="00356E44"/>
    <w:rsid w:val="003602EB"/>
    <w:rsid w:val="00361ABB"/>
    <w:rsid w:val="00361EF0"/>
    <w:rsid w:val="003621C3"/>
    <w:rsid w:val="00362824"/>
    <w:rsid w:val="00362B8B"/>
    <w:rsid w:val="00362F6B"/>
    <w:rsid w:val="00363D7B"/>
    <w:rsid w:val="00363DA3"/>
    <w:rsid w:val="003641CD"/>
    <w:rsid w:val="0036435C"/>
    <w:rsid w:val="00364715"/>
    <w:rsid w:val="00364DB2"/>
    <w:rsid w:val="00365ABB"/>
    <w:rsid w:val="00366245"/>
    <w:rsid w:val="0036734B"/>
    <w:rsid w:val="00367851"/>
    <w:rsid w:val="00367890"/>
    <w:rsid w:val="0037013E"/>
    <w:rsid w:val="00370447"/>
    <w:rsid w:val="00370BB2"/>
    <w:rsid w:val="00372AE0"/>
    <w:rsid w:val="00372BD6"/>
    <w:rsid w:val="00372FC3"/>
    <w:rsid w:val="00373796"/>
    <w:rsid w:val="003738B3"/>
    <w:rsid w:val="003746C7"/>
    <w:rsid w:val="0037591F"/>
    <w:rsid w:val="003778F9"/>
    <w:rsid w:val="00377E43"/>
    <w:rsid w:val="00380504"/>
    <w:rsid w:val="00380572"/>
    <w:rsid w:val="00380F11"/>
    <w:rsid w:val="00381004"/>
    <w:rsid w:val="00381025"/>
    <w:rsid w:val="003817FA"/>
    <w:rsid w:val="00381A4B"/>
    <w:rsid w:val="00381C57"/>
    <w:rsid w:val="00381D53"/>
    <w:rsid w:val="003824EC"/>
    <w:rsid w:val="003840F3"/>
    <w:rsid w:val="00384601"/>
    <w:rsid w:val="00384B7B"/>
    <w:rsid w:val="00384CF3"/>
    <w:rsid w:val="003854F9"/>
    <w:rsid w:val="00385637"/>
    <w:rsid w:val="00385D9B"/>
    <w:rsid w:val="00385F6F"/>
    <w:rsid w:val="0038608E"/>
    <w:rsid w:val="00386A55"/>
    <w:rsid w:val="00386C8B"/>
    <w:rsid w:val="003875CA"/>
    <w:rsid w:val="00387600"/>
    <w:rsid w:val="003905B9"/>
    <w:rsid w:val="003908E8"/>
    <w:rsid w:val="0039098E"/>
    <w:rsid w:val="00390C53"/>
    <w:rsid w:val="00390D50"/>
    <w:rsid w:val="0039108B"/>
    <w:rsid w:val="003912D2"/>
    <w:rsid w:val="0039139E"/>
    <w:rsid w:val="00391605"/>
    <w:rsid w:val="00392453"/>
    <w:rsid w:val="003926C2"/>
    <w:rsid w:val="00392C46"/>
    <w:rsid w:val="00393141"/>
    <w:rsid w:val="0039367D"/>
    <w:rsid w:val="00393BA7"/>
    <w:rsid w:val="00394398"/>
    <w:rsid w:val="003945A2"/>
    <w:rsid w:val="00395262"/>
    <w:rsid w:val="00395575"/>
    <w:rsid w:val="00395F28"/>
    <w:rsid w:val="003962CF"/>
    <w:rsid w:val="00396D00"/>
    <w:rsid w:val="00396E40"/>
    <w:rsid w:val="003970A7"/>
    <w:rsid w:val="003972AE"/>
    <w:rsid w:val="00397412"/>
    <w:rsid w:val="00397852"/>
    <w:rsid w:val="00397C31"/>
    <w:rsid w:val="003A02D8"/>
    <w:rsid w:val="003A0D33"/>
    <w:rsid w:val="003A0F15"/>
    <w:rsid w:val="003A194D"/>
    <w:rsid w:val="003A23D3"/>
    <w:rsid w:val="003A2F0E"/>
    <w:rsid w:val="003A331E"/>
    <w:rsid w:val="003A3447"/>
    <w:rsid w:val="003A42A0"/>
    <w:rsid w:val="003A431E"/>
    <w:rsid w:val="003A435E"/>
    <w:rsid w:val="003A4AE5"/>
    <w:rsid w:val="003A4B59"/>
    <w:rsid w:val="003A514D"/>
    <w:rsid w:val="003A5A2C"/>
    <w:rsid w:val="003A5DB2"/>
    <w:rsid w:val="003A5EEF"/>
    <w:rsid w:val="003A6304"/>
    <w:rsid w:val="003A6591"/>
    <w:rsid w:val="003A67ED"/>
    <w:rsid w:val="003A6A2C"/>
    <w:rsid w:val="003A6C94"/>
    <w:rsid w:val="003A7B91"/>
    <w:rsid w:val="003A7C12"/>
    <w:rsid w:val="003B04E9"/>
    <w:rsid w:val="003B0A53"/>
    <w:rsid w:val="003B11E8"/>
    <w:rsid w:val="003B1AB5"/>
    <w:rsid w:val="003B2B05"/>
    <w:rsid w:val="003B3193"/>
    <w:rsid w:val="003B37FB"/>
    <w:rsid w:val="003B4D9A"/>
    <w:rsid w:val="003B579A"/>
    <w:rsid w:val="003B59B3"/>
    <w:rsid w:val="003B6106"/>
    <w:rsid w:val="003B685C"/>
    <w:rsid w:val="003B6888"/>
    <w:rsid w:val="003B6DBB"/>
    <w:rsid w:val="003B735D"/>
    <w:rsid w:val="003B7427"/>
    <w:rsid w:val="003B77A8"/>
    <w:rsid w:val="003B78C3"/>
    <w:rsid w:val="003B7D31"/>
    <w:rsid w:val="003C0B14"/>
    <w:rsid w:val="003C125A"/>
    <w:rsid w:val="003C16FF"/>
    <w:rsid w:val="003C2031"/>
    <w:rsid w:val="003C20DC"/>
    <w:rsid w:val="003C2DBE"/>
    <w:rsid w:val="003C2F6A"/>
    <w:rsid w:val="003C3EFE"/>
    <w:rsid w:val="003C5276"/>
    <w:rsid w:val="003C54BC"/>
    <w:rsid w:val="003C5B00"/>
    <w:rsid w:val="003C6391"/>
    <w:rsid w:val="003C6585"/>
    <w:rsid w:val="003C67F4"/>
    <w:rsid w:val="003C6CCA"/>
    <w:rsid w:val="003C6FBC"/>
    <w:rsid w:val="003C7A7F"/>
    <w:rsid w:val="003C7C81"/>
    <w:rsid w:val="003D0321"/>
    <w:rsid w:val="003D0639"/>
    <w:rsid w:val="003D1638"/>
    <w:rsid w:val="003D1D65"/>
    <w:rsid w:val="003D25BC"/>
    <w:rsid w:val="003D2806"/>
    <w:rsid w:val="003D28F8"/>
    <w:rsid w:val="003D2F6A"/>
    <w:rsid w:val="003D4142"/>
    <w:rsid w:val="003D41C5"/>
    <w:rsid w:val="003D4FD2"/>
    <w:rsid w:val="003D5037"/>
    <w:rsid w:val="003D5173"/>
    <w:rsid w:val="003D533C"/>
    <w:rsid w:val="003D5380"/>
    <w:rsid w:val="003D5532"/>
    <w:rsid w:val="003D5F02"/>
    <w:rsid w:val="003D6329"/>
    <w:rsid w:val="003D65BA"/>
    <w:rsid w:val="003D7330"/>
    <w:rsid w:val="003D73E4"/>
    <w:rsid w:val="003D7775"/>
    <w:rsid w:val="003D7C58"/>
    <w:rsid w:val="003E0303"/>
    <w:rsid w:val="003E0E78"/>
    <w:rsid w:val="003E1017"/>
    <w:rsid w:val="003E1070"/>
    <w:rsid w:val="003E170A"/>
    <w:rsid w:val="003E1EC6"/>
    <w:rsid w:val="003E1F3A"/>
    <w:rsid w:val="003E2D3C"/>
    <w:rsid w:val="003E387A"/>
    <w:rsid w:val="003E3D9B"/>
    <w:rsid w:val="003E3FE5"/>
    <w:rsid w:val="003E45D1"/>
    <w:rsid w:val="003E50EF"/>
    <w:rsid w:val="003E5962"/>
    <w:rsid w:val="003E60FF"/>
    <w:rsid w:val="003E624E"/>
    <w:rsid w:val="003E6978"/>
    <w:rsid w:val="003E6A14"/>
    <w:rsid w:val="003E6B07"/>
    <w:rsid w:val="003E70C9"/>
    <w:rsid w:val="003E7157"/>
    <w:rsid w:val="003E7383"/>
    <w:rsid w:val="003E7B20"/>
    <w:rsid w:val="003E7E07"/>
    <w:rsid w:val="003F00E1"/>
    <w:rsid w:val="003F0E01"/>
    <w:rsid w:val="003F1980"/>
    <w:rsid w:val="003F229A"/>
    <w:rsid w:val="003F25EF"/>
    <w:rsid w:val="003F25F9"/>
    <w:rsid w:val="003F28AE"/>
    <w:rsid w:val="003F33E4"/>
    <w:rsid w:val="003F3B31"/>
    <w:rsid w:val="003F3CE2"/>
    <w:rsid w:val="003F48CF"/>
    <w:rsid w:val="003F49D9"/>
    <w:rsid w:val="003F577D"/>
    <w:rsid w:val="003F57DF"/>
    <w:rsid w:val="003F58FE"/>
    <w:rsid w:val="003F598E"/>
    <w:rsid w:val="003F5C51"/>
    <w:rsid w:val="003F5E76"/>
    <w:rsid w:val="003F5EA3"/>
    <w:rsid w:val="003F6685"/>
    <w:rsid w:val="003F7946"/>
    <w:rsid w:val="0040006F"/>
    <w:rsid w:val="00400589"/>
    <w:rsid w:val="00400D02"/>
    <w:rsid w:val="00400D97"/>
    <w:rsid w:val="00400E41"/>
    <w:rsid w:val="00401539"/>
    <w:rsid w:val="004019A6"/>
    <w:rsid w:val="00401F9C"/>
    <w:rsid w:val="00402404"/>
    <w:rsid w:val="00402650"/>
    <w:rsid w:val="00402A8A"/>
    <w:rsid w:val="00402ABA"/>
    <w:rsid w:val="00403125"/>
    <w:rsid w:val="00403932"/>
    <w:rsid w:val="004039A4"/>
    <w:rsid w:val="0040466E"/>
    <w:rsid w:val="00404737"/>
    <w:rsid w:val="004047C1"/>
    <w:rsid w:val="004054CF"/>
    <w:rsid w:val="00405876"/>
    <w:rsid w:val="00405F66"/>
    <w:rsid w:val="0040604A"/>
    <w:rsid w:val="004060FC"/>
    <w:rsid w:val="0040651E"/>
    <w:rsid w:val="0040676B"/>
    <w:rsid w:val="0040684C"/>
    <w:rsid w:val="004076DE"/>
    <w:rsid w:val="00407B6B"/>
    <w:rsid w:val="004100D0"/>
    <w:rsid w:val="00410294"/>
    <w:rsid w:val="004107D4"/>
    <w:rsid w:val="00410A48"/>
    <w:rsid w:val="00410AD0"/>
    <w:rsid w:val="00410B58"/>
    <w:rsid w:val="00410D91"/>
    <w:rsid w:val="00410DC3"/>
    <w:rsid w:val="00411115"/>
    <w:rsid w:val="0041113E"/>
    <w:rsid w:val="004115BB"/>
    <w:rsid w:val="00411BE6"/>
    <w:rsid w:val="00411EC4"/>
    <w:rsid w:val="00411FFD"/>
    <w:rsid w:val="00412160"/>
    <w:rsid w:val="004121AF"/>
    <w:rsid w:val="004124B9"/>
    <w:rsid w:val="00412A5B"/>
    <w:rsid w:val="00412FEA"/>
    <w:rsid w:val="00414053"/>
    <w:rsid w:val="004143BA"/>
    <w:rsid w:val="0041479C"/>
    <w:rsid w:val="00414BC6"/>
    <w:rsid w:val="00414C84"/>
    <w:rsid w:val="00415392"/>
    <w:rsid w:val="00416333"/>
    <w:rsid w:val="004164C3"/>
    <w:rsid w:val="00416A79"/>
    <w:rsid w:val="00416CF7"/>
    <w:rsid w:val="00416F52"/>
    <w:rsid w:val="004171C6"/>
    <w:rsid w:val="00417625"/>
    <w:rsid w:val="00417A71"/>
    <w:rsid w:val="004207BA"/>
    <w:rsid w:val="00420B48"/>
    <w:rsid w:val="00420DE6"/>
    <w:rsid w:val="00420F15"/>
    <w:rsid w:val="00421440"/>
    <w:rsid w:val="00421553"/>
    <w:rsid w:val="00422184"/>
    <w:rsid w:val="004223DA"/>
    <w:rsid w:val="004228A5"/>
    <w:rsid w:val="00422E2E"/>
    <w:rsid w:val="004240B8"/>
    <w:rsid w:val="00424296"/>
    <w:rsid w:val="004243D6"/>
    <w:rsid w:val="0042448A"/>
    <w:rsid w:val="00424543"/>
    <w:rsid w:val="004248E6"/>
    <w:rsid w:val="00424CB0"/>
    <w:rsid w:val="004251D8"/>
    <w:rsid w:val="00425A62"/>
    <w:rsid w:val="00425B24"/>
    <w:rsid w:val="00425CB0"/>
    <w:rsid w:val="00427162"/>
    <w:rsid w:val="00427231"/>
    <w:rsid w:val="00427B53"/>
    <w:rsid w:val="00427FE1"/>
    <w:rsid w:val="004303C0"/>
    <w:rsid w:val="0043046B"/>
    <w:rsid w:val="00430510"/>
    <w:rsid w:val="00431BC1"/>
    <w:rsid w:val="00432C4B"/>
    <w:rsid w:val="004332D7"/>
    <w:rsid w:val="00433652"/>
    <w:rsid w:val="00433793"/>
    <w:rsid w:val="004349A8"/>
    <w:rsid w:val="0043570D"/>
    <w:rsid w:val="004358FF"/>
    <w:rsid w:val="00435A0C"/>
    <w:rsid w:val="00435AF4"/>
    <w:rsid w:val="00435C8D"/>
    <w:rsid w:val="00435F2B"/>
    <w:rsid w:val="00436582"/>
    <w:rsid w:val="00436A77"/>
    <w:rsid w:val="00436DC1"/>
    <w:rsid w:val="0043718A"/>
    <w:rsid w:val="00437DE8"/>
    <w:rsid w:val="00440590"/>
    <w:rsid w:val="004418E8"/>
    <w:rsid w:val="00441E4E"/>
    <w:rsid w:val="004420E0"/>
    <w:rsid w:val="0044249E"/>
    <w:rsid w:val="0044345D"/>
    <w:rsid w:val="00444560"/>
    <w:rsid w:val="00444C1A"/>
    <w:rsid w:val="0044550C"/>
    <w:rsid w:val="004457A3"/>
    <w:rsid w:val="00445A98"/>
    <w:rsid w:val="0044646A"/>
    <w:rsid w:val="0044697A"/>
    <w:rsid w:val="0044702C"/>
    <w:rsid w:val="00447F17"/>
    <w:rsid w:val="00450C23"/>
    <w:rsid w:val="00451860"/>
    <w:rsid w:val="00451BB1"/>
    <w:rsid w:val="00451FCF"/>
    <w:rsid w:val="0045263D"/>
    <w:rsid w:val="00452908"/>
    <w:rsid w:val="00453D90"/>
    <w:rsid w:val="00454B01"/>
    <w:rsid w:val="00454BAB"/>
    <w:rsid w:val="004572CC"/>
    <w:rsid w:val="00457CCC"/>
    <w:rsid w:val="0046035C"/>
    <w:rsid w:val="00460AF4"/>
    <w:rsid w:val="004611FD"/>
    <w:rsid w:val="004612F9"/>
    <w:rsid w:val="00461496"/>
    <w:rsid w:val="0046150C"/>
    <w:rsid w:val="00461EB4"/>
    <w:rsid w:val="00462640"/>
    <w:rsid w:val="0046290A"/>
    <w:rsid w:val="00462955"/>
    <w:rsid w:val="00462DC4"/>
    <w:rsid w:val="004631A8"/>
    <w:rsid w:val="00463428"/>
    <w:rsid w:val="004636A5"/>
    <w:rsid w:val="00464FD7"/>
    <w:rsid w:val="0046572C"/>
    <w:rsid w:val="00465D4D"/>
    <w:rsid w:val="00465E44"/>
    <w:rsid w:val="004660F4"/>
    <w:rsid w:val="004662D5"/>
    <w:rsid w:val="00466400"/>
    <w:rsid w:val="00466820"/>
    <w:rsid w:val="00466DF1"/>
    <w:rsid w:val="0046728B"/>
    <w:rsid w:val="00467C12"/>
    <w:rsid w:val="004707E7"/>
    <w:rsid w:val="00470B49"/>
    <w:rsid w:val="00472161"/>
    <w:rsid w:val="00472371"/>
    <w:rsid w:val="004734D4"/>
    <w:rsid w:val="00473CA5"/>
    <w:rsid w:val="004746E3"/>
    <w:rsid w:val="00474A31"/>
    <w:rsid w:val="00474D70"/>
    <w:rsid w:val="00475226"/>
    <w:rsid w:val="00475680"/>
    <w:rsid w:val="004756C8"/>
    <w:rsid w:val="00475AD0"/>
    <w:rsid w:val="00476756"/>
    <w:rsid w:val="00476D40"/>
    <w:rsid w:val="00477153"/>
    <w:rsid w:val="00477375"/>
    <w:rsid w:val="00477E2A"/>
    <w:rsid w:val="0048078D"/>
    <w:rsid w:val="00481A3C"/>
    <w:rsid w:val="00481C01"/>
    <w:rsid w:val="00482739"/>
    <w:rsid w:val="004829AF"/>
    <w:rsid w:val="004834B8"/>
    <w:rsid w:val="00483C21"/>
    <w:rsid w:val="00483FC9"/>
    <w:rsid w:val="0048565A"/>
    <w:rsid w:val="004857A0"/>
    <w:rsid w:val="00485B34"/>
    <w:rsid w:val="004862F9"/>
    <w:rsid w:val="004865B4"/>
    <w:rsid w:val="004869EF"/>
    <w:rsid w:val="00486AFB"/>
    <w:rsid w:val="00486C77"/>
    <w:rsid w:val="00486FD9"/>
    <w:rsid w:val="00487C85"/>
    <w:rsid w:val="00491A0D"/>
    <w:rsid w:val="00491BBA"/>
    <w:rsid w:val="00491E1A"/>
    <w:rsid w:val="0049291A"/>
    <w:rsid w:val="00492DE4"/>
    <w:rsid w:val="004930FA"/>
    <w:rsid w:val="00493421"/>
    <w:rsid w:val="004934D3"/>
    <w:rsid w:val="00493961"/>
    <w:rsid w:val="00494DA5"/>
    <w:rsid w:val="00496877"/>
    <w:rsid w:val="0049689A"/>
    <w:rsid w:val="004973E7"/>
    <w:rsid w:val="00497676"/>
    <w:rsid w:val="004A00F9"/>
    <w:rsid w:val="004A0783"/>
    <w:rsid w:val="004A08C2"/>
    <w:rsid w:val="004A0A17"/>
    <w:rsid w:val="004A0C6E"/>
    <w:rsid w:val="004A0F4C"/>
    <w:rsid w:val="004A1097"/>
    <w:rsid w:val="004A1234"/>
    <w:rsid w:val="004A25FA"/>
    <w:rsid w:val="004A2676"/>
    <w:rsid w:val="004A2886"/>
    <w:rsid w:val="004A2CC9"/>
    <w:rsid w:val="004A3335"/>
    <w:rsid w:val="004A33E5"/>
    <w:rsid w:val="004A3F84"/>
    <w:rsid w:val="004A4049"/>
    <w:rsid w:val="004A46CF"/>
    <w:rsid w:val="004A48CC"/>
    <w:rsid w:val="004A67CC"/>
    <w:rsid w:val="004A6FE4"/>
    <w:rsid w:val="004A7A0D"/>
    <w:rsid w:val="004A7B49"/>
    <w:rsid w:val="004A7EEC"/>
    <w:rsid w:val="004B02AD"/>
    <w:rsid w:val="004B03AC"/>
    <w:rsid w:val="004B0D01"/>
    <w:rsid w:val="004B176F"/>
    <w:rsid w:val="004B1A16"/>
    <w:rsid w:val="004B24D5"/>
    <w:rsid w:val="004B2803"/>
    <w:rsid w:val="004B28EA"/>
    <w:rsid w:val="004B29CD"/>
    <w:rsid w:val="004B308D"/>
    <w:rsid w:val="004B38F3"/>
    <w:rsid w:val="004B3E1F"/>
    <w:rsid w:val="004B4BB1"/>
    <w:rsid w:val="004B4C0E"/>
    <w:rsid w:val="004B617E"/>
    <w:rsid w:val="004B69DF"/>
    <w:rsid w:val="004C001C"/>
    <w:rsid w:val="004C0125"/>
    <w:rsid w:val="004C061C"/>
    <w:rsid w:val="004C066D"/>
    <w:rsid w:val="004C0F27"/>
    <w:rsid w:val="004C17E1"/>
    <w:rsid w:val="004C1EDA"/>
    <w:rsid w:val="004C22AA"/>
    <w:rsid w:val="004C287F"/>
    <w:rsid w:val="004C2A67"/>
    <w:rsid w:val="004C2FD3"/>
    <w:rsid w:val="004C301A"/>
    <w:rsid w:val="004C3556"/>
    <w:rsid w:val="004C3668"/>
    <w:rsid w:val="004C37A2"/>
    <w:rsid w:val="004C591A"/>
    <w:rsid w:val="004C5F51"/>
    <w:rsid w:val="004C66E4"/>
    <w:rsid w:val="004C6B51"/>
    <w:rsid w:val="004C7FA0"/>
    <w:rsid w:val="004D0011"/>
    <w:rsid w:val="004D0333"/>
    <w:rsid w:val="004D0427"/>
    <w:rsid w:val="004D0437"/>
    <w:rsid w:val="004D045D"/>
    <w:rsid w:val="004D0E94"/>
    <w:rsid w:val="004D14F4"/>
    <w:rsid w:val="004D16C2"/>
    <w:rsid w:val="004D19A6"/>
    <w:rsid w:val="004D1D42"/>
    <w:rsid w:val="004D284F"/>
    <w:rsid w:val="004D2AC5"/>
    <w:rsid w:val="004D3B62"/>
    <w:rsid w:val="004D4B03"/>
    <w:rsid w:val="004D4CDD"/>
    <w:rsid w:val="004D53FE"/>
    <w:rsid w:val="004D56F1"/>
    <w:rsid w:val="004D5C2E"/>
    <w:rsid w:val="004D693D"/>
    <w:rsid w:val="004D6D5C"/>
    <w:rsid w:val="004D75E6"/>
    <w:rsid w:val="004E0007"/>
    <w:rsid w:val="004E0512"/>
    <w:rsid w:val="004E059B"/>
    <w:rsid w:val="004E0C66"/>
    <w:rsid w:val="004E0E11"/>
    <w:rsid w:val="004E14A8"/>
    <w:rsid w:val="004E1D40"/>
    <w:rsid w:val="004E2A9E"/>
    <w:rsid w:val="004E2B53"/>
    <w:rsid w:val="004E31D4"/>
    <w:rsid w:val="004E33F8"/>
    <w:rsid w:val="004E3824"/>
    <w:rsid w:val="004E3E30"/>
    <w:rsid w:val="004E426E"/>
    <w:rsid w:val="004E58ED"/>
    <w:rsid w:val="004E5BEF"/>
    <w:rsid w:val="004E6333"/>
    <w:rsid w:val="004E73C8"/>
    <w:rsid w:val="004E75EF"/>
    <w:rsid w:val="004E7B85"/>
    <w:rsid w:val="004E7E5A"/>
    <w:rsid w:val="004F0038"/>
    <w:rsid w:val="004F0280"/>
    <w:rsid w:val="004F08F4"/>
    <w:rsid w:val="004F0EA9"/>
    <w:rsid w:val="004F1B98"/>
    <w:rsid w:val="004F2BA4"/>
    <w:rsid w:val="004F354E"/>
    <w:rsid w:val="004F3617"/>
    <w:rsid w:val="004F3B4D"/>
    <w:rsid w:val="004F3E77"/>
    <w:rsid w:val="004F49BA"/>
    <w:rsid w:val="004F4B18"/>
    <w:rsid w:val="004F5593"/>
    <w:rsid w:val="004F6093"/>
    <w:rsid w:val="004F649D"/>
    <w:rsid w:val="004F6519"/>
    <w:rsid w:val="004F682A"/>
    <w:rsid w:val="004F728F"/>
    <w:rsid w:val="004F75A7"/>
    <w:rsid w:val="004F7799"/>
    <w:rsid w:val="004F792C"/>
    <w:rsid w:val="0050066F"/>
    <w:rsid w:val="00500C9D"/>
    <w:rsid w:val="00501D18"/>
    <w:rsid w:val="00502185"/>
    <w:rsid w:val="00502640"/>
    <w:rsid w:val="00502AB7"/>
    <w:rsid w:val="00502D6A"/>
    <w:rsid w:val="00502F05"/>
    <w:rsid w:val="00503235"/>
    <w:rsid w:val="00503240"/>
    <w:rsid w:val="0050344B"/>
    <w:rsid w:val="00503657"/>
    <w:rsid w:val="00503D2D"/>
    <w:rsid w:val="00503DA7"/>
    <w:rsid w:val="00504467"/>
    <w:rsid w:val="00504C4D"/>
    <w:rsid w:val="00504E6A"/>
    <w:rsid w:val="0050507D"/>
    <w:rsid w:val="0050581D"/>
    <w:rsid w:val="005061B3"/>
    <w:rsid w:val="00506A90"/>
    <w:rsid w:val="0051022C"/>
    <w:rsid w:val="005105A6"/>
    <w:rsid w:val="00510BB1"/>
    <w:rsid w:val="00510E36"/>
    <w:rsid w:val="00511333"/>
    <w:rsid w:val="0051152F"/>
    <w:rsid w:val="00511BA8"/>
    <w:rsid w:val="00511C4C"/>
    <w:rsid w:val="00511E41"/>
    <w:rsid w:val="00512262"/>
    <w:rsid w:val="0051331D"/>
    <w:rsid w:val="005137FD"/>
    <w:rsid w:val="005140E8"/>
    <w:rsid w:val="00515891"/>
    <w:rsid w:val="00516488"/>
    <w:rsid w:val="005168D1"/>
    <w:rsid w:val="00516F39"/>
    <w:rsid w:val="00516FC7"/>
    <w:rsid w:val="005175C4"/>
    <w:rsid w:val="00517AC3"/>
    <w:rsid w:val="00517D83"/>
    <w:rsid w:val="0052029D"/>
    <w:rsid w:val="00520545"/>
    <w:rsid w:val="00520782"/>
    <w:rsid w:val="00520DB2"/>
    <w:rsid w:val="005212F9"/>
    <w:rsid w:val="0052214E"/>
    <w:rsid w:val="0052269B"/>
    <w:rsid w:val="00522B13"/>
    <w:rsid w:val="005239E6"/>
    <w:rsid w:val="00523A3B"/>
    <w:rsid w:val="00523B5D"/>
    <w:rsid w:val="00523E78"/>
    <w:rsid w:val="00524749"/>
    <w:rsid w:val="00524BEC"/>
    <w:rsid w:val="005253CC"/>
    <w:rsid w:val="00525C7D"/>
    <w:rsid w:val="00525F7C"/>
    <w:rsid w:val="00526047"/>
    <w:rsid w:val="005263FB"/>
    <w:rsid w:val="00526494"/>
    <w:rsid w:val="005267FE"/>
    <w:rsid w:val="005269E9"/>
    <w:rsid w:val="00526AF4"/>
    <w:rsid w:val="00527406"/>
    <w:rsid w:val="00527963"/>
    <w:rsid w:val="00527FAA"/>
    <w:rsid w:val="005308B2"/>
    <w:rsid w:val="00530A4A"/>
    <w:rsid w:val="00531749"/>
    <w:rsid w:val="00531B91"/>
    <w:rsid w:val="00531CC7"/>
    <w:rsid w:val="00531F4C"/>
    <w:rsid w:val="00532D49"/>
    <w:rsid w:val="00533594"/>
    <w:rsid w:val="005338A0"/>
    <w:rsid w:val="00533D94"/>
    <w:rsid w:val="005342BE"/>
    <w:rsid w:val="005345E6"/>
    <w:rsid w:val="00534722"/>
    <w:rsid w:val="00534D00"/>
    <w:rsid w:val="00535557"/>
    <w:rsid w:val="00535A11"/>
    <w:rsid w:val="00535A50"/>
    <w:rsid w:val="00535C5D"/>
    <w:rsid w:val="005368A6"/>
    <w:rsid w:val="00536930"/>
    <w:rsid w:val="00537830"/>
    <w:rsid w:val="00537F0A"/>
    <w:rsid w:val="0054209F"/>
    <w:rsid w:val="00542202"/>
    <w:rsid w:val="0054271A"/>
    <w:rsid w:val="00542908"/>
    <w:rsid w:val="00543341"/>
    <w:rsid w:val="00543396"/>
    <w:rsid w:val="005438FA"/>
    <w:rsid w:val="00543C79"/>
    <w:rsid w:val="005441A0"/>
    <w:rsid w:val="00544BF9"/>
    <w:rsid w:val="00544CD2"/>
    <w:rsid w:val="0054522B"/>
    <w:rsid w:val="005454A0"/>
    <w:rsid w:val="00545525"/>
    <w:rsid w:val="005455F7"/>
    <w:rsid w:val="0054575C"/>
    <w:rsid w:val="00545AC3"/>
    <w:rsid w:val="0054629B"/>
    <w:rsid w:val="0054634A"/>
    <w:rsid w:val="00546460"/>
    <w:rsid w:val="00546B0C"/>
    <w:rsid w:val="00546BD9"/>
    <w:rsid w:val="00546E3D"/>
    <w:rsid w:val="00547235"/>
    <w:rsid w:val="0054725F"/>
    <w:rsid w:val="005474B7"/>
    <w:rsid w:val="00551C3C"/>
    <w:rsid w:val="00552918"/>
    <w:rsid w:val="00552E6B"/>
    <w:rsid w:val="00553D60"/>
    <w:rsid w:val="00554148"/>
    <w:rsid w:val="0055496D"/>
    <w:rsid w:val="005551FC"/>
    <w:rsid w:val="005554BE"/>
    <w:rsid w:val="00556006"/>
    <w:rsid w:val="00556179"/>
    <w:rsid w:val="0055672B"/>
    <w:rsid w:val="00556B79"/>
    <w:rsid w:val="00556CC9"/>
    <w:rsid w:val="00556E89"/>
    <w:rsid w:val="00557036"/>
    <w:rsid w:val="00557114"/>
    <w:rsid w:val="00557579"/>
    <w:rsid w:val="005576C4"/>
    <w:rsid w:val="00557A27"/>
    <w:rsid w:val="00557A3F"/>
    <w:rsid w:val="00557F48"/>
    <w:rsid w:val="00560EBC"/>
    <w:rsid w:val="0056134A"/>
    <w:rsid w:val="00561DAE"/>
    <w:rsid w:val="005624DB"/>
    <w:rsid w:val="0056289A"/>
    <w:rsid w:val="00562FC5"/>
    <w:rsid w:val="0056309D"/>
    <w:rsid w:val="005637A3"/>
    <w:rsid w:val="005644F0"/>
    <w:rsid w:val="00564865"/>
    <w:rsid w:val="00564901"/>
    <w:rsid w:val="00564B1A"/>
    <w:rsid w:val="00564E70"/>
    <w:rsid w:val="00565BB7"/>
    <w:rsid w:val="00566114"/>
    <w:rsid w:val="005662D6"/>
    <w:rsid w:val="0056681D"/>
    <w:rsid w:val="00567255"/>
    <w:rsid w:val="00567505"/>
    <w:rsid w:val="005677BD"/>
    <w:rsid w:val="005705FF"/>
    <w:rsid w:val="0057074F"/>
    <w:rsid w:val="005719CB"/>
    <w:rsid w:val="00571C49"/>
    <w:rsid w:val="00571E3A"/>
    <w:rsid w:val="00572054"/>
    <w:rsid w:val="005721A5"/>
    <w:rsid w:val="00572566"/>
    <w:rsid w:val="005726BD"/>
    <w:rsid w:val="0057316C"/>
    <w:rsid w:val="00573FC2"/>
    <w:rsid w:val="00574AB9"/>
    <w:rsid w:val="00574B4C"/>
    <w:rsid w:val="005751D4"/>
    <w:rsid w:val="005753C5"/>
    <w:rsid w:val="005759E5"/>
    <w:rsid w:val="0057716F"/>
    <w:rsid w:val="00577B2A"/>
    <w:rsid w:val="00577D9E"/>
    <w:rsid w:val="00577FEC"/>
    <w:rsid w:val="005802D7"/>
    <w:rsid w:val="0058193D"/>
    <w:rsid w:val="00581BA8"/>
    <w:rsid w:val="005820AC"/>
    <w:rsid w:val="0058221A"/>
    <w:rsid w:val="00582374"/>
    <w:rsid w:val="0058272B"/>
    <w:rsid w:val="005840C9"/>
    <w:rsid w:val="00584266"/>
    <w:rsid w:val="0058438B"/>
    <w:rsid w:val="005845C3"/>
    <w:rsid w:val="00585C56"/>
    <w:rsid w:val="005864F3"/>
    <w:rsid w:val="00590537"/>
    <w:rsid w:val="00590D37"/>
    <w:rsid w:val="00590E94"/>
    <w:rsid w:val="00590ECE"/>
    <w:rsid w:val="00591245"/>
    <w:rsid w:val="005913AE"/>
    <w:rsid w:val="005917CF"/>
    <w:rsid w:val="00591824"/>
    <w:rsid w:val="005918FB"/>
    <w:rsid w:val="00592DC2"/>
    <w:rsid w:val="00593343"/>
    <w:rsid w:val="0059367F"/>
    <w:rsid w:val="00594104"/>
    <w:rsid w:val="00594275"/>
    <w:rsid w:val="0059433B"/>
    <w:rsid w:val="005944BA"/>
    <w:rsid w:val="00594C22"/>
    <w:rsid w:val="00595048"/>
    <w:rsid w:val="00595557"/>
    <w:rsid w:val="005960F1"/>
    <w:rsid w:val="00596289"/>
    <w:rsid w:val="00596D29"/>
    <w:rsid w:val="00597696"/>
    <w:rsid w:val="00597C25"/>
    <w:rsid w:val="00597D38"/>
    <w:rsid w:val="005A12A3"/>
    <w:rsid w:val="005A12F0"/>
    <w:rsid w:val="005A1890"/>
    <w:rsid w:val="005A1D25"/>
    <w:rsid w:val="005A1E7D"/>
    <w:rsid w:val="005A20DD"/>
    <w:rsid w:val="005A21EF"/>
    <w:rsid w:val="005A2366"/>
    <w:rsid w:val="005A2D6B"/>
    <w:rsid w:val="005A36E0"/>
    <w:rsid w:val="005A39B0"/>
    <w:rsid w:val="005A3F08"/>
    <w:rsid w:val="005A3F1D"/>
    <w:rsid w:val="005A4107"/>
    <w:rsid w:val="005A48EE"/>
    <w:rsid w:val="005A58D2"/>
    <w:rsid w:val="005A5E18"/>
    <w:rsid w:val="005A65F8"/>
    <w:rsid w:val="005A65FE"/>
    <w:rsid w:val="005A73BC"/>
    <w:rsid w:val="005A7767"/>
    <w:rsid w:val="005A7E7B"/>
    <w:rsid w:val="005B0147"/>
    <w:rsid w:val="005B01A5"/>
    <w:rsid w:val="005B05B3"/>
    <w:rsid w:val="005B0A7B"/>
    <w:rsid w:val="005B0D0B"/>
    <w:rsid w:val="005B15B3"/>
    <w:rsid w:val="005B17B7"/>
    <w:rsid w:val="005B1BEB"/>
    <w:rsid w:val="005B1D89"/>
    <w:rsid w:val="005B1FDB"/>
    <w:rsid w:val="005B20CE"/>
    <w:rsid w:val="005B2229"/>
    <w:rsid w:val="005B2461"/>
    <w:rsid w:val="005B2C0F"/>
    <w:rsid w:val="005B2E8F"/>
    <w:rsid w:val="005B33AA"/>
    <w:rsid w:val="005B3536"/>
    <w:rsid w:val="005B377F"/>
    <w:rsid w:val="005B379E"/>
    <w:rsid w:val="005B43BD"/>
    <w:rsid w:val="005B5592"/>
    <w:rsid w:val="005B5CE7"/>
    <w:rsid w:val="005B63CC"/>
    <w:rsid w:val="005B6E63"/>
    <w:rsid w:val="005B70BC"/>
    <w:rsid w:val="005B7353"/>
    <w:rsid w:val="005B7740"/>
    <w:rsid w:val="005B7B07"/>
    <w:rsid w:val="005C0FC5"/>
    <w:rsid w:val="005C20A7"/>
    <w:rsid w:val="005C2C6E"/>
    <w:rsid w:val="005C2F7F"/>
    <w:rsid w:val="005C3625"/>
    <w:rsid w:val="005C3738"/>
    <w:rsid w:val="005C3A27"/>
    <w:rsid w:val="005C3E32"/>
    <w:rsid w:val="005C40BD"/>
    <w:rsid w:val="005C4125"/>
    <w:rsid w:val="005C52A4"/>
    <w:rsid w:val="005C5420"/>
    <w:rsid w:val="005C5786"/>
    <w:rsid w:val="005C5AF2"/>
    <w:rsid w:val="005C656D"/>
    <w:rsid w:val="005C66F4"/>
    <w:rsid w:val="005C6D84"/>
    <w:rsid w:val="005C703C"/>
    <w:rsid w:val="005C78F9"/>
    <w:rsid w:val="005C79C7"/>
    <w:rsid w:val="005D08B9"/>
    <w:rsid w:val="005D09D7"/>
    <w:rsid w:val="005D0C73"/>
    <w:rsid w:val="005D147B"/>
    <w:rsid w:val="005D17AC"/>
    <w:rsid w:val="005D2325"/>
    <w:rsid w:val="005D266C"/>
    <w:rsid w:val="005D2CC0"/>
    <w:rsid w:val="005D38BD"/>
    <w:rsid w:val="005D4128"/>
    <w:rsid w:val="005D4580"/>
    <w:rsid w:val="005D4655"/>
    <w:rsid w:val="005D4702"/>
    <w:rsid w:val="005D47D9"/>
    <w:rsid w:val="005D51CD"/>
    <w:rsid w:val="005D5D2D"/>
    <w:rsid w:val="005D6085"/>
    <w:rsid w:val="005D6920"/>
    <w:rsid w:val="005D77D0"/>
    <w:rsid w:val="005D7BC1"/>
    <w:rsid w:val="005D7F82"/>
    <w:rsid w:val="005E03C1"/>
    <w:rsid w:val="005E06DA"/>
    <w:rsid w:val="005E145B"/>
    <w:rsid w:val="005E19F4"/>
    <w:rsid w:val="005E1A8B"/>
    <w:rsid w:val="005E1DC3"/>
    <w:rsid w:val="005E1F9E"/>
    <w:rsid w:val="005E20B6"/>
    <w:rsid w:val="005E2806"/>
    <w:rsid w:val="005E30F2"/>
    <w:rsid w:val="005E312E"/>
    <w:rsid w:val="005E4449"/>
    <w:rsid w:val="005E44F7"/>
    <w:rsid w:val="005E5397"/>
    <w:rsid w:val="005E5527"/>
    <w:rsid w:val="005E5E02"/>
    <w:rsid w:val="005E6199"/>
    <w:rsid w:val="005E64E8"/>
    <w:rsid w:val="005E65AA"/>
    <w:rsid w:val="005E6D88"/>
    <w:rsid w:val="005E75BD"/>
    <w:rsid w:val="005E7902"/>
    <w:rsid w:val="005E7945"/>
    <w:rsid w:val="005E7B12"/>
    <w:rsid w:val="005E7B5D"/>
    <w:rsid w:val="005F08C7"/>
    <w:rsid w:val="005F14CA"/>
    <w:rsid w:val="005F191F"/>
    <w:rsid w:val="005F2CC4"/>
    <w:rsid w:val="005F2EC7"/>
    <w:rsid w:val="005F31F6"/>
    <w:rsid w:val="005F3A23"/>
    <w:rsid w:val="005F3D9B"/>
    <w:rsid w:val="005F49DD"/>
    <w:rsid w:val="005F5005"/>
    <w:rsid w:val="005F5212"/>
    <w:rsid w:val="005F5323"/>
    <w:rsid w:val="005F5547"/>
    <w:rsid w:val="005F5553"/>
    <w:rsid w:val="005F57E5"/>
    <w:rsid w:val="005F5C10"/>
    <w:rsid w:val="005F60BC"/>
    <w:rsid w:val="005F6271"/>
    <w:rsid w:val="005F64E9"/>
    <w:rsid w:val="005F6E28"/>
    <w:rsid w:val="005F6FA9"/>
    <w:rsid w:val="005F731B"/>
    <w:rsid w:val="005F763F"/>
    <w:rsid w:val="005F7789"/>
    <w:rsid w:val="005F7B30"/>
    <w:rsid w:val="005F7C5A"/>
    <w:rsid w:val="006002B1"/>
    <w:rsid w:val="00600F33"/>
    <w:rsid w:val="00600F82"/>
    <w:rsid w:val="00601AFB"/>
    <w:rsid w:val="00602083"/>
    <w:rsid w:val="00602A02"/>
    <w:rsid w:val="00602E73"/>
    <w:rsid w:val="00603C43"/>
    <w:rsid w:val="00604739"/>
    <w:rsid w:val="00604C9F"/>
    <w:rsid w:val="00605588"/>
    <w:rsid w:val="00605C19"/>
    <w:rsid w:val="00605F2C"/>
    <w:rsid w:val="00605FC3"/>
    <w:rsid w:val="00606676"/>
    <w:rsid w:val="00606813"/>
    <w:rsid w:val="00606BAA"/>
    <w:rsid w:val="0060747D"/>
    <w:rsid w:val="00607C85"/>
    <w:rsid w:val="00607E47"/>
    <w:rsid w:val="0061068F"/>
    <w:rsid w:val="00610BC5"/>
    <w:rsid w:val="0061127C"/>
    <w:rsid w:val="00611974"/>
    <w:rsid w:val="0061343B"/>
    <w:rsid w:val="00613996"/>
    <w:rsid w:val="00614080"/>
    <w:rsid w:val="00614210"/>
    <w:rsid w:val="00614604"/>
    <w:rsid w:val="00614611"/>
    <w:rsid w:val="006148CF"/>
    <w:rsid w:val="00614A11"/>
    <w:rsid w:val="0061564B"/>
    <w:rsid w:val="0061592E"/>
    <w:rsid w:val="006163AE"/>
    <w:rsid w:val="006167C3"/>
    <w:rsid w:val="00617747"/>
    <w:rsid w:val="00617A53"/>
    <w:rsid w:val="00617EB6"/>
    <w:rsid w:val="00617F75"/>
    <w:rsid w:val="00620593"/>
    <w:rsid w:val="00620AAD"/>
    <w:rsid w:val="00621958"/>
    <w:rsid w:val="00621A86"/>
    <w:rsid w:val="00622909"/>
    <w:rsid w:val="00623076"/>
    <w:rsid w:val="006230FE"/>
    <w:rsid w:val="006233C2"/>
    <w:rsid w:val="006235C1"/>
    <w:rsid w:val="00623C05"/>
    <w:rsid w:val="00623C92"/>
    <w:rsid w:val="006242F0"/>
    <w:rsid w:val="00625CF1"/>
    <w:rsid w:val="00625FF5"/>
    <w:rsid w:val="00626095"/>
    <w:rsid w:val="00626375"/>
    <w:rsid w:val="006268C1"/>
    <w:rsid w:val="00626B8F"/>
    <w:rsid w:val="00626D96"/>
    <w:rsid w:val="00627419"/>
    <w:rsid w:val="00630209"/>
    <w:rsid w:val="006304C8"/>
    <w:rsid w:val="006305C3"/>
    <w:rsid w:val="00630A75"/>
    <w:rsid w:val="00631096"/>
    <w:rsid w:val="006310FF"/>
    <w:rsid w:val="0063124F"/>
    <w:rsid w:val="00632F8E"/>
    <w:rsid w:val="0063389B"/>
    <w:rsid w:val="006338E5"/>
    <w:rsid w:val="0063391A"/>
    <w:rsid w:val="00633C49"/>
    <w:rsid w:val="00634893"/>
    <w:rsid w:val="006349B3"/>
    <w:rsid w:val="00634D1D"/>
    <w:rsid w:val="00635794"/>
    <w:rsid w:val="00635C10"/>
    <w:rsid w:val="00635C40"/>
    <w:rsid w:val="00636CC1"/>
    <w:rsid w:val="00637102"/>
    <w:rsid w:val="00640E1D"/>
    <w:rsid w:val="0064190B"/>
    <w:rsid w:val="00642172"/>
    <w:rsid w:val="00642677"/>
    <w:rsid w:val="006427DA"/>
    <w:rsid w:val="00642C8B"/>
    <w:rsid w:val="00642DE7"/>
    <w:rsid w:val="00642E7C"/>
    <w:rsid w:val="0064305E"/>
    <w:rsid w:val="006441BB"/>
    <w:rsid w:val="00644223"/>
    <w:rsid w:val="00644A9F"/>
    <w:rsid w:val="006451EB"/>
    <w:rsid w:val="0064563E"/>
    <w:rsid w:val="00645CCF"/>
    <w:rsid w:val="0064659A"/>
    <w:rsid w:val="006465A6"/>
    <w:rsid w:val="00646749"/>
    <w:rsid w:val="006467EE"/>
    <w:rsid w:val="006468B8"/>
    <w:rsid w:val="00647066"/>
    <w:rsid w:val="006476D7"/>
    <w:rsid w:val="00647AD5"/>
    <w:rsid w:val="00647C38"/>
    <w:rsid w:val="00650336"/>
    <w:rsid w:val="00650E19"/>
    <w:rsid w:val="00651E88"/>
    <w:rsid w:val="00652DCF"/>
    <w:rsid w:val="00653455"/>
    <w:rsid w:val="00653C79"/>
    <w:rsid w:val="00653E79"/>
    <w:rsid w:val="00654760"/>
    <w:rsid w:val="0065580D"/>
    <w:rsid w:val="006559AD"/>
    <w:rsid w:val="00655E25"/>
    <w:rsid w:val="006564A5"/>
    <w:rsid w:val="006565F9"/>
    <w:rsid w:val="00656692"/>
    <w:rsid w:val="0065685C"/>
    <w:rsid w:val="00656A0B"/>
    <w:rsid w:val="00656B00"/>
    <w:rsid w:val="00656B3C"/>
    <w:rsid w:val="00656BA2"/>
    <w:rsid w:val="00656EBC"/>
    <w:rsid w:val="006572FF"/>
    <w:rsid w:val="00657315"/>
    <w:rsid w:val="006573CC"/>
    <w:rsid w:val="00657933"/>
    <w:rsid w:val="0066086D"/>
    <w:rsid w:val="00660CC8"/>
    <w:rsid w:val="00660E97"/>
    <w:rsid w:val="00661A82"/>
    <w:rsid w:val="00662589"/>
    <w:rsid w:val="006626C4"/>
    <w:rsid w:val="00662B75"/>
    <w:rsid w:val="00662F1A"/>
    <w:rsid w:val="006631E8"/>
    <w:rsid w:val="00663512"/>
    <w:rsid w:val="006637BB"/>
    <w:rsid w:val="006646E0"/>
    <w:rsid w:val="00664847"/>
    <w:rsid w:val="00664A93"/>
    <w:rsid w:val="00664CC9"/>
    <w:rsid w:val="00664FA9"/>
    <w:rsid w:val="006656D4"/>
    <w:rsid w:val="006660B2"/>
    <w:rsid w:val="00666AEF"/>
    <w:rsid w:val="00666CC0"/>
    <w:rsid w:val="00666CEA"/>
    <w:rsid w:val="0066714D"/>
    <w:rsid w:val="006675DD"/>
    <w:rsid w:val="0066761A"/>
    <w:rsid w:val="0066766A"/>
    <w:rsid w:val="006703BD"/>
    <w:rsid w:val="00670590"/>
    <w:rsid w:val="00671189"/>
    <w:rsid w:val="00671395"/>
    <w:rsid w:val="00671397"/>
    <w:rsid w:val="00672006"/>
    <w:rsid w:val="006724BE"/>
    <w:rsid w:val="0067266D"/>
    <w:rsid w:val="0067319D"/>
    <w:rsid w:val="0067321D"/>
    <w:rsid w:val="006738C8"/>
    <w:rsid w:val="00673977"/>
    <w:rsid w:val="0067475C"/>
    <w:rsid w:val="006749C3"/>
    <w:rsid w:val="0067547D"/>
    <w:rsid w:val="00675CDF"/>
    <w:rsid w:val="006760F7"/>
    <w:rsid w:val="00676963"/>
    <w:rsid w:val="00676CAF"/>
    <w:rsid w:val="00676FC8"/>
    <w:rsid w:val="00677CEF"/>
    <w:rsid w:val="00677D68"/>
    <w:rsid w:val="006801E0"/>
    <w:rsid w:val="006803AA"/>
    <w:rsid w:val="00680CFD"/>
    <w:rsid w:val="00682786"/>
    <w:rsid w:val="00682897"/>
    <w:rsid w:val="00682A01"/>
    <w:rsid w:val="00682F03"/>
    <w:rsid w:val="006832A8"/>
    <w:rsid w:val="00684172"/>
    <w:rsid w:val="00684344"/>
    <w:rsid w:val="0068454B"/>
    <w:rsid w:val="00684911"/>
    <w:rsid w:val="0068525C"/>
    <w:rsid w:val="00686D22"/>
    <w:rsid w:val="0068737A"/>
    <w:rsid w:val="00687685"/>
    <w:rsid w:val="00687804"/>
    <w:rsid w:val="00687A2B"/>
    <w:rsid w:val="00690710"/>
    <w:rsid w:val="00690E7F"/>
    <w:rsid w:val="00691030"/>
    <w:rsid w:val="0069131A"/>
    <w:rsid w:val="00691364"/>
    <w:rsid w:val="00691C8E"/>
    <w:rsid w:val="00691F30"/>
    <w:rsid w:val="00692665"/>
    <w:rsid w:val="006928BC"/>
    <w:rsid w:val="00692E62"/>
    <w:rsid w:val="0069341B"/>
    <w:rsid w:val="006937DF"/>
    <w:rsid w:val="006939C5"/>
    <w:rsid w:val="006958DD"/>
    <w:rsid w:val="00696688"/>
    <w:rsid w:val="00696D8F"/>
    <w:rsid w:val="00696FCB"/>
    <w:rsid w:val="00697406"/>
    <w:rsid w:val="0069783C"/>
    <w:rsid w:val="006A0D6D"/>
    <w:rsid w:val="006A0F37"/>
    <w:rsid w:val="006A0FF8"/>
    <w:rsid w:val="006A17BD"/>
    <w:rsid w:val="006A1DBF"/>
    <w:rsid w:val="006A24AF"/>
    <w:rsid w:val="006A2AE5"/>
    <w:rsid w:val="006A2BD8"/>
    <w:rsid w:val="006A2FC3"/>
    <w:rsid w:val="006A36D8"/>
    <w:rsid w:val="006A474E"/>
    <w:rsid w:val="006A4A41"/>
    <w:rsid w:val="006A4C20"/>
    <w:rsid w:val="006A4DD7"/>
    <w:rsid w:val="006A501A"/>
    <w:rsid w:val="006A5100"/>
    <w:rsid w:val="006A543E"/>
    <w:rsid w:val="006A54F9"/>
    <w:rsid w:val="006A7862"/>
    <w:rsid w:val="006A7A6B"/>
    <w:rsid w:val="006A7B9A"/>
    <w:rsid w:val="006A7BBC"/>
    <w:rsid w:val="006A7E24"/>
    <w:rsid w:val="006A7F8E"/>
    <w:rsid w:val="006B09D3"/>
    <w:rsid w:val="006B0F6A"/>
    <w:rsid w:val="006B108B"/>
    <w:rsid w:val="006B1AED"/>
    <w:rsid w:val="006B21D9"/>
    <w:rsid w:val="006B2350"/>
    <w:rsid w:val="006B24DC"/>
    <w:rsid w:val="006B2559"/>
    <w:rsid w:val="006B2734"/>
    <w:rsid w:val="006B298F"/>
    <w:rsid w:val="006B4291"/>
    <w:rsid w:val="006B44CD"/>
    <w:rsid w:val="006B45F1"/>
    <w:rsid w:val="006B6573"/>
    <w:rsid w:val="006B6BEB"/>
    <w:rsid w:val="006B6D01"/>
    <w:rsid w:val="006C0382"/>
    <w:rsid w:val="006C0973"/>
    <w:rsid w:val="006C0AF2"/>
    <w:rsid w:val="006C0C17"/>
    <w:rsid w:val="006C13F0"/>
    <w:rsid w:val="006C1E3C"/>
    <w:rsid w:val="006C243C"/>
    <w:rsid w:val="006C293E"/>
    <w:rsid w:val="006C3660"/>
    <w:rsid w:val="006C4508"/>
    <w:rsid w:val="006C466A"/>
    <w:rsid w:val="006C495F"/>
    <w:rsid w:val="006C4E6B"/>
    <w:rsid w:val="006C51C8"/>
    <w:rsid w:val="006C5200"/>
    <w:rsid w:val="006C580D"/>
    <w:rsid w:val="006C5810"/>
    <w:rsid w:val="006C58E4"/>
    <w:rsid w:val="006C643F"/>
    <w:rsid w:val="006C6688"/>
    <w:rsid w:val="006C6FE3"/>
    <w:rsid w:val="006C7497"/>
    <w:rsid w:val="006D016A"/>
    <w:rsid w:val="006D036C"/>
    <w:rsid w:val="006D0C43"/>
    <w:rsid w:val="006D0D57"/>
    <w:rsid w:val="006D1132"/>
    <w:rsid w:val="006D13C6"/>
    <w:rsid w:val="006D2B3C"/>
    <w:rsid w:val="006D42EC"/>
    <w:rsid w:val="006D4A23"/>
    <w:rsid w:val="006D4EA3"/>
    <w:rsid w:val="006D5E11"/>
    <w:rsid w:val="006D6AD8"/>
    <w:rsid w:val="006D6D51"/>
    <w:rsid w:val="006D7B8B"/>
    <w:rsid w:val="006D7CDA"/>
    <w:rsid w:val="006E011F"/>
    <w:rsid w:val="006E022E"/>
    <w:rsid w:val="006E0264"/>
    <w:rsid w:val="006E04C7"/>
    <w:rsid w:val="006E066D"/>
    <w:rsid w:val="006E072F"/>
    <w:rsid w:val="006E0956"/>
    <w:rsid w:val="006E1131"/>
    <w:rsid w:val="006E13E9"/>
    <w:rsid w:val="006E1732"/>
    <w:rsid w:val="006E2F7D"/>
    <w:rsid w:val="006E317E"/>
    <w:rsid w:val="006E34E7"/>
    <w:rsid w:val="006E34E9"/>
    <w:rsid w:val="006E38BE"/>
    <w:rsid w:val="006E3AAA"/>
    <w:rsid w:val="006E481D"/>
    <w:rsid w:val="006E5016"/>
    <w:rsid w:val="006E51BA"/>
    <w:rsid w:val="006E53F6"/>
    <w:rsid w:val="006E5BBD"/>
    <w:rsid w:val="006E613C"/>
    <w:rsid w:val="006E757D"/>
    <w:rsid w:val="006F0067"/>
    <w:rsid w:val="006F0480"/>
    <w:rsid w:val="006F093B"/>
    <w:rsid w:val="006F0995"/>
    <w:rsid w:val="006F0B48"/>
    <w:rsid w:val="006F0D97"/>
    <w:rsid w:val="006F0D9D"/>
    <w:rsid w:val="006F0F4D"/>
    <w:rsid w:val="006F136E"/>
    <w:rsid w:val="006F1F9E"/>
    <w:rsid w:val="006F245D"/>
    <w:rsid w:val="006F2584"/>
    <w:rsid w:val="006F3245"/>
    <w:rsid w:val="006F3255"/>
    <w:rsid w:val="006F43F5"/>
    <w:rsid w:val="006F4A5D"/>
    <w:rsid w:val="006F5249"/>
    <w:rsid w:val="006F5834"/>
    <w:rsid w:val="006F615F"/>
    <w:rsid w:val="006F65BC"/>
    <w:rsid w:val="006F6CCE"/>
    <w:rsid w:val="006F6EC7"/>
    <w:rsid w:val="006F7115"/>
    <w:rsid w:val="006F741D"/>
    <w:rsid w:val="006F7948"/>
    <w:rsid w:val="00700185"/>
    <w:rsid w:val="00700266"/>
    <w:rsid w:val="007007D8"/>
    <w:rsid w:val="00700EAA"/>
    <w:rsid w:val="0070143A"/>
    <w:rsid w:val="00701691"/>
    <w:rsid w:val="0070196C"/>
    <w:rsid w:val="00701B87"/>
    <w:rsid w:val="00701D2A"/>
    <w:rsid w:val="00701D83"/>
    <w:rsid w:val="00702117"/>
    <w:rsid w:val="00702837"/>
    <w:rsid w:val="00702AEB"/>
    <w:rsid w:val="00702BA9"/>
    <w:rsid w:val="00702BB2"/>
    <w:rsid w:val="0070355F"/>
    <w:rsid w:val="00704E72"/>
    <w:rsid w:val="007051E5"/>
    <w:rsid w:val="00705918"/>
    <w:rsid w:val="00706057"/>
    <w:rsid w:val="00706498"/>
    <w:rsid w:val="00706F7B"/>
    <w:rsid w:val="00710E17"/>
    <w:rsid w:val="00711420"/>
    <w:rsid w:val="00711833"/>
    <w:rsid w:val="00711A23"/>
    <w:rsid w:val="00711C90"/>
    <w:rsid w:val="0071234C"/>
    <w:rsid w:val="00712611"/>
    <w:rsid w:val="0071263B"/>
    <w:rsid w:val="00712A33"/>
    <w:rsid w:val="00712CEC"/>
    <w:rsid w:val="00712E34"/>
    <w:rsid w:val="007136B9"/>
    <w:rsid w:val="007137D9"/>
    <w:rsid w:val="007144BD"/>
    <w:rsid w:val="0071465B"/>
    <w:rsid w:val="007148C3"/>
    <w:rsid w:val="00714D0A"/>
    <w:rsid w:val="00715B7F"/>
    <w:rsid w:val="00716377"/>
    <w:rsid w:val="007170A0"/>
    <w:rsid w:val="00717C7C"/>
    <w:rsid w:val="00720031"/>
    <w:rsid w:val="007202FC"/>
    <w:rsid w:val="0072059B"/>
    <w:rsid w:val="00721349"/>
    <w:rsid w:val="0072227B"/>
    <w:rsid w:val="00722422"/>
    <w:rsid w:val="00722572"/>
    <w:rsid w:val="00722713"/>
    <w:rsid w:val="007227F2"/>
    <w:rsid w:val="00722F55"/>
    <w:rsid w:val="00723887"/>
    <w:rsid w:val="007238A4"/>
    <w:rsid w:val="00723946"/>
    <w:rsid w:val="00723950"/>
    <w:rsid w:val="00723D68"/>
    <w:rsid w:val="00724302"/>
    <w:rsid w:val="00724A01"/>
    <w:rsid w:val="00725B4A"/>
    <w:rsid w:val="00725B65"/>
    <w:rsid w:val="00725E9D"/>
    <w:rsid w:val="00727A90"/>
    <w:rsid w:val="00730299"/>
    <w:rsid w:val="007302B7"/>
    <w:rsid w:val="007306B4"/>
    <w:rsid w:val="00730A72"/>
    <w:rsid w:val="0073105A"/>
    <w:rsid w:val="007313FB"/>
    <w:rsid w:val="0073146A"/>
    <w:rsid w:val="0073181D"/>
    <w:rsid w:val="00731D8C"/>
    <w:rsid w:val="00731FF0"/>
    <w:rsid w:val="007323D7"/>
    <w:rsid w:val="0073288D"/>
    <w:rsid w:val="007329B2"/>
    <w:rsid w:val="00733267"/>
    <w:rsid w:val="0073386E"/>
    <w:rsid w:val="00733A5E"/>
    <w:rsid w:val="00733C5A"/>
    <w:rsid w:val="007340FB"/>
    <w:rsid w:val="007343D0"/>
    <w:rsid w:val="00734E51"/>
    <w:rsid w:val="007353D4"/>
    <w:rsid w:val="00735639"/>
    <w:rsid w:val="00735711"/>
    <w:rsid w:val="00735DC6"/>
    <w:rsid w:val="00736371"/>
    <w:rsid w:val="007367ED"/>
    <w:rsid w:val="007367F3"/>
    <w:rsid w:val="00736A3F"/>
    <w:rsid w:val="007376DF"/>
    <w:rsid w:val="007378D5"/>
    <w:rsid w:val="00737EA6"/>
    <w:rsid w:val="00740425"/>
    <w:rsid w:val="00740A4B"/>
    <w:rsid w:val="00740AD9"/>
    <w:rsid w:val="00740E4A"/>
    <w:rsid w:val="007410F4"/>
    <w:rsid w:val="00741539"/>
    <w:rsid w:val="00741EA2"/>
    <w:rsid w:val="0074220D"/>
    <w:rsid w:val="0074221F"/>
    <w:rsid w:val="007437F2"/>
    <w:rsid w:val="0074388E"/>
    <w:rsid w:val="00743BBD"/>
    <w:rsid w:val="00743E9E"/>
    <w:rsid w:val="0074414A"/>
    <w:rsid w:val="00744A63"/>
    <w:rsid w:val="007451A8"/>
    <w:rsid w:val="00745750"/>
    <w:rsid w:val="007457C2"/>
    <w:rsid w:val="00745F3B"/>
    <w:rsid w:val="00746DE4"/>
    <w:rsid w:val="00746FA6"/>
    <w:rsid w:val="007471F4"/>
    <w:rsid w:val="00747445"/>
    <w:rsid w:val="007500FB"/>
    <w:rsid w:val="007501D3"/>
    <w:rsid w:val="0075024F"/>
    <w:rsid w:val="00750682"/>
    <w:rsid w:val="00751D79"/>
    <w:rsid w:val="007522F8"/>
    <w:rsid w:val="007526B6"/>
    <w:rsid w:val="00753173"/>
    <w:rsid w:val="007535B5"/>
    <w:rsid w:val="00753718"/>
    <w:rsid w:val="007537BB"/>
    <w:rsid w:val="00753951"/>
    <w:rsid w:val="00753EDB"/>
    <w:rsid w:val="00754170"/>
    <w:rsid w:val="0075442E"/>
    <w:rsid w:val="007556EF"/>
    <w:rsid w:val="007558A9"/>
    <w:rsid w:val="00755A78"/>
    <w:rsid w:val="00755E02"/>
    <w:rsid w:val="00755EA5"/>
    <w:rsid w:val="00756353"/>
    <w:rsid w:val="00756C7B"/>
    <w:rsid w:val="00756D45"/>
    <w:rsid w:val="00757C1C"/>
    <w:rsid w:val="00757FC0"/>
    <w:rsid w:val="00760205"/>
    <w:rsid w:val="00760B96"/>
    <w:rsid w:val="00761347"/>
    <w:rsid w:val="00761450"/>
    <w:rsid w:val="00761478"/>
    <w:rsid w:val="00761566"/>
    <w:rsid w:val="007625EA"/>
    <w:rsid w:val="007626A9"/>
    <w:rsid w:val="00763122"/>
    <w:rsid w:val="00763CEC"/>
    <w:rsid w:val="00763DD2"/>
    <w:rsid w:val="007649E7"/>
    <w:rsid w:val="007651E5"/>
    <w:rsid w:val="0076558E"/>
    <w:rsid w:val="007655D5"/>
    <w:rsid w:val="00765A44"/>
    <w:rsid w:val="00765B1B"/>
    <w:rsid w:val="0076627C"/>
    <w:rsid w:val="007665F1"/>
    <w:rsid w:val="0076667D"/>
    <w:rsid w:val="00767880"/>
    <w:rsid w:val="00767AD5"/>
    <w:rsid w:val="00767F5B"/>
    <w:rsid w:val="00770822"/>
    <w:rsid w:val="0077165C"/>
    <w:rsid w:val="00771F7A"/>
    <w:rsid w:val="00772A26"/>
    <w:rsid w:val="00772EC9"/>
    <w:rsid w:val="00772FA7"/>
    <w:rsid w:val="007745FC"/>
    <w:rsid w:val="007746E9"/>
    <w:rsid w:val="00774AD2"/>
    <w:rsid w:val="00774B39"/>
    <w:rsid w:val="00775F69"/>
    <w:rsid w:val="00775F96"/>
    <w:rsid w:val="00776A0E"/>
    <w:rsid w:val="007773A2"/>
    <w:rsid w:val="00777FEC"/>
    <w:rsid w:val="007802D6"/>
    <w:rsid w:val="0078050E"/>
    <w:rsid w:val="007806B3"/>
    <w:rsid w:val="00780E53"/>
    <w:rsid w:val="00781339"/>
    <w:rsid w:val="007820DE"/>
    <w:rsid w:val="007839C0"/>
    <w:rsid w:val="007846FB"/>
    <w:rsid w:val="00785195"/>
    <w:rsid w:val="007851CF"/>
    <w:rsid w:val="00785A6E"/>
    <w:rsid w:val="007874D4"/>
    <w:rsid w:val="00787C26"/>
    <w:rsid w:val="0079028D"/>
    <w:rsid w:val="007906F4"/>
    <w:rsid w:val="00790873"/>
    <w:rsid w:val="00790A23"/>
    <w:rsid w:val="00790ADE"/>
    <w:rsid w:val="00790BC4"/>
    <w:rsid w:val="00790FEE"/>
    <w:rsid w:val="007911B0"/>
    <w:rsid w:val="00791520"/>
    <w:rsid w:val="007921CD"/>
    <w:rsid w:val="00792E0A"/>
    <w:rsid w:val="00792EA8"/>
    <w:rsid w:val="00794079"/>
    <w:rsid w:val="00794737"/>
    <w:rsid w:val="00794AF6"/>
    <w:rsid w:val="0079562A"/>
    <w:rsid w:val="00795F47"/>
    <w:rsid w:val="007964C8"/>
    <w:rsid w:val="00797128"/>
    <w:rsid w:val="00797825"/>
    <w:rsid w:val="00797B7D"/>
    <w:rsid w:val="007A001A"/>
    <w:rsid w:val="007A04FA"/>
    <w:rsid w:val="007A0CF1"/>
    <w:rsid w:val="007A0E40"/>
    <w:rsid w:val="007A0F17"/>
    <w:rsid w:val="007A10E5"/>
    <w:rsid w:val="007A12C8"/>
    <w:rsid w:val="007A1687"/>
    <w:rsid w:val="007A18D7"/>
    <w:rsid w:val="007A2318"/>
    <w:rsid w:val="007A23C7"/>
    <w:rsid w:val="007A2D0A"/>
    <w:rsid w:val="007A447C"/>
    <w:rsid w:val="007A51E8"/>
    <w:rsid w:val="007A538A"/>
    <w:rsid w:val="007A54A4"/>
    <w:rsid w:val="007A5BA2"/>
    <w:rsid w:val="007A5E4A"/>
    <w:rsid w:val="007A694D"/>
    <w:rsid w:val="007A6A03"/>
    <w:rsid w:val="007A6BC2"/>
    <w:rsid w:val="007A7165"/>
    <w:rsid w:val="007A74AF"/>
    <w:rsid w:val="007A7723"/>
    <w:rsid w:val="007A77D8"/>
    <w:rsid w:val="007A79E9"/>
    <w:rsid w:val="007A7FA6"/>
    <w:rsid w:val="007B00A7"/>
    <w:rsid w:val="007B0931"/>
    <w:rsid w:val="007B0ABE"/>
    <w:rsid w:val="007B15E5"/>
    <w:rsid w:val="007B200E"/>
    <w:rsid w:val="007B275B"/>
    <w:rsid w:val="007B3A4C"/>
    <w:rsid w:val="007B3D16"/>
    <w:rsid w:val="007B4370"/>
    <w:rsid w:val="007B464D"/>
    <w:rsid w:val="007B46EA"/>
    <w:rsid w:val="007B4909"/>
    <w:rsid w:val="007B4ABC"/>
    <w:rsid w:val="007B4EF5"/>
    <w:rsid w:val="007B5422"/>
    <w:rsid w:val="007B5D5E"/>
    <w:rsid w:val="007B6FF6"/>
    <w:rsid w:val="007B7598"/>
    <w:rsid w:val="007B778B"/>
    <w:rsid w:val="007B7DD3"/>
    <w:rsid w:val="007B7F9F"/>
    <w:rsid w:val="007C0336"/>
    <w:rsid w:val="007C0B13"/>
    <w:rsid w:val="007C1779"/>
    <w:rsid w:val="007C1F62"/>
    <w:rsid w:val="007C24D7"/>
    <w:rsid w:val="007C3226"/>
    <w:rsid w:val="007C33D2"/>
    <w:rsid w:val="007C3633"/>
    <w:rsid w:val="007C3743"/>
    <w:rsid w:val="007C3E0D"/>
    <w:rsid w:val="007C3EA4"/>
    <w:rsid w:val="007C4703"/>
    <w:rsid w:val="007C5019"/>
    <w:rsid w:val="007C533A"/>
    <w:rsid w:val="007C5C0C"/>
    <w:rsid w:val="007C5DEA"/>
    <w:rsid w:val="007C6469"/>
    <w:rsid w:val="007C6710"/>
    <w:rsid w:val="007C6FFA"/>
    <w:rsid w:val="007C7743"/>
    <w:rsid w:val="007C7BC4"/>
    <w:rsid w:val="007C7C12"/>
    <w:rsid w:val="007D030C"/>
    <w:rsid w:val="007D08C1"/>
    <w:rsid w:val="007D0CDF"/>
    <w:rsid w:val="007D1378"/>
    <w:rsid w:val="007D193D"/>
    <w:rsid w:val="007D255F"/>
    <w:rsid w:val="007D28E8"/>
    <w:rsid w:val="007D2BDD"/>
    <w:rsid w:val="007D337B"/>
    <w:rsid w:val="007D3AAE"/>
    <w:rsid w:val="007D3BF4"/>
    <w:rsid w:val="007D41F4"/>
    <w:rsid w:val="007D42E7"/>
    <w:rsid w:val="007D44CD"/>
    <w:rsid w:val="007D483D"/>
    <w:rsid w:val="007D4DCB"/>
    <w:rsid w:val="007D5303"/>
    <w:rsid w:val="007D5508"/>
    <w:rsid w:val="007D58C7"/>
    <w:rsid w:val="007D60E0"/>
    <w:rsid w:val="007D64E0"/>
    <w:rsid w:val="007D679D"/>
    <w:rsid w:val="007D6A99"/>
    <w:rsid w:val="007E017E"/>
    <w:rsid w:val="007E03CC"/>
    <w:rsid w:val="007E063C"/>
    <w:rsid w:val="007E0738"/>
    <w:rsid w:val="007E20F7"/>
    <w:rsid w:val="007E337E"/>
    <w:rsid w:val="007E3DF2"/>
    <w:rsid w:val="007E4889"/>
    <w:rsid w:val="007E48A9"/>
    <w:rsid w:val="007E492C"/>
    <w:rsid w:val="007E4F09"/>
    <w:rsid w:val="007E5C68"/>
    <w:rsid w:val="007E6277"/>
    <w:rsid w:val="007E68FD"/>
    <w:rsid w:val="007E6DF8"/>
    <w:rsid w:val="007E77D0"/>
    <w:rsid w:val="007F02E0"/>
    <w:rsid w:val="007F060B"/>
    <w:rsid w:val="007F072C"/>
    <w:rsid w:val="007F12B2"/>
    <w:rsid w:val="007F1771"/>
    <w:rsid w:val="007F1E0C"/>
    <w:rsid w:val="007F1F0D"/>
    <w:rsid w:val="007F208B"/>
    <w:rsid w:val="007F20B2"/>
    <w:rsid w:val="007F22F9"/>
    <w:rsid w:val="007F26C3"/>
    <w:rsid w:val="007F2A5C"/>
    <w:rsid w:val="007F2EFA"/>
    <w:rsid w:val="007F30C7"/>
    <w:rsid w:val="007F3628"/>
    <w:rsid w:val="007F37E8"/>
    <w:rsid w:val="007F39CD"/>
    <w:rsid w:val="007F4CCC"/>
    <w:rsid w:val="007F4E5C"/>
    <w:rsid w:val="007F4FC0"/>
    <w:rsid w:val="007F54DB"/>
    <w:rsid w:val="007F5A4E"/>
    <w:rsid w:val="007F620C"/>
    <w:rsid w:val="007F6381"/>
    <w:rsid w:val="007F6FA3"/>
    <w:rsid w:val="007F7B78"/>
    <w:rsid w:val="00800CFF"/>
    <w:rsid w:val="008016B1"/>
    <w:rsid w:val="008026E6"/>
    <w:rsid w:val="00802F9B"/>
    <w:rsid w:val="00803173"/>
    <w:rsid w:val="008035D4"/>
    <w:rsid w:val="0080587E"/>
    <w:rsid w:val="00806384"/>
    <w:rsid w:val="00806523"/>
    <w:rsid w:val="00807799"/>
    <w:rsid w:val="0080793A"/>
    <w:rsid w:val="00810093"/>
    <w:rsid w:val="008102D5"/>
    <w:rsid w:val="008106FC"/>
    <w:rsid w:val="00810AF5"/>
    <w:rsid w:val="0081132F"/>
    <w:rsid w:val="00811872"/>
    <w:rsid w:val="00811B76"/>
    <w:rsid w:val="00811BE1"/>
    <w:rsid w:val="0081247A"/>
    <w:rsid w:val="008127C1"/>
    <w:rsid w:val="0081384B"/>
    <w:rsid w:val="00813A01"/>
    <w:rsid w:val="00814015"/>
    <w:rsid w:val="0081423B"/>
    <w:rsid w:val="008145D6"/>
    <w:rsid w:val="00814E52"/>
    <w:rsid w:val="00815232"/>
    <w:rsid w:val="00815AEF"/>
    <w:rsid w:val="008160EF"/>
    <w:rsid w:val="00816323"/>
    <w:rsid w:val="00816D15"/>
    <w:rsid w:val="00816FDE"/>
    <w:rsid w:val="008171A7"/>
    <w:rsid w:val="008173BF"/>
    <w:rsid w:val="008175AC"/>
    <w:rsid w:val="00817B06"/>
    <w:rsid w:val="00817B0C"/>
    <w:rsid w:val="00821B00"/>
    <w:rsid w:val="00821FCE"/>
    <w:rsid w:val="00821FDB"/>
    <w:rsid w:val="0082211D"/>
    <w:rsid w:val="008224EC"/>
    <w:rsid w:val="00822AF3"/>
    <w:rsid w:val="008231A1"/>
    <w:rsid w:val="00823B62"/>
    <w:rsid w:val="00823F61"/>
    <w:rsid w:val="008246B3"/>
    <w:rsid w:val="008256D9"/>
    <w:rsid w:val="00825732"/>
    <w:rsid w:val="00826012"/>
    <w:rsid w:val="0082614C"/>
    <w:rsid w:val="00826DD3"/>
    <w:rsid w:val="008272DD"/>
    <w:rsid w:val="00827B04"/>
    <w:rsid w:val="0083082F"/>
    <w:rsid w:val="008317F8"/>
    <w:rsid w:val="00831A60"/>
    <w:rsid w:val="00831C82"/>
    <w:rsid w:val="00831DC7"/>
    <w:rsid w:val="008322AC"/>
    <w:rsid w:val="008323FB"/>
    <w:rsid w:val="0083291D"/>
    <w:rsid w:val="00832EDA"/>
    <w:rsid w:val="00833461"/>
    <w:rsid w:val="00833999"/>
    <w:rsid w:val="00833A57"/>
    <w:rsid w:val="00833AA2"/>
    <w:rsid w:val="00833B19"/>
    <w:rsid w:val="008348BD"/>
    <w:rsid w:val="00834F20"/>
    <w:rsid w:val="008353C2"/>
    <w:rsid w:val="00835D92"/>
    <w:rsid w:val="0083622A"/>
    <w:rsid w:val="008363D1"/>
    <w:rsid w:val="00836804"/>
    <w:rsid w:val="00836DBE"/>
    <w:rsid w:val="00840C6B"/>
    <w:rsid w:val="00841220"/>
    <w:rsid w:val="00841489"/>
    <w:rsid w:val="008415A8"/>
    <w:rsid w:val="00841DFF"/>
    <w:rsid w:val="00842146"/>
    <w:rsid w:val="0084255C"/>
    <w:rsid w:val="00842593"/>
    <w:rsid w:val="00842BB8"/>
    <w:rsid w:val="00842C0F"/>
    <w:rsid w:val="00842F19"/>
    <w:rsid w:val="00843217"/>
    <w:rsid w:val="0084360F"/>
    <w:rsid w:val="008438EC"/>
    <w:rsid w:val="00843CCD"/>
    <w:rsid w:val="00844C47"/>
    <w:rsid w:val="00844E77"/>
    <w:rsid w:val="00844FC3"/>
    <w:rsid w:val="008450F7"/>
    <w:rsid w:val="00846CD9"/>
    <w:rsid w:val="00846E11"/>
    <w:rsid w:val="00850A08"/>
    <w:rsid w:val="00850C14"/>
    <w:rsid w:val="00850E78"/>
    <w:rsid w:val="00851B1F"/>
    <w:rsid w:val="00851E55"/>
    <w:rsid w:val="00852D8E"/>
    <w:rsid w:val="008535EA"/>
    <w:rsid w:val="00853D47"/>
    <w:rsid w:val="00854187"/>
    <w:rsid w:val="00854304"/>
    <w:rsid w:val="008543AE"/>
    <w:rsid w:val="008544B2"/>
    <w:rsid w:val="00854D4F"/>
    <w:rsid w:val="00854DF0"/>
    <w:rsid w:val="0085592F"/>
    <w:rsid w:val="00856338"/>
    <w:rsid w:val="00856705"/>
    <w:rsid w:val="00856850"/>
    <w:rsid w:val="00857708"/>
    <w:rsid w:val="00857B47"/>
    <w:rsid w:val="008601EC"/>
    <w:rsid w:val="00860D1A"/>
    <w:rsid w:val="00860E10"/>
    <w:rsid w:val="00861865"/>
    <w:rsid w:val="00861878"/>
    <w:rsid w:val="00862C52"/>
    <w:rsid w:val="00863882"/>
    <w:rsid w:val="00863995"/>
    <w:rsid w:val="00863C86"/>
    <w:rsid w:val="008640D4"/>
    <w:rsid w:val="00864280"/>
    <w:rsid w:val="008650E5"/>
    <w:rsid w:val="00866367"/>
    <w:rsid w:val="00866562"/>
    <w:rsid w:val="008667BF"/>
    <w:rsid w:val="00866C2D"/>
    <w:rsid w:val="00867F3D"/>
    <w:rsid w:val="0087005F"/>
    <w:rsid w:val="0087039B"/>
    <w:rsid w:val="008722B3"/>
    <w:rsid w:val="00872F60"/>
    <w:rsid w:val="008739D4"/>
    <w:rsid w:val="00873A7F"/>
    <w:rsid w:val="00873C8F"/>
    <w:rsid w:val="008740F6"/>
    <w:rsid w:val="00874489"/>
    <w:rsid w:val="00874E40"/>
    <w:rsid w:val="00874F37"/>
    <w:rsid w:val="00875046"/>
    <w:rsid w:val="0087530D"/>
    <w:rsid w:val="008758ED"/>
    <w:rsid w:val="008759C3"/>
    <w:rsid w:val="00875A75"/>
    <w:rsid w:val="00875C2D"/>
    <w:rsid w:val="00875C53"/>
    <w:rsid w:val="00875C85"/>
    <w:rsid w:val="00875FC0"/>
    <w:rsid w:val="008768DE"/>
    <w:rsid w:val="00876E46"/>
    <w:rsid w:val="0087753D"/>
    <w:rsid w:val="00880347"/>
    <w:rsid w:val="008805D1"/>
    <w:rsid w:val="008805DF"/>
    <w:rsid w:val="00880C76"/>
    <w:rsid w:val="0088240D"/>
    <w:rsid w:val="00882817"/>
    <w:rsid w:val="00882D7D"/>
    <w:rsid w:val="00883AFD"/>
    <w:rsid w:val="00885C4F"/>
    <w:rsid w:val="00885D85"/>
    <w:rsid w:val="008863F1"/>
    <w:rsid w:val="00886AE7"/>
    <w:rsid w:val="00886B91"/>
    <w:rsid w:val="00886E70"/>
    <w:rsid w:val="0088716C"/>
    <w:rsid w:val="008873A7"/>
    <w:rsid w:val="00890A57"/>
    <w:rsid w:val="008914C0"/>
    <w:rsid w:val="00891537"/>
    <w:rsid w:val="00891A76"/>
    <w:rsid w:val="00892CA6"/>
    <w:rsid w:val="00892CCC"/>
    <w:rsid w:val="0089310B"/>
    <w:rsid w:val="008939BB"/>
    <w:rsid w:val="00893A37"/>
    <w:rsid w:val="008941A5"/>
    <w:rsid w:val="00894CF9"/>
    <w:rsid w:val="00894D93"/>
    <w:rsid w:val="00894E55"/>
    <w:rsid w:val="0089565D"/>
    <w:rsid w:val="00896547"/>
    <w:rsid w:val="0089661B"/>
    <w:rsid w:val="008A0E33"/>
    <w:rsid w:val="008A104D"/>
    <w:rsid w:val="008A2D35"/>
    <w:rsid w:val="008A2E46"/>
    <w:rsid w:val="008A4D15"/>
    <w:rsid w:val="008A50D5"/>
    <w:rsid w:val="008A59E4"/>
    <w:rsid w:val="008A5C7A"/>
    <w:rsid w:val="008A5E9A"/>
    <w:rsid w:val="008A6759"/>
    <w:rsid w:val="008A6C3A"/>
    <w:rsid w:val="008A6D73"/>
    <w:rsid w:val="008A7C05"/>
    <w:rsid w:val="008B08DE"/>
    <w:rsid w:val="008B0B28"/>
    <w:rsid w:val="008B1906"/>
    <w:rsid w:val="008B267D"/>
    <w:rsid w:val="008B2DC0"/>
    <w:rsid w:val="008B3238"/>
    <w:rsid w:val="008B3430"/>
    <w:rsid w:val="008B347B"/>
    <w:rsid w:val="008B39B1"/>
    <w:rsid w:val="008B3A59"/>
    <w:rsid w:val="008B3FE5"/>
    <w:rsid w:val="008B468E"/>
    <w:rsid w:val="008B4B1A"/>
    <w:rsid w:val="008B54C6"/>
    <w:rsid w:val="008B5B65"/>
    <w:rsid w:val="008B5F01"/>
    <w:rsid w:val="008B6C8A"/>
    <w:rsid w:val="008B710C"/>
    <w:rsid w:val="008B7259"/>
    <w:rsid w:val="008B72B6"/>
    <w:rsid w:val="008C052D"/>
    <w:rsid w:val="008C058A"/>
    <w:rsid w:val="008C0E07"/>
    <w:rsid w:val="008C30BC"/>
    <w:rsid w:val="008C372C"/>
    <w:rsid w:val="008C3E2B"/>
    <w:rsid w:val="008C4516"/>
    <w:rsid w:val="008C6D1B"/>
    <w:rsid w:val="008C6D31"/>
    <w:rsid w:val="008C72D2"/>
    <w:rsid w:val="008C76D0"/>
    <w:rsid w:val="008D0C48"/>
    <w:rsid w:val="008D0ED1"/>
    <w:rsid w:val="008D11AF"/>
    <w:rsid w:val="008D1446"/>
    <w:rsid w:val="008D1730"/>
    <w:rsid w:val="008D1B01"/>
    <w:rsid w:val="008D1DF6"/>
    <w:rsid w:val="008D1E02"/>
    <w:rsid w:val="008D265A"/>
    <w:rsid w:val="008D26C9"/>
    <w:rsid w:val="008D2929"/>
    <w:rsid w:val="008D29B6"/>
    <w:rsid w:val="008D2F85"/>
    <w:rsid w:val="008D3E41"/>
    <w:rsid w:val="008D45BC"/>
    <w:rsid w:val="008D48DC"/>
    <w:rsid w:val="008D4BD3"/>
    <w:rsid w:val="008D4D13"/>
    <w:rsid w:val="008D53E6"/>
    <w:rsid w:val="008D59F4"/>
    <w:rsid w:val="008D5EE9"/>
    <w:rsid w:val="008D6264"/>
    <w:rsid w:val="008D64E8"/>
    <w:rsid w:val="008D71F2"/>
    <w:rsid w:val="008D7A25"/>
    <w:rsid w:val="008D7EB2"/>
    <w:rsid w:val="008E00A6"/>
    <w:rsid w:val="008E0273"/>
    <w:rsid w:val="008E0350"/>
    <w:rsid w:val="008E03DA"/>
    <w:rsid w:val="008E04E0"/>
    <w:rsid w:val="008E0FD9"/>
    <w:rsid w:val="008E2CF3"/>
    <w:rsid w:val="008E31A1"/>
    <w:rsid w:val="008E4728"/>
    <w:rsid w:val="008E4C44"/>
    <w:rsid w:val="008E5033"/>
    <w:rsid w:val="008E51AC"/>
    <w:rsid w:val="008E5374"/>
    <w:rsid w:val="008E64C4"/>
    <w:rsid w:val="008E6965"/>
    <w:rsid w:val="008E6FDF"/>
    <w:rsid w:val="008E7774"/>
    <w:rsid w:val="008F0BD3"/>
    <w:rsid w:val="008F0EAF"/>
    <w:rsid w:val="008F2811"/>
    <w:rsid w:val="008F33C6"/>
    <w:rsid w:val="008F39F2"/>
    <w:rsid w:val="008F40A2"/>
    <w:rsid w:val="008F4BFC"/>
    <w:rsid w:val="008F66D9"/>
    <w:rsid w:val="00900DF2"/>
    <w:rsid w:val="00901981"/>
    <w:rsid w:val="00901BC5"/>
    <w:rsid w:val="00901F47"/>
    <w:rsid w:val="009022E7"/>
    <w:rsid w:val="00902D96"/>
    <w:rsid w:val="009032FC"/>
    <w:rsid w:val="009035D0"/>
    <w:rsid w:val="00903843"/>
    <w:rsid w:val="00903FFF"/>
    <w:rsid w:val="00905127"/>
    <w:rsid w:val="0090532E"/>
    <w:rsid w:val="009053BA"/>
    <w:rsid w:val="00905CCB"/>
    <w:rsid w:val="009060CD"/>
    <w:rsid w:val="00906935"/>
    <w:rsid w:val="00907519"/>
    <w:rsid w:val="00907917"/>
    <w:rsid w:val="0091022B"/>
    <w:rsid w:val="00911155"/>
    <w:rsid w:val="00911D1E"/>
    <w:rsid w:val="00911DAB"/>
    <w:rsid w:val="00911F04"/>
    <w:rsid w:val="0091283A"/>
    <w:rsid w:val="00914F3C"/>
    <w:rsid w:val="00915243"/>
    <w:rsid w:val="00915396"/>
    <w:rsid w:val="00915511"/>
    <w:rsid w:val="00915C0D"/>
    <w:rsid w:val="00916073"/>
    <w:rsid w:val="009177C7"/>
    <w:rsid w:val="00917B2C"/>
    <w:rsid w:val="00920100"/>
    <w:rsid w:val="0092059F"/>
    <w:rsid w:val="00921621"/>
    <w:rsid w:val="00921971"/>
    <w:rsid w:val="00922CF6"/>
    <w:rsid w:val="00922E45"/>
    <w:rsid w:val="0092342B"/>
    <w:rsid w:val="009234B6"/>
    <w:rsid w:val="00923687"/>
    <w:rsid w:val="009246AC"/>
    <w:rsid w:val="009249E0"/>
    <w:rsid w:val="00925507"/>
    <w:rsid w:val="0092564E"/>
    <w:rsid w:val="00925926"/>
    <w:rsid w:val="00926428"/>
    <w:rsid w:val="0092691C"/>
    <w:rsid w:val="00926993"/>
    <w:rsid w:val="00926CE0"/>
    <w:rsid w:val="00927434"/>
    <w:rsid w:val="009274E7"/>
    <w:rsid w:val="00930490"/>
    <w:rsid w:val="00931179"/>
    <w:rsid w:val="00931491"/>
    <w:rsid w:val="00931E8F"/>
    <w:rsid w:val="009321E5"/>
    <w:rsid w:val="00932B4E"/>
    <w:rsid w:val="00933653"/>
    <w:rsid w:val="009336E7"/>
    <w:rsid w:val="009337FD"/>
    <w:rsid w:val="00934545"/>
    <w:rsid w:val="00934817"/>
    <w:rsid w:val="00935827"/>
    <w:rsid w:val="00935FDA"/>
    <w:rsid w:val="0093603C"/>
    <w:rsid w:val="0093629E"/>
    <w:rsid w:val="0093654D"/>
    <w:rsid w:val="00936658"/>
    <w:rsid w:val="00936667"/>
    <w:rsid w:val="00936A4A"/>
    <w:rsid w:val="00936F05"/>
    <w:rsid w:val="009372AA"/>
    <w:rsid w:val="0093795E"/>
    <w:rsid w:val="0094048E"/>
    <w:rsid w:val="0094071E"/>
    <w:rsid w:val="00940AEE"/>
    <w:rsid w:val="00941010"/>
    <w:rsid w:val="00941387"/>
    <w:rsid w:val="00941887"/>
    <w:rsid w:val="00941DC9"/>
    <w:rsid w:val="00941E98"/>
    <w:rsid w:val="009428FC"/>
    <w:rsid w:val="0094444F"/>
    <w:rsid w:val="00944730"/>
    <w:rsid w:val="00944978"/>
    <w:rsid w:val="009456F5"/>
    <w:rsid w:val="009459DD"/>
    <w:rsid w:val="00945C89"/>
    <w:rsid w:val="00945C8B"/>
    <w:rsid w:val="0094664D"/>
    <w:rsid w:val="0094679E"/>
    <w:rsid w:val="00947271"/>
    <w:rsid w:val="0094753E"/>
    <w:rsid w:val="00950D6F"/>
    <w:rsid w:val="009511A9"/>
    <w:rsid w:val="009523EE"/>
    <w:rsid w:val="00952BEC"/>
    <w:rsid w:val="00952E5B"/>
    <w:rsid w:val="0095483F"/>
    <w:rsid w:val="00954889"/>
    <w:rsid w:val="009567E7"/>
    <w:rsid w:val="009568F9"/>
    <w:rsid w:val="00956BF4"/>
    <w:rsid w:val="0095740E"/>
    <w:rsid w:val="00961DFD"/>
    <w:rsid w:val="00961F07"/>
    <w:rsid w:val="009624AF"/>
    <w:rsid w:val="00962FBF"/>
    <w:rsid w:val="00963010"/>
    <w:rsid w:val="00963D6F"/>
    <w:rsid w:val="009642F8"/>
    <w:rsid w:val="00964A34"/>
    <w:rsid w:val="00966025"/>
    <w:rsid w:val="009662AE"/>
    <w:rsid w:val="0096682B"/>
    <w:rsid w:val="0096704A"/>
    <w:rsid w:val="00967873"/>
    <w:rsid w:val="00967A9D"/>
    <w:rsid w:val="00967AB1"/>
    <w:rsid w:val="00967BFE"/>
    <w:rsid w:val="0097063A"/>
    <w:rsid w:val="0097093B"/>
    <w:rsid w:val="00970964"/>
    <w:rsid w:val="00970AE8"/>
    <w:rsid w:val="00970B65"/>
    <w:rsid w:val="00971381"/>
    <w:rsid w:val="009721CF"/>
    <w:rsid w:val="00972982"/>
    <w:rsid w:val="0097316A"/>
    <w:rsid w:val="00973210"/>
    <w:rsid w:val="00974D36"/>
    <w:rsid w:val="0097559C"/>
    <w:rsid w:val="0097575C"/>
    <w:rsid w:val="0097579B"/>
    <w:rsid w:val="009758CE"/>
    <w:rsid w:val="0097640E"/>
    <w:rsid w:val="0097667E"/>
    <w:rsid w:val="00976F60"/>
    <w:rsid w:val="00977366"/>
    <w:rsid w:val="009777E8"/>
    <w:rsid w:val="00977CBA"/>
    <w:rsid w:val="0098002E"/>
    <w:rsid w:val="009801CC"/>
    <w:rsid w:val="00980200"/>
    <w:rsid w:val="00980D7B"/>
    <w:rsid w:val="00981450"/>
    <w:rsid w:val="009817B5"/>
    <w:rsid w:val="009817DB"/>
    <w:rsid w:val="00981EE7"/>
    <w:rsid w:val="009829B7"/>
    <w:rsid w:val="00982A18"/>
    <w:rsid w:val="009832A1"/>
    <w:rsid w:val="00984319"/>
    <w:rsid w:val="0098485A"/>
    <w:rsid w:val="00984A18"/>
    <w:rsid w:val="00985282"/>
    <w:rsid w:val="009852AA"/>
    <w:rsid w:val="00985565"/>
    <w:rsid w:val="00985DA5"/>
    <w:rsid w:val="00985DA6"/>
    <w:rsid w:val="0098647E"/>
    <w:rsid w:val="00987CB1"/>
    <w:rsid w:val="00987E3C"/>
    <w:rsid w:val="00990A6E"/>
    <w:rsid w:val="00990B64"/>
    <w:rsid w:val="0099194A"/>
    <w:rsid w:val="00991DA2"/>
    <w:rsid w:val="00992449"/>
    <w:rsid w:val="009926BF"/>
    <w:rsid w:val="00992F4C"/>
    <w:rsid w:val="00992FA3"/>
    <w:rsid w:val="0099333B"/>
    <w:rsid w:val="009934BD"/>
    <w:rsid w:val="009935EE"/>
    <w:rsid w:val="00993B15"/>
    <w:rsid w:val="009944D3"/>
    <w:rsid w:val="0099544A"/>
    <w:rsid w:val="00995D7F"/>
    <w:rsid w:val="009960D0"/>
    <w:rsid w:val="00996C33"/>
    <w:rsid w:val="00997CF7"/>
    <w:rsid w:val="00997E39"/>
    <w:rsid w:val="009A0463"/>
    <w:rsid w:val="009A0C9E"/>
    <w:rsid w:val="009A108C"/>
    <w:rsid w:val="009A1AF6"/>
    <w:rsid w:val="009A1BF0"/>
    <w:rsid w:val="009A25BB"/>
    <w:rsid w:val="009A28A3"/>
    <w:rsid w:val="009A2EC9"/>
    <w:rsid w:val="009A3087"/>
    <w:rsid w:val="009A33ED"/>
    <w:rsid w:val="009A361D"/>
    <w:rsid w:val="009A3726"/>
    <w:rsid w:val="009A3E6A"/>
    <w:rsid w:val="009A3E74"/>
    <w:rsid w:val="009A4017"/>
    <w:rsid w:val="009A4E5A"/>
    <w:rsid w:val="009A52F8"/>
    <w:rsid w:val="009A5B17"/>
    <w:rsid w:val="009A617E"/>
    <w:rsid w:val="009A63AB"/>
    <w:rsid w:val="009A6CAA"/>
    <w:rsid w:val="009A70D4"/>
    <w:rsid w:val="009A71E2"/>
    <w:rsid w:val="009B063E"/>
    <w:rsid w:val="009B076B"/>
    <w:rsid w:val="009B0C49"/>
    <w:rsid w:val="009B13CC"/>
    <w:rsid w:val="009B18C6"/>
    <w:rsid w:val="009B2EA9"/>
    <w:rsid w:val="009B2FED"/>
    <w:rsid w:val="009B3B02"/>
    <w:rsid w:val="009B3EC3"/>
    <w:rsid w:val="009B457D"/>
    <w:rsid w:val="009B48E4"/>
    <w:rsid w:val="009B4C84"/>
    <w:rsid w:val="009B5171"/>
    <w:rsid w:val="009B53F4"/>
    <w:rsid w:val="009B5BCF"/>
    <w:rsid w:val="009B5F16"/>
    <w:rsid w:val="009B641E"/>
    <w:rsid w:val="009B69DB"/>
    <w:rsid w:val="009B6B16"/>
    <w:rsid w:val="009B6D36"/>
    <w:rsid w:val="009B785F"/>
    <w:rsid w:val="009C0360"/>
    <w:rsid w:val="009C06E8"/>
    <w:rsid w:val="009C10A4"/>
    <w:rsid w:val="009C380D"/>
    <w:rsid w:val="009C39F2"/>
    <w:rsid w:val="009C483C"/>
    <w:rsid w:val="009C600F"/>
    <w:rsid w:val="009C60D3"/>
    <w:rsid w:val="009C6881"/>
    <w:rsid w:val="009C6B4F"/>
    <w:rsid w:val="009C6E3B"/>
    <w:rsid w:val="009C756A"/>
    <w:rsid w:val="009C7ADD"/>
    <w:rsid w:val="009D0A05"/>
    <w:rsid w:val="009D10EF"/>
    <w:rsid w:val="009D1601"/>
    <w:rsid w:val="009D1E26"/>
    <w:rsid w:val="009D2513"/>
    <w:rsid w:val="009D2EA7"/>
    <w:rsid w:val="009D42D6"/>
    <w:rsid w:val="009D582B"/>
    <w:rsid w:val="009D5AB9"/>
    <w:rsid w:val="009D5E6D"/>
    <w:rsid w:val="009D5E8F"/>
    <w:rsid w:val="009D6222"/>
    <w:rsid w:val="009D656B"/>
    <w:rsid w:val="009D6C3E"/>
    <w:rsid w:val="009D700C"/>
    <w:rsid w:val="009D7395"/>
    <w:rsid w:val="009D7FB2"/>
    <w:rsid w:val="009E157E"/>
    <w:rsid w:val="009E25CB"/>
    <w:rsid w:val="009E2C16"/>
    <w:rsid w:val="009E2FBB"/>
    <w:rsid w:val="009E3296"/>
    <w:rsid w:val="009E3437"/>
    <w:rsid w:val="009E372A"/>
    <w:rsid w:val="009E4298"/>
    <w:rsid w:val="009E6979"/>
    <w:rsid w:val="009E6FF9"/>
    <w:rsid w:val="009E733A"/>
    <w:rsid w:val="009E7AAA"/>
    <w:rsid w:val="009E7AD6"/>
    <w:rsid w:val="009F0B52"/>
    <w:rsid w:val="009F1279"/>
    <w:rsid w:val="009F264E"/>
    <w:rsid w:val="009F2DD4"/>
    <w:rsid w:val="009F3070"/>
    <w:rsid w:val="009F3161"/>
    <w:rsid w:val="009F3173"/>
    <w:rsid w:val="009F3631"/>
    <w:rsid w:val="009F3E28"/>
    <w:rsid w:val="009F3EA9"/>
    <w:rsid w:val="009F49AC"/>
    <w:rsid w:val="009F50C0"/>
    <w:rsid w:val="009F5C46"/>
    <w:rsid w:val="009F6BF7"/>
    <w:rsid w:val="009F6ECE"/>
    <w:rsid w:val="009F7247"/>
    <w:rsid w:val="009F7625"/>
    <w:rsid w:val="009F7920"/>
    <w:rsid w:val="009F7B79"/>
    <w:rsid w:val="009F7C8B"/>
    <w:rsid w:val="00A008A4"/>
    <w:rsid w:val="00A0114B"/>
    <w:rsid w:val="00A01BB8"/>
    <w:rsid w:val="00A024A8"/>
    <w:rsid w:val="00A02A5B"/>
    <w:rsid w:val="00A031A7"/>
    <w:rsid w:val="00A03791"/>
    <w:rsid w:val="00A0391F"/>
    <w:rsid w:val="00A03BB9"/>
    <w:rsid w:val="00A0484D"/>
    <w:rsid w:val="00A054C9"/>
    <w:rsid w:val="00A05A9B"/>
    <w:rsid w:val="00A05BDF"/>
    <w:rsid w:val="00A05C3F"/>
    <w:rsid w:val="00A07485"/>
    <w:rsid w:val="00A07C72"/>
    <w:rsid w:val="00A07CEF"/>
    <w:rsid w:val="00A10294"/>
    <w:rsid w:val="00A10FC2"/>
    <w:rsid w:val="00A11622"/>
    <w:rsid w:val="00A1198E"/>
    <w:rsid w:val="00A119F2"/>
    <w:rsid w:val="00A11B1D"/>
    <w:rsid w:val="00A12513"/>
    <w:rsid w:val="00A1270A"/>
    <w:rsid w:val="00A12E14"/>
    <w:rsid w:val="00A135A6"/>
    <w:rsid w:val="00A13A11"/>
    <w:rsid w:val="00A13A53"/>
    <w:rsid w:val="00A14142"/>
    <w:rsid w:val="00A1432D"/>
    <w:rsid w:val="00A15165"/>
    <w:rsid w:val="00A151DC"/>
    <w:rsid w:val="00A15805"/>
    <w:rsid w:val="00A15F4E"/>
    <w:rsid w:val="00A162C2"/>
    <w:rsid w:val="00A166DB"/>
    <w:rsid w:val="00A17D2A"/>
    <w:rsid w:val="00A20B80"/>
    <w:rsid w:val="00A21AC3"/>
    <w:rsid w:val="00A224FD"/>
    <w:rsid w:val="00A22E56"/>
    <w:rsid w:val="00A235D9"/>
    <w:rsid w:val="00A2369C"/>
    <w:rsid w:val="00A2404B"/>
    <w:rsid w:val="00A24456"/>
    <w:rsid w:val="00A2488F"/>
    <w:rsid w:val="00A24C2B"/>
    <w:rsid w:val="00A2559C"/>
    <w:rsid w:val="00A25AA1"/>
    <w:rsid w:val="00A25B0F"/>
    <w:rsid w:val="00A25B56"/>
    <w:rsid w:val="00A25C9B"/>
    <w:rsid w:val="00A25D22"/>
    <w:rsid w:val="00A25D7E"/>
    <w:rsid w:val="00A261D6"/>
    <w:rsid w:val="00A26A75"/>
    <w:rsid w:val="00A26B4D"/>
    <w:rsid w:val="00A274D0"/>
    <w:rsid w:val="00A276EF"/>
    <w:rsid w:val="00A2788D"/>
    <w:rsid w:val="00A30433"/>
    <w:rsid w:val="00A30F0F"/>
    <w:rsid w:val="00A3167E"/>
    <w:rsid w:val="00A3188F"/>
    <w:rsid w:val="00A321CE"/>
    <w:rsid w:val="00A32800"/>
    <w:rsid w:val="00A32B21"/>
    <w:rsid w:val="00A32CD4"/>
    <w:rsid w:val="00A331A4"/>
    <w:rsid w:val="00A335FC"/>
    <w:rsid w:val="00A33E47"/>
    <w:rsid w:val="00A33EC0"/>
    <w:rsid w:val="00A35530"/>
    <w:rsid w:val="00A355D2"/>
    <w:rsid w:val="00A36045"/>
    <w:rsid w:val="00A36321"/>
    <w:rsid w:val="00A36874"/>
    <w:rsid w:val="00A3695A"/>
    <w:rsid w:val="00A36A6A"/>
    <w:rsid w:val="00A37132"/>
    <w:rsid w:val="00A37176"/>
    <w:rsid w:val="00A37310"/>
    <w:rsid w:val="00A37CDC"/>
    <w:rsid w:val="00A4013A"/>
    <w:rsid w:val="00A409CE"/>
    <w:rsid w:val="00A40BF4"/>
    <w:rsid w:val="00A41472"/>
    <w:rsid w:val="00A414A6"/>
    <w:rsid w:val="00A41ED1"/>
    <w:rsid w:val="00A42AB5"/>
    <w:rsid w:val="00A42CDD"/>
    <w:rsid w:val="00A432AC"/>
    <w:rsid w:val="00A437F2"/>
    <w:rsid w:val="00A43DB4"/>
    <w:rsid w:val="00A44E4C"/>
    <w:rsid w:val="00A45BC4"/>
    <w:rsid w:val="00A46BEA"/>
    <w:rsid w:val="00A46F45"/>
    <w:rsid w:val="00A46F51"/>
    <w:rsid w:val="00A470D5"/>
    <w:rsid w:val="00A474DF"/>
    <w:rsid w:val="00A47F3D"/>
    <w:rsid w:val="00A47F5F"/>
    <w:rsid w:val="00A5033F"/>
    <w:rsid w:val="00A50C72"/>
    <w:rsid w:val="00A517E5"/>
    <w:rsid w:val="00A520A6"/>
    <w:rsid w:val="00A520A8"/>
    <w:rsid w:val="00A529F1"/>
    <w:rsid w:val="00A52B5B"/>
    <w:rsid w:val="00A5309D"/>
    <w:rsid w:val="00A53CCE"/>
    <w:rsid w:val="00A54BDC"/>
    <w:rsid w:val="00A555A9"/>
    <w:rsid w:val="00A55B39"/>
    <w:rsid w:val="00A55CA9"/>
    <w:rsid w:val="00A572A1"/>
    <w:rsid w:val="00A57D07"/>
    <w:rsid w:val="00A57F06"/>
    <w:rsid w:val="00A60131"/>
    <w:rsid w:val="00A60705"/>
    <w:rsid w:val="00A6092D"/>
    <w:rsid w:val="00A61042"/>
    <w:rsid w:val="00A615B4"/>
    <w:rsid w:val="00A6260E"/>
    <w:rsid w:val="00A629F8"/>
    <w:rsid w:val="00A62BB5"/>
    <w:rsid w:val="00A62D42"/>
    <w:rsid w:val="00A62F55"/>
    <w:rsid w:val="00A63EB2"/>
    <w:rsid w:val="00A64A2E"/>
    <w:rsid w:val="00A65D6F"/>
    <w:rsid w:val="00A65D8A"/>
    <w:rsid w:val="00A6715B"/>
    <w:rsid w:val="00A6758C"/>
    <w:rsid w:val="00A6775A"/>
    <w:rsid w:val="00A70155"/>
    <w:rsid w:val="00A701BD"/>
    <w:rsid w:val="00A702D6"/>
    <w:rsid w:val="00A70898"/>
    <w:rsid w:val="00A7090B"/>
    <w:rsid w:val="00A70AFE"/>
    <w:rsid w:val="00A71BF1"/>
    <w:rsid w:val="00A71DFC"/>
    <w:rsid w:val="00A71EAF"/>
    <w:rsid w:val="00A72A84"/>
    <w:rsid w:val="00A72F96"/>
    <w:rsid w:val="00A7340B"/>
    <w:rsid w:val="00A744E3"/>
    <w:rsid w:val="00A74AA8"/>
    <w:rsid w:val="00A75114"/>
    <w:rsid w:val="00A75BAF"/>
    <w:rsid w:val="00A766B7"/>
    <w:rsid w:val="00A768DC"/>
    <w:rsid w:val="00A76937"/>
    <w:rsid w:val="00A77DCC"/>
    <w:rsid w:val="00A80E5E"/>
    <w:rsid w:val="00A812B5"/>
    <w:rsid w:val="00A814B6"/>
    <w:rsid w:val="00A81577"/>
    <w:rsid w:val="00A816A3"/>
    <w:rsid w:val="00A817D3"/>
    <w:rsid w:val="00A81A01"/>
    <w:rsid w:val="00A82410"/>
    <w:rsid w:val="00A82C98"/>
    <w:rsid w:val="00A83512"/>
    <w:rsid w:val="00A844E8"/>
    <w:rsid w:val="00A85098"/>
    <w:rsid w:val="00A851FD"/>
    <w:rsid w:val="00A8570D"/>
    <w:rsid w:val="00A85E2E"/>
    <w:rsid w:val="00A85E49"/>
    <w:rsid w:val="00A861A9"/>
    <w:rsid w:val="00A86481"/>
    <w:rsid w:val="00A866FE"/>
    <w:rsid w:val="00A86E0C"/>
    <w:rsid w:val="00A872CF"/>
    <w:rsid w:val="00A874A2"/>
    <w:rsid w:val="00A874E2"/>
    <w:rsid w:val="00A87EE2"/>
    <w:rsid w:val="00A87F93"/>
    <w:rsid w:val="00A90930"/>
    <w:rsid w:val="00A90E9E"/>
    <w:rsid w:val="00A910B0"/>
    <w:rsid w:val="00A919B2"/>
    <w:rsid w:val="00A92392"/>
    <w:rsid w:val="00A9327A"/>
    <w:rsid w:val="00A935AC"/>
    <w:rsid w:val="00A94D11"/>
    <w:rsid w:val="00A9627B"/>
    <w:rsid w:val="00A9661F"/>
    <w:rsid w:val="00A96738"/>
    <w:rsid w:val="00A96881"/>
    <w:rsid w:val="00A96F4F"/>
    <w:rsid w:val="00A97439"/>
    <w:rsid w:val="00AA03C3"/>
    <w:rsid w:val="00AA081E"/>
    <w:rsid w:val="00AA120A"/>
    <w:rsid w:val="00AA18B8"/>
    <w:rsid w:val="00AA1F5E"/>
    <w:rsid w:val="00AA1F97"/>
    <w:rsid w:val="00AA2288"/>
    <w:rsid w:val="00AA2D28"/>
    <w:rsid w:val="00AA3302"/>
    <w:rsid w:val="00AA368B"/>
    <w:rsid w:val="00AA3FAC"/>
    <w:rsid w:val="00AA4F34"/>
    <w:rsid w:val="00AA5A90"/>
    <w:rsid w:val="00AA6D8B"/>
    <w:rsid w:val="00AA6E10"/>
    <w:rsid w:val="00AA6E9F"/>
    <w:rsid w:val="00AA7D4A"/>
    <w:rsid w:val="00AA7F15"/>
    <w:rsid w:val="00AB031B"/>
    <w:rsid w:val="00AB0DD5"/>
    <w:rsid w:val="00AB100B"/>
    <w:rsid w:val="00AB1170"/>
    <w:rsid w:val="00AB1B06"/>
    <w:rsid w:val="00AB2572"/>
    <w:rsid w:val="00AB28BD"/>
    <w:rsid w:val="00AB2DF5"/>
    <w:rsid w:val="00AB341E"/>
    <w:rsid w:val="00AB428E"/>
    <w:rsid w:val="00AB4F4F"/>
    <w:rsid w:val="00AB5690"/>
    <w:rsid w:val="00AB56A8"/>
    <w:rsid w:val="00AB591F"/>
    <w:rsid w:val="00AB60F4"/>
    <w:rsid w:val="00AB6825"/>
    <w:rsid w:val="00AB68FE"/>
    <w:rsid w:val="00AB6D6B"/>
    <w:rsid w:val="00AB6EC2"/>
    <w:rsid w:val="00AC01FD"/>
    <w:rsid w:val="00AC036C"/>
    <w:rsid w:val="00AC0BA6"/>
    <w:rsid w:val="00AC0D8A"/>
    <w:rsid w:val="00AC0F10"/>
    <w:rsid w:val="00AC0FDA"/>
    <w:rsid w:val="00AC10F2"/>
    <w:rsid w:val="00AC1449"/>
    <w:rsid w:val="00AC2DAD"/>
    <w:rsid w:val="00AC3CC4"/>
    <w:rsid w:val="00AC48B9"/>
    <w:rsid w:val="00AC4ABC"/>
    <w:rsid w:val="00AC4C61"/>
    <w:rsid w:val="00AC5210"/>
    <w:rsid w:val="00AC548D"/>
    <w:rsid w:val="00AC550B"/>
    <w:rsid w:val="00AC5E42"/>
    <w:rsid w:val="00AC5EEA"/>
    <w:rsid w:val="00AC68CB"/>
    <w:rsid w:val="00AC7165"/>
    <w:rsid w:val="00AC71B1"/>
    <w:rsid w:val="00AC7494"/>
    <w:rsid w:val="00AC782C"/>
    <w:rsid w:val="00AC7C7A"/>
    <w:rsid w:val="00AC7CCE"/>
    <w:rsid w:val="00AD01EF"/>
    <w:rsid w:val="00AD044C"/>
    <w:rsid w:val="00AD0AE5"/>
    <w:rsid w:val="00AD1AC3"/>
    <w:rsid w:val="00AD1BA2"/>
    <w:rsid w:val="00AD1DE5"/>
    <w:rsid w:val="00AD1E4A"/>
    <w:rsid w:val="00AD1F6D"/>
    <w:rsid w:val="00AD2B40"/>
    <w:rsid w:val="00AD31D3"/>
    <w:rsid w:val="00AD3459"/>
    <w:rsid w:val="00AD36F6"/>
    <w:rsid w:val="00AD3BFA"/>
    <w:rsid w:val="00AD428F"/>
    <w:rsid w:val="00AD45FC"/>
    <w:rsid w:val="00AD6498"/>
    <w:rsid w:val="00AD669B"/>
    <w:rsid w:val="00AD6C4A"/>
    <w:rsid w:val="00AD7211"/>
    <w:rsid w:val="00AD7DDC"/>
    <w:rsid w:val="00AE09DE"/>
    <w:rsid w:val="00AE126B"/>
    <w:rsid w:val="00AE187F"/>
    <w:rsid w:val="00AE2436"/>
    <w:rsid w:val="00AE3178"/>
    <w:rsid w:val="00AE3223"/>
    <w:rsid w:val="00AE3554"/>
    <w:rsid w:val="00AE380D"/>
    <w:rsid w:val="00AE3C0F"/>
    <w:rsid w:val="00AE3DBD"/>
    <w:rsid w:val="00AE42C8"/>
    <w:rsid w:val="00AE4CC8"/>
    <w:rsid w:val="00AE4E81"/>
    <w:rsid w:val="00AE50DE"/>
    <w:rsid w:val="00AE525A"/>
    <w:rsid w:val="00AE533F"/>
    <w:rsid w:val="00AE543B"/>
    <w:rsid w:val="00AE5A44"/>
    <w:rsid w:val="00AE609D"/>
    <w:rsid w:val="00AE651F"/>
    <w:rsid w:val="00AE6A4C"/>
    <w:rsid w:val="00AE6FEA"/>
    <w:rsid w:val="00AE6FF2"/>
    <w:rsid w:val="00AE7410"/>
    <w:rsid w:val="00AF0055"/>
    <w:rsid w:val="00AF0399"/>
    <w:rsid w:val="00AF04D9"/>
    <w:rsid w:val="00AF12CD"/>
    <w:rsid w:val="00AF187B"/>
    <w:rsid w:val="00AF24A6"/>
    <w:rsid w:val="00AF2789"/>
    <w:rsid w:val="00AF27F3"/>
    <w:rsid w:val="00AF30B1"/>
    <w:rsid w:val="00AF3BF8"/>
    <w:rsid w:val="00AF4304"/>
    <w:rsid w:val="00AF57A3"/>
    <w:rsid w:val="00AF5E6F"/>
    <w:rsid w:val="00AF5EB2"/>
    <w:rsid w:val="00AF6021"/>
    <w:rsid w:val="00AF60D6"/>
    <w:rsid w:val="00AF6276"/>
    <w:rsid w:val="00AF634E"/>
    <w:rsid w:val="00AF642C"/>
    <w:rsid w:val="00AF715C"/>
    <w:rsid w:val="00AF72C0"/>
    <w:rsid w:val="00AF7DB7"/>
    <w:rsid w:val="00AF7F53"/>
    <w:rsid w:val="00B002FC"/>
    <w:rsid w:val="00B007AE"/>
    <w:rsid w:val="00B00B44"/>
    <w:rsid w:val="00B00BEF"/>
    <w:rsid w:val="00B00F8F"/>
    <w:rsid w:val="00B01778"/>
    <w:rsid w:val="00B01A6E"/>
    <w:rsid w:val="00B01BAD"/>
    <w:rsid w:val="00B02B6D"/>
    <w:rsid w:val="00B02ED1"/>
    <w:rsid w:val="00B02F41"/>
    <w:rsid w:val="00B0430D"/>
    <w:rsid w:val="00B04335"/>
    <w:rsid w:val="00B049AE"/>
    <w:rsid w:val="00B04FE1"/>
    <w:rsid w:val="00B050AD"/>
    <w:rsid w:val="00B05E93"/>
    <w:rsid w:val="00B05EB0"/>
    <w:rsid w:val="00B05EC7"/>
    <w:rsid w:val="00B061FD"/>
    <w:rsid w:val="00B06838"/>
    <w:rsid w:val="00B068B4"/>
    <w:rsid w:val="00B06B95"/>
    <w:rsid w:val="00B06C2E"/>
    <w:rsid w:val="00B07E51"/>
    <w:rsid w:val="00B1017F"/>
    <w:rsid w:val="00B10B50"/>
    <w:rsid w:val="00B11293"/>
    <w:rsid w:val="00B114D0"/>
    <w:rsid w:val="00B11A1A"/>
    <w:rsid w:val="00B126FD"/>
    <w:rsid w:val="00B128A2"/>
    <w:rsid w:val="00B12D91"/>
    <w:rsid w:val="00B12EC3"/>
    <w:rsid w:val="00B1315A"/>
    <w:rsid w:val="00B14696"/>
    <w:rsid w:val="00B14A62"/>
    <w:rsid w:val="00B15627"/>
    <w:rsid w:val="00B15743"/>
    <w:rsid w:val="00B16461"/>
    <w:rsid w:val="00B16D59"/>
    <w:rsid w:val="00B170FF"/>
    <w:rsid w:val="00B205CE"/>
    <w:rsid w:val="00B20D89"/>
    <w:rsid w:val="00B2152F"/>
    <w:rsid w:val="00B21F19"/>
    <w:rsid w:val="00B22162"/>
    <w:rsid w:val="00B22B0D"/>
    <w:rsid w:val="00B23574"/>
    <w:rsid w:val="00B24E3E"/>
    <w:rsid w:val="00B24FFD"/>
    <w:rsid w:val="00B258E8"/>
    <w:rsid w:val="00B25F4C"/>
    <w:rsid w:val="00B263A2"/>
    <w:rsid w:val="00B263AF"/>
    <w:rsid w:val="00B2661A"/>
    <w:rsid w:val="00B270C2"/>
    <w:rsid w:val="00B27B87"/>
    <w:rsid w:val="00B306A6"/>
    <w:rsid w:val="00B307C2"/>
    <w:rsid w:val="00B30E27"/>
    <w:rsid w:val="00B30EDA"/>
    <w:rsid w:val="00B315B8"/>
    <w:rsid w:val="00B31AAB"/>
    <w:rsid w:val="00B32335"/>
    <w:rsid w:val="00B32444"/>
    <w:rsid w:val="00B327C2"/>
    <w:rsid w:val="00B32D91"/>
    <w:rsid w:val="00B33363"/>
    <w:rsid w:val="00B3395F"/>
    <w:rsid w:val="00B339DA"/>
    <w:rsid w:val="00B339F6"/>
    <w:rsid w:val="00B33A57"/>
    <w:rsid w:val="00B33ED1"/>
    <w:rsid w:val="00B34B81"/>
    <w:rsid w:val="00B34BD2"/>
    <w:rsid w:val="00B34EE1"/>
    <w:rsid w:val="00B357D9"/>
    <w:rsid w:val="00B3582A"/>
    <w:rsid w:val="00B35A25"/>
    <w:rsid w:val="00B35E1E"/>
    <w:rsid w:val="00B35F55"/>
    <w:rsid w:val="00B36201"/>
    <w:rsid w:val="00B3739B"/>
    <w:rsid w:val="00B37650"/>
    <w:rsid w:val="00B37D9B"/>
    <w:rsid w:val="00B37EEB"/>
    <w:rsid w:val="00B40251"/>
    <w:rsid w:val="00B41293"/>
    <w:rsid w:val="00B41473"/>
    <w:rsid w:val="00B4197D"/>
    <w:rsid w:val="00B41C7B"/>
    <w:rsid w:val="00B425DE"/>
    <w:rsid w:val="00B42C64"/>
    <w:rsid w:val="00B4307C"/>
    <w:rsid w:val="00B439EE"/>
    <w:rsid w:val="00B43AB9"/>
    <w:rsid w:val="00B43B51"/>
    <w:rsid w:val="00B43CC0"/>
    <w:rsid w:val="00B44013"/>
    <w:rsid w:val="00B44BB6"/>
    <w:rsid w:val="00B453C3"/>
    <w:rsid w:val="00B46128"/>
    <w:rsid w:val="00B4662E"/>
    <w:rsid w:val="00B47A16"/>
    <w:rsid w:val="00B50A5E"/>
    <w:rsid w:val="00B511B1"/>
    <w:rsid w:val="00B5144C"/>
    <w:rsid w:val="00B522C8"/>
    <w:rsid w:val="00B5291F"/>
    <w:rsid w:val="00B52D07"/>
    <w:rsid w:val="00B53E84"/>
    <w:rsid w:val="00B54BDA"/>
    <w:rsid w:val="00B560C1"/>
    <w:rsid w:val="00B5620A"/>
    <w:rsid w:val="00B5726D"/>
    <w:rsid w:val="00B57C6C"/>
    <w:rsid w:val="00B60733"/>
    <w:rsid w:val="00B60805"/>
    <w:rsid w:val="00B6085E"/>
    <w:rsid w:val="00B620FD"/>
    <w:rsid w:val="00B623E9"/>
    <w:rsid w:val="00B62E9C"/>
    <w:rsid w:val="00B63366"/>
    <w:rsid w:val="00B63C47"/>
    <w:rsid w:val="00B64D89"/>
    <w:rsid w:val="00B64E77"/>
    <w:rsid w:val="00B64E7F"/>
    <w:rsid w:val="00B65132"/>
    <w:rsid w:val="00B65C0C"/>
    <w:rsid w:val="00B65C5F"/>
    <w:rsid w:val="00B65F85"/>
    <w:rsid w:val="00B660DF"/>
    <w:rsid w:val="00B66326"/>
    <w:rsid w:val="00B66EFE"/>
    <w:rsid w:val="00B70102"/>
    <w:rsid w:val="00B70CDB"/>
    <w:rsid w:val="00B70F0A"/>
    <w:rsid w:val="00B70FA7"/>
    <w:rsid w:val="00B71BC6"/>
    <w:rsid w:val="00B71E18"/>
    <w:rsid w:val="00B7358D"/>
    <w:rsid w:val="00B73A99"/>
    <w:rsid w:val="00B7441E"/>
    <w:rsid w:val="00B7486C"/>
    <w:rsid w:val="00B74E5C"/>
    <w:rsid w:val="00B75358"/>
    <w:rsid w:val="00B75386"/>
    <w:rsid w:val="00B757D9"/>
    <w:rsid w:val="00B75C35"/>
    <w:rsid w:val="00B75F29"/>
    <w:rsid w:val="00B778D0"/>
    <w:rsid w:val="00B77F39"/>
    <w:rsid w:val="00B80660"/>
    <w:rsid w:val="00B816F9"/>
    <w:rsid w:val="00B818A9"/>
    <w:rsid w:val="00B822EA"/>
    <w:rsid w:val="00B82F05"/>
    <w:rsid w:val="00B83881"/>
    <w:rsid w:val="00B843A2"/>
    <w:rsid w:val="00B8456C"/>
    <w:rsid w:val="00B8462E"/>
    <w:rsid w:val="00B85130"/>
    <w:rsid w:val="00B85453"/>
    <w:rsid w:val="00B85602"/>
    <w:rsid w:val="00B85856"/>
    <w:rsid w:val="00B859DF"/>
    <w:rsid w:val="00B86681"/>
    <w:rsid w:val="00B8674E"/>
    <w:rsid w:val="00B86C6C"/>
    <w:rsid w:val="00B8708A"/>
    <w:rsid w:val="00B87525"/>
    <w:rsid w:val="00B87E30"/>
    <w:rsid w:val="00B90249"/>
    <w:rsid w:val="00B908A2"/>
    <w:rsid w:val="00B90D9D"/>
    <w:rsid w:val="00B911EB"/>
    <w:rsid w:val="00B912E2"/>
    <w:rsid w:val="00B91491"/>
    <w:rsid w:val="00B914DA"/>
    <w:rsid w:val="00B91522"/>
    <w:rsid w:val="00B91E87"/>
    <w:rsid w:val="00B91EE1"/>
    <w:rsid w:val="00B92086"/>
    <w:rsid w:val="00B92800"/>
    <w:rsid w:val="00B932FA"/>
    <w:rsid w:val="00B93493"/>
    <w:rsid w:val="00B93534"/>
    <w:rsid w:val="00B93896"/>
    <w:rsid w:val="00B93D73"/>
    <w:rsid w:val="00B944A8"/>
    <w:rsid w:val="00B9483C"/>
    <w:rsid w:val="00B9500B"/>
    <w:rsid w:val="00B9543A"/>
    <w:rsid w:val="00B9587C"/>
    <w:rsid w:val="00B967DD"/>
    <w:rsid w:val="00B9695D"/>
    <w:rsid w:val="00B96F50"/>
    <w:rsid w:val="00B973FD"/>
    <w:rsid w:val="00B97428"/>
    <w:rsid w:val="00B9762C"/>
    <w:rsid w:val="00B97A8F"/>
    <w:rsid w:val="00BA02B1"/>
    <w:rsid w:val="00BA0322"/>
    <w:rsid w:val="00BA0870"/>
    <w:rsid w:val="00BA08A0"/>
    <w:rsid w:val="00BA0A7B"/>
    <w:rsid w:val="00BA2894"/>
    <w:rsid w:val="00BA329F"/>
    <w:rsid w:val="00BA35FC"/>
    <w:rsid w:val="00BA388F"/>
    <w:rsid w:val="00BA3C5F"/>
    <w:rsid w:val="00BA435D"/>
    <w:rsid w:val="00BA4D15"/>
    <w:rsid w:val="00BA4F1A"/>
    <w:rsid w:val="00BA4F89"/>
    <w:rsid w:val="00BA5835"/>
    <w:rsid w:val="00BA5B0B"/>
    <w:rsid w:val="00BA6433"/>
    <w:rsid w:val="00BA6646"/>
    <w:rsid w:val="00BA693C"/>
    <w:rsid w:val="00BA6A00"/>
    <w:rsid w:val="00BA7286"/>
    <w:rsid w:val="00BA78B6"/>
    <w:rsid w:val="00BA78DA"/>
    <w:rsid w:val="00BA7A38"/>
    <w:rsid w:val="00BB06BC"/>
    <w:rsid w:val="00BB120F"/>
    <w:rsid w:val="00BB13D5"/>
    <w:rsid w:val="00BB1621"/>
    <w:rsid w:val="00BB4551"/>
    <w:rsid w:val="00BB50FF"/>
    <w:rsid w:val="00BB5FE5"/>
    <w:rsid w:val="00BB6143"/>
    <w:rsid w:val="00BB633D"/>
    <w:rsid w:val="00BB64AE"/>
    <w:rsid w:val="00BB6618"/>
    <w:rsid w:val="00BB667D"/>
    <w:rsid w:val="00BB66B5"/>
    <w:rsid w:val="00BB69B3"/>
    <w:rsid w:val="00BB6B6E"/>
    <w:rsid w:val="00BB7FB9"/>
    <w:rsid w:val="00BC006C"/>
    <w:rsid w:val="00BC028F"/>
    <w:rsid w:val="00BC0472"/>
    <w:rsid w:val="00BC047D"/>
    <w:rsid w:val="00BC1127"/>
    <w:rsid w:val="00BC11ED"/>
    <w:rsid w:val="00BC1C67"/>
    <w:rsid w:val="00BC1CDB"/>
    <w:rsid w:val="00BC285B"/>
    <w:rsid w:val="00BC3500"/>
    <w:rsid w:val="00BC39C9"/>
    <w:rsid w:val="00BC404B"/>
    <w:rsid w:val="00BC638B"/>
    <w:rsid w:val="00BC7014"/>
    <w:rsid w:val="00BC7717"/>
    <w:rsid w:val="00BC7DF1"/>
    <w:rsid w:val="00BC7EE5"/>
    <w:rsid w:val="00BC7FE3"/>
    <w:rsid w:val="00BD02CB"/>
    <w:rsid w:val="00BD0314"/>
    <w:rsid w:val="00BD0B62"/>
    <w:rsid w:val="00BD1166"/>
    <w:rsid w:val="00BD1175"/>
    <w:rsid w:val="00BD2077"/>
    <w:rsid w:val="00BD25B4"/>
    <w:rsid w:val="00BD2713"/>
    <w:rsid w:val="00BD2F1E"/>
    <w:rsid w:val="00BD39A6"/>
    <w:rsid w:val="00BD3D58"/>
    <w:rsid w:val="00BD404C"/>
    <w:rsid w:val="00BD422D"/>
    <w:rsid w:val="00BD436D"/>
    <w:rsid w:val="00BD4FB0"/>
    <w:rsid w:val="00BD5145"/>
    <w:rsid w:val="00BD523B"/>
    <w:rsid w:val="00BD5EE2"/>
    <w:rsid w:val="00BD6218"/>
    <w:rsid w:val="00BD66B3"/>
    <w:rsid w:val="00BD6D3D"/>
    <w:rsid w:val="00BD7271"/>
    <w:rsid w:val="00BD7A93"/>
    <w:rsid w:val="00BD7A9C"/>
    <w:rsid w:val="00BE00F8"/>
    <w:rsid w:val="00BE15EA"/>
    <w:rsid w:val="00BE20CC"/>
    <w:rsid w:val="00BE2752"/>
    <w:rsid w:val="00BE287A"/>
    <w:rsid w:val="00BE2BFD"/>
    <w:rsid w:val="00BE2CE2"/>
    <w:rsid w:val="00BE3275"/>
    <w:rsid w:val="00BE3756"/>
    <w:rsid w:val="00BE3DA6"/>
    <w:rsid w:val="00BE3F75"/>
    <w:rsid w:val="00BE4738"/>
    <w:rsid w:val="00BE475D"/>
    <w:rsid w:val="00BE5170"/>
    <w:rsid w:val="00BE5F6E"/>
    <w:rsid w:val="00BE5FCC"/>
    <w:rsid w:val="00BE630E"/>
    <w:rsid w:val="00BE6314"/>
    <w:rsid w:val="00BE6351"/>
    <w:rsid w:val="00BE635E"/>
    <w:rsid w:val="00BE67E9"/>
    <w:rsid w:val="00BE7165"/>
    <w:rsid w:val="00BE7389"/>
    <w:rsid w:val="00BE743F"/>
    <w:rsid w:val="00BE750B"/>
    <w:rsid w:val="00BF0891"/>
    <w:rsid w:val="00BF121C"/>
    <w:rsid w:val="00BF1572"/>
    <w:rsid w:val="00BF1611"/>
    <w:rsid w:val="00BF1A27"/>
    <w:rsid w:val="00BF1A5C"/>
    <w:rsid w:val="00BF1ABE"/>
    <w:rsid w:val="00BF2EDB"/>
    <w:rsid w:val="00BF3160"/>
    <w:rsid w:val="00BF45D1"/>
    <w:rsid w:val="00BF4DA4"/>
    <w:rsid w:val="00BF5773"/>
    <w:rsid w:val="00BF61CA"/>
    <w:rsid w:val="00BF68BD"/>
    <w:rsid w:val="00BF6D10"/>
    <w:rsid w:val="00BF72B5"/>
    <w:rsid w:val="00C00046"/>
    <w:rsid w:val="00C00278"/>
    <w:rsid w:val="00C00398"/>
    <w:rsid w:val="00C00694"/>
    <w:rsid w:val="00C013F4"/>
    <w:rsid w:val="00C01527"/>
    <w:rsid w:val="00C0245E"/>
    <w:rsid w:val="00C03360"/>
    <w:rsid w:val="00C03512"/>
    <w:rsid w:val="00C04569"/>
    <w:rsid w:val="00C04780"/>
    <w:rsid w:val="00C04F11"/>
    <w:rsid w:val="00C04F18"/>
    <w:rsid w:val="00C051FB"/>
    <w:rsid w:val="00C05471"/>
    <w:rsid w:val="00C06509"/>
    <w:rsid w:val="00C06767"/>
    <w:rsid w:val="00C068F1"/>
    <w:rsid w:val="00C077EA"/>
    <w:rsid w:val="00C07977"/>
    <w:rsid w:val="00C07B0E"/>
    <w:rsid w:val="00C104AC"/>
    <w:rsid w:val="00C10ECB"/>
    <w:rsid w:val="00C11282"/>
    <w:rsid w:val="00C12C55"/>
    <w:rsid w:val="00C133E1"/>
    <w:rsid w:val="00C139C4"/>
    <w:rsid w:val="00C13AF3"/>
    <w:rsid w:val="00C13B22"/>
    <w:rsid w:val="00C13D48"/>
    <w:rsid w:val="00C13EC1"/>
    <w:rsid w:val="00C149DE"/>
    <w:rsid w:val="00C14A3D"/>
    <w:rsid w:val="00C14B7F"/>
    <w:rsid w:val="00C15DD2"/>
    <w:rsid w:val="00C15EE7"/>
    <w:rsid w:val="00C16557"/>
    <w:rsid w:val="00C16A04"/>
    <w:rsid w:val="00C172B8"/>
    <w:rsid w:val="00C17399"/>
    <w:rsid w:val="00C20415"/>
    <w:rsid w:val="00C207B6"/>
    <w:rsid w:val="00C20E97"/>
    <w:rsid w:val="00C21107"/>
    <w:rsid w:val="00C21926"/>
    <w:rsid w:val="00C23118"/>
    <w:rsid w:val="00C23499"/>
    <w:rsid w:val="00C2410D"/>
    <w:rsid w:val="00C242C1"/>
    <w:rsid w:val="00C25866"/>
    <w:rsid w:val="00C25CF8"/>
    <w:rsid w:val="00C26030"/>
    <w:rsid w:val="00C2789B"/>
    <w:rsid w:val="00C27C7B"/>
    <w:rsid w:val="00C30149"/>
    <w:rsid w:val="00C302F6"/>
    <w:rsid w:val="00C30386"/>
    <w:rsid w:val="00C30BFC"/>
    <w:rsid w:val="00C30D42"/>
    <w:rsid w:val="00C31219"/>
    <w:rsid w:val="00C313F0"/>
    <w:rsid w:val="00C31427"/>
    <w:rsid w:val="00C318FA"/>
    <w:rsid w:val="00C327FF"/>
    <w:rsid w:val="00C32E63"/>
    <w:rsid w:val="00C330A3"/>
    <w:rsid w:val="00C334F7"/>
    <w:rsid w:val="00C335DD"/>
    <w:rsid w:val="00C33670"/>
    <w:rsid w:val="00C337A5"/>
    <w:rsid w:val="00C337C6"/>
    <w:rsid w:val="00C34303"/>
    <w:rsid w:val="00C34A10"/>
    <w:rsid w:val="00C34AC8"/>
    <w:rsid w:val="00C35454"/>
    <w:rsid w:val="00C35654"/>
    <w:rsid w:val="00C357FF"/>
    <w:rsid w:val="00C35B78"/>
    <w:rsid w:val="00C36CBE"/>
    <w:rsid w:val="00C36F92"/>
    <w:rsid w:val="00C37863"/>
    <w:rsid w:val="00C3786B"/>
    <w:rsid w:val="00C40481"/>
    <w:rsid w:val="00C4049A"/>
    <w:rsid w:val="00C411DD"/>
    <w:rsid w:val="00C41302"/>
    <w:rsid w:val="00C413AB"/>
    <w:rsid w:val="00C413C7"/>
    <w:rsid w:val="00C416F1"/>
    <w:rsid w:val="00C42098"/>
    <w:rsid w:val="00C42838"/>
    <w:rsid w:val="00C43A7B"/>
    <w:rsid w:val="00C43C5F"/>
    <w:rsid w:val="00C43C90"/>
    <w:rsid w:val="00C43DCD"/>
    <w:rsid w:val="00C44F10"/>
    <w:rsid w:val="00C453FF"/>
    <w:rsid w:val="00C455B2"/>
    <w:rsid w:val="00C456C0"/>
    <w:rsid w:val="00C458D6"/>
    <w:rsid w:val="00C4637A"/>
    <w:rsid w:val="00C4675F"/>
    <w:rsid w:val="00C4711C"/>
    <w:rsid w:val="00C4737C"/>
    <w:rsid w:val="00C476D6"/>
    <w:rsid w:val="00C47A1C"/>
    <w:rsid w:val="00C47DDD"/>
    <w:rsid w:val="00C501D4"/>
    <w:rsid w:val="00C5030B"/>
    <w:rsid w:val="00C507C0"/>
    <w:rsid w:val="00C50B82"/>
    <w:rsid w:val="00C510B8"/>
    <w:rsid w:val="00C518C9"/>
    <w:rsid w:val="00C51D16"/>
    <w:rsid w:val="00C5201E"/>
    <w:rsid w:val="00C5274C"/>
    <w:rsid w:val="00C5353D"/>
    <w:rsid w:val="00C53CC6"/>
    <w:rsid w:val="00C54A7A"/>
    <w:rsid w:val="00C54D69"/>
    <w:rsid w:val="00C556D2"/>
    <w:rsid w:val="00C55D92"/>
    <w:rsid w:val="00C56136"/>
    <w:rsid w:val="00C56483"/>
    <w:rsid w:val="00C564DC"/>
    <w:rsid w:val="00C567DF"/>
    <w:rsid w:val="00C56923"/>
    <w:rsid w:val="00C57546"/>
    <w:rsid w:val="00C57D42"/>
    <w:rsid w:val="00C60246"/>
    <w:rsid w:val="00C6047F"/>
    <w:rsid w:val="00C60D69"/>
    <w:rsid w:val="00C610ED"/>
    <w:rsid w:val="00C6265D"/>
    <w:rsid w:val="00C6290A"/>
    <w:rsid w:val="00C62DD2"/>
    <w:rsid w:val="00C63469"/>
    <w:rsid w:val="00C63B9A"/>
    <w:rsid w:val="00C644D7"/>
    <w:rsid w:val="00C64C19"/>
    <w:rsid w:val="00C65788"/>
    <w:rsid w:val="00C65A2E"/>
    <w:rsid w:val="00C65B50"/>
    <w:rsid w:val="00C65CCB"/>
    <w:rsid w:val="00C66009"/>
    <w:rsid w:val="00C66046"/>
    <w:rsid w:val="00C665E2"/>
    <w:rsid w:val="00C676F6"/>
    <w:rsid w:val="00C67B2A"/>
    <w:rsid w:val="00C7001A"/>
    <w:rsid w:val="00C704A4"/>
    <w:rsid w:val="00C719C2"/>
    <w:rsid w:val="00C72064"/>
    <w:rsid w:val="00C722DF"/>
    <w:rsid w:val="00C7258D"/>
    <w:rsid w:val="00C7266F"/>
    <w:rsid w:val="00C72715"/>
    <w:rsid w:val="00C72B18"/>
    <w:rsid w:val="00C72D44"/>
    <w:rsid w:val="00C73992"/>
    <w:rsid w:val="00C748B1"/>
    <w:rsid w:val="00C74975"/>
    <w:rsid w:val="00C74EBC"/>
    <w:rsid w:val="00C7508C"/>
    <w:rsid w:val="00C75111"/>
    <w:rsid w:val="00C7565A"/>
    <w:rsid w:val="00C7587D"/>
    <w:rsid w:val="00C75D5E"/>
    <w:rsid w:val="00C7606A"/>
    <w:rsid w:val="00C760F7"/>
    <w:rsid w:val="00C76DCC"/>
    <w:rsid w:val="00C76E5A"/>
    <w:rsid w:val="00C76F38"/>
    <w:rsid w:val="00C7742D"/>
    <w:rsid w:val="00C776E2"/>
    <w:rsid w:val="00C77C5E"/>
    <w:rsid w:val="00C77C8E"/>
    <w:rsid w:val="00C80127"/>
    <w:rsid w:val="00C8062B"/>
    <w:rsid w:val="00C8062C"/>
    <w:rsid w:val="00C80D09"/>
    <w:rsid w:val="00C811DD"/>
    <w:rsid w:val="00C81ADE"/>
    <w:rsid w:val="00C81E20"/>
    <w:rsid w:val="00C8296C"/>
    <w:rsid w:val="00C82D7D"/>
    <w:rsid w:val="00C83FFE"/>
    <w:rsid w:val="00C84560"/>
    <w:rsid w:val="00C84771"/>
    <w:rsid w:val="00C8491E"/>
    <w:rsid w:val="00C84A1F"/>
    <w:rsid w:val="00C84B47"/>
    <w:rsid w:val="00C85938"/>
    <w:rsid w:val="00C86272"/>
    <w:rsid w:val="00C864C5"/>
    <w:rsid w:val="00C874C2"/>
    <w:rsid w:val="00C877DA"/>
    <w:rsid w:val="00C906E4"/>
    <w:rsid w:val="00C908DA"/>
    <w:rsid w:val="00C90E81"/>
    <w:rsid w:val="00C90F95"/>
    <w:rsid w:val="00C910B7"/>
    <w:rsid w:val="00C91701"/>
    <w:rsid w:val="00C91988"/>
    <w:rsid w:val="00C91D34"/>
    <w:rsid w:val="00C92F11"/>
    <w:rsid w:val="00C92F4D"/>
    <w:rsid w:val="00C93A07"/>
    <w:rsid w:val="00C93C5B"/>
    <w:rsid w:val="00C94470"/>
    <w:rsid w:val="00C94A74"/>
    <w:rsid w:val="00C958AF"/>
    <w:rsid w:val="00C9654B"/>
    <w:rsid w:val="00C9698B"/>
    <w:rsid w:val="00C96BF9"/>
    <w:rsid w:val="00C96DC1"/>
    <w:rsid w:val="00C976AB"/>
    <w:rsid w:val="00C976CF"/>
    <w:rsid w:val="00C979AF"/>
    <w:rsid w:val="00C97E9E"/>
    <w:rsid w:val="00CA0122"/>
    <w:rsid w:val="00CA03F7"/>
    <w:rsid w:val="00CA06BF"/>
    <w:rsid w:val="00CA0C11"/>
    <w:rsid w:val="00CA16E8"/>
    <w:rsid w:val="00CA172D"/>
    <w:rsid w:val="00CA1D40"/>
    <w:rsid w:val="00CA2F70"/>
    <w:rsid w:val="00CA3436"/>
    <w:rsid w:val="00CA397E"/>
    <w:rsid w:val="00CA41CD"/>
    <w:rsid w:val="00CA4875"/>
    <w:rsid w:val="00CA49C4"/>
    <w:rsid w:val="00CA4C52"/>
    <w:rsid w:val="00CA5724"/>
    <w:rsid w:val="00CA5D96"/>
    <w:rsid w:val="00CA6858"/>
    <w:rsid w:val="00CA6926"/>
    <w:rsid w:val="00CA6958"/>
    <w:rsid w:val="00CA6BC0"/>
    <w:rsid w:val="00CA7462"/>
    <w:rsid w:val="00CA7BF0"/>
    <w:rsid w:val="00CB0627"/>
    <w:rsid w:val="00CB176B"/>
    <w:rsid w:val="00CB1E53"/>
    <w:rsid w:val="00CB2032"/>
    <w:rsid w:val="00CB20E7"/>
    <w:rsid w:val="00CB2F86"/>
    <w:rsid w:val="00CB38D6"/>
    <w:rsid w:val="00CB46F0"/>
    <w:rsid w:val="00CB4C5A"/>
    <w:rsid w:val="00CB4DD7"/>
    <w:rsid w:val="00CB4EFB"/>
    <w:rsid w:val="00CB595C"/>
    <w:rsid w:val="00CB5A97"/>
    <w:rsid w:val="00CB79B5"/>
    <w:rsid w:val="00CB7C9C"/>
    <w:rsid w:val="00CB7FC8"/>
    <w:rsid w:val="00CC036C"/>
    <w:rsid w:val="00CC03A7"/>
    <w:rsid w:val="00CC057E"/>
    <w:rsid w:val="00CC066D"/>
    <w:rsid w:val="00CC067C"/>
    <w:rsid w:val="00CC095F"/>
    <w:rsid w:val="00CC0D4D"/>
    <w:rsid w:val="00CC12C6"/>
    <w:rsid w:val="00CC276E"/>
    <w:rsid w:val="00CC3143"/>
    <w:rsid w:val="00CC330E"/>
    <w:rsid w:val="00CC3748"/>
    <w:rsid w:val="00CC3985"/>
    <w:rsid w:val="00CC43AD"/>
    <w:rsid w:val="00CC4A1D"/>
    <w:rsid w:val="00CC4B8A"/>
    <w:rsid w:val="00CC5937"/>
    <w:rsid w:val="00CC60C6"/>
    <w:rsid w:val="00CC6D5B"/>
    <w:rsid w:val="00CC7038"/>
    <w:rsid w:val="00CC7152"/>
    <w:rsid w:val="00CC725F"/>
    <w:rsid w:val="00CC74F0"/>
    <w:rsid w:val="00CC7F72"/>
    <w:rsid w:val="00CD0249"/>
    <w:rsid w:val="00CD0306"/>
    <w:rsid w:val="00CD0356"/>
    <w:rsid w:val="00CD1F31"/>
    <w:rsid w:val="00CD2A61"/>
    <w:rsid w:val="00CD2D2B"/>
    <w:rsid w:val="00CD335B"/>
    <w:rsid w:val="00CD36EC"/>
    <w:rsid w:val="00CD4D0B"/>
    <w:rsid w:val="00CD4E90"/>
    <w:rsid w:val="00CD55F6"/>
    <w:rsid w:val="00CD5910"/>
    <w:rsid w:val="00CD5B1C"/>
    <w:rsid w:val="00CD5CCF"/>
    <w:rsid w:val="00CD67C9"/>
    <w:rsid w:val="00CD6D70"/>
    <w:rsid w:val="00CD7D37"/>
    <w:rsid w:val="00CE0030"/>
    <w:rsid w:val="00CE019D"/>
    <w:rsid w:val="00CE0C1B"/>
    <w:rsid w:val="00CE1AFF"/>
    <w:rsid w:val="00CE1D9C"/>
    <w:rsid w:val="00CE1F9A"/>
    <w:rsid w:val="00CE2BEB"/>
    <w:rsid w:val="00CE2EB2"/>
    <w:rsid w:val="00CE391C"/>
    <w:rsid w:val="00CE3FC4"/>
    <w:rsid w:val="00CE522D"/>
    <w:rsid w:val="00CE57C8"/>
    <w:rsid w:val="00CE642C"/>
    <w:rsid w:val="00CE67E1"/>
    <w:rsid w:val="00CE7E70"/>
    <w:rsid w:val="00CF0AD1"/>
    <w:rsid w:val="00CF1EA6"/>
    <w:rsid w:val="00CF210F"/>
    <w:rsid w:val="00CF2119"/>
    <w:rsid w:val="00CF22F3"/>
    <w:rsid w:val="00CF23A8"/>
    <w:rsid w:val="00CF24F2"/>
    <w:rsid w:val="00CF2575"/>
    <w:rsid w:val="00CF2EB7"/>
    <w:rsid w:val="00CF2F10"/>
    <w:rsid w:val="00CF34B3"/>
    <w:rsid w:val="00CF4115"/>
    <w:rsid w:val="00CF4430"/>
    <w:rsid w:val="00CF4BAD"/>
    <w:rsid w:val="00CF4E9A"/>
    <w:rsid w:val="00CF56A3"/>
    <w:rsid w:val="00CF599D"/>
    <w:rsid w:val="00CF5BDD"/>
    <w:rsid w:val="00CF6201"/>
    <w:rsid w:val="00CF7500"/>
    <w:rsid w:val="00CF7619"/>
    <w:rsid w:val="00CF764C"/>
    <w:rsid w:val="00CF7ACB"/>
    <w:rsid w:val="00D006C5"/>
    <w:rsid w:val="00D00ABD"/>
    <w:rsid w:val="00D01D82"/>
    <w:rsid w:val="00D0205E"/>
    <w:rsid w:val="00D0209C"/>
    <w:rsid w:val="00D02418"/>
    <w:rsid w:val="00D028FA"/>
    <w:rsid w:val="00D02C8A"/>
    <w:rsid w:val="00D0333E"/>
    <w:rsid w:val="00D048AF"/>
    <w:rsid w:val="00D05112"/>
    <w:rsid w:val="00D0567A"/>
    <w:rsid w:val="00D06A1D"/>
    <w:rsid w:val="00D06B35"/>
    <w:rsid w:val="00D06CDC"/>
    <w:rsid w:val="00D07630"/>
    <w:rsid w:val="00D07639"/>
    <w:rsid w:val="00D107FB"/>
    <w:rsid w:val="00D10972"/>
    <w:rsid w:val="00D11A47"/>
    <w:rsid w:val="00D11AD7"/>
    <w:rsid w:val="00D11C97"/>
    <w:rsid w:val="00D123B3"/>
    <w:rsid w:val="00D1266F"/>
    <w:rsid w:val="00D12BED"/>
    <w:rsid w:val="00D12D85"/>
    <w:rsid w:val="00D12ED3"/>
    <w:rsid w:val="00D12F3F"/>
    <w:rsid w:val="00D12F72"/>
    <w:rsid w:val="00D14168"/>
    <w:rsid w:val="00D1464B"/>
    <w:rsid w:val="00D15A7C"/>
    <w:rsid w:val="00D163B8"/>
    <w:rsid w:val="00D1663B"/>
    <w:rsid w:val="00D179D7"/>
    <w:rsid w:val="00D2077A"/>
    <w:rsid w:val="00D21318"/>
    <w:rsid w:val="00D215C9"/>
    <w:rsid w:val="00D22E80"/>
    <w:rsid w:val="00D22EFA"/>
    <w:rsid w:val="00D23476"/>
    <w:rsid w:val="00D23565"/>
    <w:rsid w:val="00D237A1"/>
    <w:rsid w:val="00D23C4B"/>
    <w:rsid w:val="00D24962"/>
    <w:rsid w:val="00D24C5B"/>
    <w:rsid w:val="00D25305"/>
    <w:rsid w:val="00D25D1F"/>
    <w:rsid w:val="00D26333"/>
    <w:rsid w:val="00D26BB5"/>
    <w:rsid w:val="00D273A2"/>
    <w:rsid w:val="00D274B0"/>
    <w:rsid w:val="00D27D34"/>
    <w:rsid w:val="00D27DB6"/>
    <w:rsid w:val="00D27FA9"/>
    <w:rsid w:val="00D300CA"/>
    <w:rsid w:val="00D30299"/>
    <w:rsid w:val="00D304BC"/>
    <w:rsid w:val="00D31E17"/>
    <w:rsid w:val="00D31FA3"/>
    <w:rsid w:val="00D323A1"/>
    <w:rsid w:val="00D3264E"/>
    <w:rsid w:val="00D32B07"/>
    <w:rsid w:val="00D33093"/>
    <w:rsid w:val="00D33109"/>
    <w:rsid w:val="00D33371"/>
    <w:rsid w:val="00D340EB"/>
    <w:rsid w:val="00D34798"/>
    <w:rsid w:val="00D34AF7"/>
    <w:rsid w:val="00D34F31"/>
    <w:rsid w:val="00D3543B"/>
    <w:rsid w:val="00D3569D"/>
    <w:rsid w:val="00D35FC8"/>
    <w:rsid w:val="00D367C0"/>
    <w:rsid w:val="00D36FE4"/>
    <w:rsid w:val="00D371C7"/>
    <w:rsid w:val="00D379EA"/>
    <w:rsid w:val="00D40649"/>
    <w:rsid w:val="00D40BE5"/>
    <w:rsid w:val="00D4240D"/>
    <w:rsid w:val="00D4262F"/>
    <w:rsid w:val="00D42957"/>
    <w:rsid w:val="00D42AB9"/>
    <w:rsid w:val="00D44D48"/>
    <w:rsid w:val="00D47537"/>
    <w:rsid w:val="00D476B3"/>
    <w:rsid w:val="00D4790F"/>
    <w:rsid w:val="00D50830"/>
    <w:rsid w:val="00D50C06"/>
    <w:rsid w:val="00D50C0D"/>
    <w:rsid w:val="00D51189"/>
    <w:rsid w:val="00D51556"/>
    <w:rsid w:val="00D51665"/>
    <w:rsid w:val="00D516E2"/>
    <w:rsid w:val="00D519F2"/>
    <w:rsid w:val="00D51B77"/>
    <w:rsid w:val="00D5242D"/>
    <w:rsid w:val="00D52AA0"/>
    <w:rsid w:val="00D53BBD"/>
    <w:rsid w:val="00D53F3B"/>
    <w:rsid w:val="00D53FD0"/>
    <w:rsid w:val="00D54656"/>
    <w:rsid w:val="00D557D2"/>
    <w:rsid w:val="00D55963"/>
    <w:rsid w:val="00D55AFD"/>
    <w:rsid w:val="00D56258"/>
    <w:rsid w:val="00D578A8"/>
    <w:rsid w:val="00D57B28"/>
    <w:rsid w:val="00D57E43"/>
    <w:rsid w:val="00D57EE4"/>
    <w:rsid w:val="00D60509"/>
    <w:rsid w:val="00D61CCB"/>
    <w:rsid w:val="00D6270D"/>
    <w:rsid w:val="00D6364E"/>
    <w:rsid w:val="00D63A0B"/>
    <w:rsid w:val="00D63AB4"/>
    <w:rsid w:val="00D63D30"/>
    <w:rsid w:val="00D6403B"/>
    <w:rsid w:val="00D64B1E"/>
    <w:rsid w:val="00D64FC4"/>
    <w:rsid w:val="00D65388"/>
    <w:rsid w:val="00D65481"/>
    <w:rsid w:val="00D65E41"/>
    <w:rsid w:val="00D674C0"/>
    <w:rsid w:val="00D676D3"/>
    <w:rsid w:val="00D678B0"/>
    <w:rsid w:val="00D70519"/>
    <w:rsid w:val="00D70729"/>
    <w:rsid w:val="00D71662"/>
    <w:rsid w:val="00D71E08"/>
    <w:rsid w:val="00D7236B"/>
    <w:rsid w:val="00D73021"/>
    <w:rsid w:val="00D736FC"/>
    <w:rsid w:val="00D741D0"/>
    <w:rsid w:val="00D742EC"/>
    <w:rsid w:val="00D74DA6"/>
    <w:rsid w:val="00D7524C"/>
    <w:rsid w:val="00D75A36"/>
    <w:rsid w:val="00D76A8B"/>
    <w:rsid w:val="00D81A73"/>
    <w:rsid w:val="00D82017"/>
    <w:rsid w:val="00D823D3"/>
    <w:rsid w:val="00D824F6"/>
    <w:rsid w:val="00D83190"/>
    <w:rsid w:val="00D83375"/>
    <w:rsid w:val="00D83B0C"/>
    <w:rsid w:val="00D83D65"/>
    <w:rsid w:val="00D83FBD"/>
    <w:rsid w:val="00D840EF"/>
    <w:rsid w:val="00D84307"/>
    <w:rsid w:val="00D848EF"/>
    <w:rsid w:val="00D85A9E"/>
    <w:rsid w:val="00D86FB4"/>
    <w:rsid w:val="00D873DD"/>
    <w:rsid w:val="00D87884"/>
    <w:rsid w:val="00D8796E"/>
    <w:rsid w:val="00D906A4"/>
    <w:rsid w:val="00D90842"/>
    <w:rsid w:val="00D9090B"/>
    <w:rsid w:val="00D90F5E"/>
    <w:rsid w:val="00D91493"/>
    <w:rsid w:val="00D915DE"/>
    <w:rsid w:val="00D915EB"/>
    <w:rsid w:val="00D91D4F"/>
    <w:rsid w:val="00D91F00"/>
    <w:rsid w:val="00D92608"/>
    <w:rsid w:val="00D926F2"/>
    <w:rsid w:val="00D9289F"/>
    <w:rsid w:val="00D92B35"/>
    <w:rsid w:val="00D93E3A"/>
    <w:rsid w:val="00D94237"/>
    <w:rsid w:val="00D9508C"/>
    <w:rsid w:val="00D96439"/>
    <w:rsid w:val="00D96975"/>
    <w:rsid w:val="00D96995"/>
    <w:rsid w:val="00D96CC8"/>
    <w:rsid w:val="00D97438"/>
    <w:rsid w:val="00D974B2"/>
    <w:rsid w:val="00D97D86"/>
    <w:rsid w:val="00DA00E6"/>
    <w:rsid w:val="00DA08FB"/>
    <w:rsid w:val="00DA09C2"/>
    <w:rsid w:val="00DA10DB"/>
    <w:rsid w:val="00DA1322"/>
    <w:rsid w:val="00DA1D69"/>
    <w:rsid w:val="00DA1FE8"/>
    <w:rsid w:val="00DA2257"/>
    <w:rsid w:val="00DA24BF"/>
    <w:rsid w:val="00DA2FF6"/>
    <w:rsid w:val="00DA3037"/>
    <w:rsid w:val="00DA32B6"/>
    <w:rsid w:val="00DA3316"/>
    <w:rsid w:val="00DA4309"/>
    <w:rsid w:val="00DA4F56"/>
    <w:rsid w:val="00DA59A8"/>
    <w:rsid w:val="00DA5C44"/>
    <w:rsid w:val="00DA6368"/>
    <w:rsid w:val="00DA78EE"/>
    <w:rsid w:val="00DA7F90"/>
    <w:rsid w:val="00DB0273"/>
    <w:rsid w:val="00DB08B1"/>
    <w:rsid w:val="00DB1425"/>
    <w:rsid w:val="00DB1B7D"/>
    <w:rsid w:val="00DB1CF9"/>
    <w:rsid w:val="00DB2B8A"/>
    <w:rsid w:val="00DB3448"/>
    <w:rsid w:val="00DB3729"/>
    <w:rsid w:val="00DB3EBE"/>
    <w:rsid w:val="00DB428B"/>
    <w:rsid w:val="00DB48FE"/>
    <w:rsid w:val="00DB52B6"/>
    <w:rsid w:val="00DB5CF9"/>
    <w:rsid w:val="00DB6193"/>
    <w:rsid w:val="00DB6466"/>
    <w:rsid w:val="00DB67E4"/>
    <w:rsid w:val="00DB70AE"/>
    <w:rsid w:val="00DB757F"/>
    <w:rsid w:val="00DC01B3"/>
    <w:rsid w:val="00DC0310"/>
    <w:rsid w:val="00DC0488"/>
    <w:rsid w:val="00DC09B9"/>
    <w:rsid w:val="00DC10FB"/>
    <w:rsid w:val="00DC1F70"/>
    <w:rsid w:val="00DC225F"/>
    <w:rsid w:val="00DC24CD"/>
    <w:rsid w:val="00DC32EA"/>
    <w:rsid w:val="00DC35B9"/>
    <w:rsid w:val="00DC39AB"/>
    <w:rsid w:val="00DC3FC1"/>
    <w:rsid w:val="00DC50FA"/>
    <w:rsid w:val="00DC6246"/>
    <w:rsid w:val="00DC64AC"/>
    <w:rsid w:val="00DC6E86"/>
    <w:rsid w:val="00DC6F01"/>
    <w:rsid w:val="00DC70A9"/>
    <w:rsid w:val="00DC714E"/>
    <w:rsid w:val="00DC722F"/>
    <w:rsid w:val="00DC725B"/>
    <w:rsid w:val="00DC7663"/>
    <w:rsid w:val="00DC7CBA"/>
    <w:rsid w:val="00DC7CD7"/>
    <w:rsid w:val="00DD12B7"/>
    <w:rsid w:val="00DD153B"/>
    <w:rsid w:val="00DD15DF"/>
    <w:rsid w:val="00DD169D"/>
    <w:rsid w:val="00DD1782"/>
    <w:rsid w:val="00DD1C62"/>
    <w:rsid w:val="00DD1E98"/>
    <w:rsid w:val="00DD2749"/>
    <w:rsid w:val="00DD2FEC"/>
    <w:rsid w:val="00DD3155"/>
    <w:rsid w:val="00DD35F6"/>
    <w:rsid w:val="00DD38AE"/>
    <w:rsid w:val="00DD390A"/>
    <w:rsid w:val="00DD3911"/>
    <w:rsid w:val="00DD4089"/>
    <w:rsid w:val="00DD4847"/>
    <w:rsid w:val="00DD4B8A"/>
    <w:rsid w:val="00DD4D67"/>
    <w:rsid w:val="00DD4EB6"/>
    <w:rsid w:val="00DD53C9"/>
    <w:rsid w:val="00DD5594"/>
    <w:rsid w:val="00DD689C"/>
    <w:rsid w:val="00DD6D77"/>
    <w:rsid w:val="00DD6F68"/>
    <w:rsid w:val="00DD709F"/>
    <w:rsid w:val="00DD78F5"/>
    <w:rsid w:val="00DD7DFB"/>
    <w:rsid w:val="00DD7F53"/>
    <w:rsid w:val="00DE0847"/>
    <w:rsid w:val="00DE08A8"/>
    <w:rsid w:val="00DE0D81"/>
    <w:rsid w:val="00DE13CD"/>
    <w:rsid w:val="00DE14AB"/>
    <w:rsid w:val="00DE1A94"/>
    <w:rsid w:val="00DE1BD0"/>
    <w:rsid w:val="00DE24C6"/>
    <w:rsid w:val="00DE28DC"/>
    <w:rsid w:val="00DE2D6A"/>
    <w:rsid w:val="00DE302E"/>
    <w:rsid w:val="00DE3222"/>
    <w:rsid w:val="00DE3B2E"/>
    <w:rsid w:val="00DE47BA"/>
    <w:rsid w:val="00DE4C35"/>
    <w:rsid w:val="00DE54DD"/>
    <w:rsid w:val="00DE5658"/>
    <w:rsid w:val="00DE617A"/>
    <w:rsid w:val="00DE76DD"/>
    <w:rsid w:val="00DE7714"/>
    <w:rsid w:val="00DE7813"/>
    <w:rsid w:val="00DE7A39"/>
    <w:rsid w:val="00DE7B65"/>
    <w:rsid w:val="00DE7C86"/>
    <w:rsid w:val="00DF0322"/>
    <w:rsid w:val="00DF0656"/>
    <w:rsid w:val="00DF0953"/>
    <w:rsid w:val="00DF0A15"/>
    <w:rsid w:val="00DF0C9B"/>
    <w:rsid w:val="00DF13A7"/>
    <w:rsid w:val="00DF1961"/>
    <w:rsid w:val="00DF2127"/>
    <w:rsid w:val="00DF286B"/>
    <w:rsid w:val="00DF2DAD"/>
    <w:rsid w:val="00DF323D"/>
    <w:rsid w:val="00DF33DA"/>
    <w:rsid w:val="00DF3496"/>
    <w:rsid w:val="00DF3D91"/>
    <w:rsid w:val="00DF4229"/>
    <w:rsid w:val="00DF423F"/>
    <w:rsid w:val="00DF42D7"/>
    <w:rsid w:val="00DF440A"/>
    <w:rsid w:val="00DF4CBA"/>
    <w:rsid w:val="00DF4D02"/>
    <w:rsid w:val="00DF4DEC"/>
    <w:rsid w:val="00DF4F42"/>
    <w:rsid w:val="00DF5027"/>
    <w:rsid w:val="00DF6AFF"/>
    <w:rsid w:val="00DF7012"/>
    <w:rsid w:val="00DF70A9"/>
    <w:rsid w:val="00DF75DF"/>
    <w:rsid w:val="00DF76AB"/>
    <w:rsid w:val="00DF7890"/>
    <w:rsid w:val="00DF7BFC"/>
    <w:rsid w:val="00DF7CEB"/>
    <w:rsid w:val="00E008CD"/>
    <w:rsid w:val="00E0181A"/>
    <w:rsid w:val="00E033E7"/>
    <w:rsid w:val="00E0358D"/>
    <w:rsid w:val="00E03649"/>
    <w:rsid w:val="00E036EE"/>
    <w:rsid w:val="00E04198"/>
    <w:rsid w:val="00E0453F"/>
    <w:rsid w:val="00E046CF"/>
    <w:rsid w:val="00E05051"/>
    <w:rsid w:val="00E056C6"/>
    <w:rsid w:val="00E064FE"/>
    <w:rsid w:val="00E0664F"/>
    <w:rsid w:val="00E06963"/>
    <w:rsid w:val="00E07F28"/>
    <w:rsid w:val="00E101D4"/>
    <w:rsid w:val="00E1023C"/>
    <w:rsid w:val="00E103A0"/>
    <w:rsid w:val="00E10A5A"/>
    <w:rsid w:val="00E11DEA"/>
    <w:rsid w:val="00E12D10"/>
    <w:rsid w:val="00E13341"/>
    <w:rsid w:val="00E13CBF"/>
    <w:rsid w:val="00E13F59"/>
    <w:rsid w:val="00E13F6F"/>
    <w:rsid w:val="00E14161"/>
    <w:rsid w:val="00E143AC"/>
    <w:rsid w:val="00E14A07"/>
    <w:rsid w:val="00E15CF9"/>
    <w:rsid w:val="00E15EC5"/>
    <w:rsid w:val="00E202A5"/>
    <w:rsid w:val="00E20B33"/>
    <w:rsid w:val="00E20C02"/>
    <w:rsid w:val="00E20E6F"/>
    <w:rsid w:val="00E21671"/>
    <w:rsid w:val="00E21726"/>
    <w:rsid w:val="00E21BF8"/>
    <w:rsid w:val="00E21C0A"/>
    <w:rsid w:val="00E21CF9"/>
    <w:rsid w:val="00E21D1C"/>
    <w:rsid w:val="00E21E2F"/>
    <w:rsid w:val="00E21FF1"/>
    <w:rsid w:val="00E22453"/>
    <w:rsid w:val="00E22A8C"/>
    <w:rsid w:val="00E22F4E"/>
    <w:rsid w:val="00E23333"/>
    <w:rsid w:val="00E23532"/>
    <w:rsid w:val="00E23C93"/>
    <w:rsid w:val="00E23E9F"/>
    <w:rsid w:val="00E2477C"/>
    <w:rsid w:val="00E24886"/>
    <w:rsid w:val="00E2488A"/>
    <w:rsid w:val="00E2495B"/>
    <w:rsid w:val="00E254F4"/>
    <w:rsid w:val="00E25A1E"/>
    <w:rsid w:val="00E265F7"/>
    <w:rsid w:val="00E272CD"/>
    <w:rsid w:val="00E275E3"/>
    <w:rsid w:val="00E30890"/>
    <w:rsid w:val="00E31056"/>
    <w:rsid w:val="00E31063"/>
    <w:rsid w:val="00E31758"/>
    <w:rsid w:val="00E317DF"/>
    <w:rsid w:val="00E31BC4"/>
    <w:rsid w:val="00E31EF7"/>
    <w:rsid w:val="00E32B11"/>
    <w:rsid w:val="00E32B17"/>
    <w:rsid w:val="00E339BD"/>
    <w:rsid w:val="00E33BC8"/>
    <w:rsid w:val="00E342FC"/>
    <w:rsid w:val="00E3490F"/>
    <w:rsid w:val="00E34DFD"/>
    <w:rsid w:val="00E35367"/>
    <w:rsid w:val="00E35553"/>
    <w:rsid w:val="00E35768"/>
    <w:rsid w:val="00E358EE"/>
    <w:rsid w:val="00E369EA"/>
    <w:rsid w:val="00E37C8A"/>
    <w:rsid w:val="00E4056C"/>
    <w:rsid w:val="00E406B3"/>
    <w:rsid w:val="00E40709"/>
    <w:rsid w:val="00E40A09"/>
    <w:rsid w:val="00E40B1F"/>
    <w:rsid w:val="00E4111D"/>
    <w:rsid w:val="00E41B29"/>
    <w:rsid w:val="00E41B53"/>
    <w:rsid w:val="00E41B79"/>
    <w:rsid w:val="00E41C0C"/>
    <w:rsid w:val="00E41E20"/>
    <w:rsid w:val="00E4269B"/>
    <w:rsid w:val="00E42D66"/>
    <w:rsid w:val="00E42EA1"/>
    <w:rsid w:val="00E42F56"/>
    <w:rsid w:val="00E43636"/>
    <w:rsid w:val="00E43F09"/>
    <w:rsid w:val="00E44691"/>
    <w:rsid w:val="00E44701"/>
    <w:rsid w:val="00E44A9A"/>
    <w:rsid w:val="00E44DCB"/>
    <w:rsid w:val="00E45A67"/>
    <w:rsid w:val="00E465D5"/>
    <w:rsid w:val="00E46977"/>
    <w:rsid w:val="00E46A02"/>
    <w:rsid w:val="00E46BB0"/>
    <w:rsid w:val="00E4756C"/>
    <w:rsid w:val="00E47581"/>
    <w:rsid w:val="00E47858"/>
    <w:rsid w:val="00E47A31"/>
    <w:rsid w:val="00E47E17"/>
    <w:rsid w:val="00E5042C"/>
    <w:rsid w:val="00E50924"/>
    <w:rsid w:val="00E50968"/>
    <w:rsid w:val="00E51705"/>
    <w:rsid w:val="00E51CD2"/>
    <w:rsid w:val="00E51E52"/>
    <w:rsid w:val="00E52038"/>
    <w:rsid w:val="00E53190"/>
    <w:rsid w:val="00E53A8F"/>
    <w:rsid w:val="00E542C7"/>
    <w:rsid w:val="00E544C9"/>
    <w:rsid w:val="00E54C7D"/>
    <w:rsid w:val="00E5526D"/>
    <w:rsid w:val="00E552E3"/>
    <w:rsid w:val="00E5558E"/>
    <w:rsid w:val="00E559F7"/>
    <w:rsid w:val="00E55E4C"/>
    <w:rsid w:val="00E570DD"/>
    <w:rsid w:val="00E57588"/>
    <w:rsid w:val="00E57839"/>
    <w:rsid w:val="00E609E8"/>
    <w:rsid w:val="00E61204"/>
    <w:rsid w:val="00E615A8"/>
    <w:rsid w:val="00E61C4F"/>
    <w:rsid w:val="00E626BF"/>
    <w:rsid w:val="00E62AFA"/>
    <w:rsid w:val="00E6369D"/>
    <w:rsid w:val="00E63891"/>
    <w:rsid w:val="00E63956"/>
    <w:rsid w:val="00E63B75"/>
    <w:rsid w:val="00E63E91"/>
    <w:rsid w:val="00E63F3C"/>
    <w:rsid w:val="00E640B8"/>
    <w:rsid w:val="00E657DE"/>
    <w:rsid w:val="00E659BD"/>
    <w:rsid w:val="00E65BBE"/>
    <w:rsid w:val="00E65D78"/>
    <w:rsid w:val="00E6607A"/>
    <w:rsid w:val="00E6610D"/>
    <w:rsid w:val="00E664CA"/>
    <w:rsid w:val="00E6724B"/>
    <w:rsid w:val="00E7059D"/>
    <w:rsid w:val="00E7082E"/>
    <w:rsid w:val="00E711BA"/>
    <w:rsid w:val="00E71240"/>
    <w:rsid w:val="00E7280F"/>
    <w:rsid w:val="00E73740"/>
    <w:rsid w:val="00E7389F"/>
    <w:rsid w:val="00E740FD"/>
    <w:rsid w:val="00E74541"/>
    <w:rsid w:val="00E7469C"/>
    <w:rsid w:val="00E751EA"/>
    <w:rsid w:val="00E75564"/>
    <w:rsid w:val="00E76A9A"/>
    <w:rsid w:val="00E76DF2"/>
    <w:rsid w:val="00E77E44"/>
    <w:rsid w:val="00E80454"/>
    <w:rsid w:val="00E80D0E"/>
    <w:rsid w:val="00E80E80"/>
    <w:rsid w:val="00E80EB6"/>
    <w:rsid w:val="00E81281"/>
    <w:rsid w:val="00E8138E"/>
    <w:rsid w:val="00E8160C"/>
    <w:rsid w:val="00E81C9A"/>
    <w:rsid w:val="00E81E59"/>
    <w:rsid w:val="00E82158"/>
    <w:rsid w:val="00E8277E"/>
    <w:rsid w:val="00E845EA"/>
    <w:rsid w:val="00E84C9F"/>
    <w:rsid w:val="00E85522"/>
    <w:rsid w:val="00E85DE5"/>
    <w:rsid w:val="00E86244"/>
    <w:rsid w:val="00E86320"/>
    <w:rsid w:val="00E8644D"/>
    <w:rsid w:val="00E86510"/>
    <w:rsid w:val="00E86C96"/>
    <w:rsid w:val="00E8742D"/>
    <w:rsid w:val="00E875EE"/>
    <w:rsid w:val="00E87650"/>
    <w:rsid w:val="00E87790"/>
    <w:rsid w:val="00E87AA7"/>
    <w:rsid w:val="00E90434"/>
    <w:rsid w:val="00E90447"/>
    <w:rsid w:val="00E91A32"/>
    <w:rsid w:val="00E939B6"/>
    <w:rsid w:val="00E94023"/>
    <w:rsid w:val="00E94524"/>
    <w:rsid w:val="00E94B44"/>
    <w:rsid w:val="00E953E5"/>
    <w:rsid w:val="00E95C31"/>
    <w:rsid w:val="00E95C4A"/>
    <w:rsid w:val="00E95FED"/>
    <w:rsid w:val="00E960A7"/>
    <w:rsid w:val="00E963A7"/>
    <w:rsid w:val="00E967B7"/>
    <w:rsid w:val="00E96B22"/>
    <w:rsid w:val="00E96E0C"/>
    <w:rsid w:val="00E97789"/>
    <w:rsid w:val="00E977A6"/>
    <w:rsid w:val="00E97D4F"/>
    <w:rsid w:val="00EA02E6"/>
    <w:rsid w:val="00EA055C"/>
    <w:rsid w:val="00EA0640"/>
    <w:rsid w:val="00EA0773"/>
    <w:rsid w:val="00EA0AA6"/>
    <w:rsid w:val="00EA0C92"/>
    <w:rsid w:val="00EA23D8"/>
    <w:rsid w:val="00EA266A"/>
    <w:rsid w:val="00EA32A3"/>
    <w:rsid w:val="00EA37A5"/>
    <w:rsid w:val="00EA4887"/>
    <w:rsid w:val="00EA48BB"/>
    <w:rsid w:val="00EA4BC7"/>
    <w:rsid w:val="00EA5C25"/>
    <w:rsid w:val="00EA5EEA"/>
    <w:rsid w:val="00EA6045"/>
    <w:rsid w:val="00EA63EA"/>
    <w:rsid w:val="00EA7879"/>
    <w:rsid w:val="00EA7C26"/>
    <w:rsid w:val="00EB01A7"/>
    <w:rsid w:val="00EB0341"/>
    <w:rsid w:val="00EB0744"/>
    <w:rsid w:val="00EB13CC"/>
    <w:rsid w:val="00EB145F"/>
    <w:rsid w:val="00EB1689"/>
    <w:rsid w:val="00EB19B9"/>
    <w:rsid w:val="00EB1AAD"/>
    <w:rsid w:val="00EB1C1A"/>
    <w:rsid w:val="00EB1E77"/>
    <w:rsid w:val="00EB21BB"/>
    <w:rsid w:val="00EB24D3"/>
    <w:rsid w:val="00EB3163"/>
    <w:rsid w:val="00EB41D2"/>
    <w:rsid w:val="00EB4238"/>
    <w:rsid w:val="00EB4DF0"/>
    <w:rsid w:val="00EB50A1"/>
    <w:rsid w:val="00EB58A3"/>
    <w:rsid w:val="00EB5DDF"/>
    <w:rsid w:val="00EB61ED"/>
    <w:rsid w:val="00EB667F"/>
    <w:rsid w:val="00EB77F9"/>
    <w:rsid w:val="00EC040E"/>
    <w:rsid w:val="00EC05AB"/>
    <w:rsid w:val="00EC05C3"/>
    <w:rsid w:val="00EC08C3"/>
    <w:rsid w:val="00EC0DB7"/>
    <w:rsid w:val="00EC1670"/>
    <w:rsid w:val="00EC19D8"/>
    <w:rsid w:val="00EC26EC"/>
    <w:rsid w:val="00EC359D"/>
    <w:rsid w:val="00EC3663"/>
    <w:rsid w:val="00EC3AAD"/>
    <w:rsid w:val="00EC3B2E"/>
    <w:rsid w:val="00EC3CF6"/>
    <w:rsid w:val="00EC421A"/>
    <w:rsid w:val="00EC4722"/>
    <w:rsid w:val="00EC47BD"/>
    <w:rsid w:val="00EC48BD"/>
    <w:rsid w:val="00EC5664"/>
    <w:rsid w:val="00EC5D7C"/>
    <w:rsid w:val="00EC5E12"/>
    <w:rsid w:val="00EC6DF7"/>
    <w:rsid w:val="00EC70B3"/>
    <w:rsid w:val="00EC7458"/>
    <w:rsid w:val="00EC74FD"/>
    <w:rsid w:val="00EC766D"/>
    <w:rsid w:val="00ED016A"/>
    <w:rsid w:val="00ED0851"/>
    <w:rsid w:val="00ED0C6E"/>
    <w:rsid w:val="00ED137E"/>
    <w:rsid w:val="00ED13B9"/>
    <w:rsid w:val="00ED1ED8"/>
    <w:rsid w:val="00ED293F"/>
    <w:rsid w:val="00ED33C1"/>
    <w:rsid w:val="00ED39C8"/>
    <w:rsid w:val="00ED3E3E"/>
    <w:rsid w:val="00ED422E"/>
    <w:rsid w:val="00ED47DD"/>
    <w:rsid w:val="00ED4911"/>
    <w:rsid w:val="00ED4F8F"/>
    <w:rsid w:val="00ED6861"/>
    <w:rsid w:val="00ED69F2"/>
    <w:rsid w:val="00ED6BAE"/>
    <w:rsid w:val="00ED6BC3"/>
    <w:rsid w:val="00ED6E2E"/>
    <w:rsid w:val="00ED7567"/>
    <w:rsid w:val="00ED7A00"/>
    <w:rsid w:val="00EE02DD"/>
    <w:rsid w:val="00EE0569"/>
    <w:rsid w:val="00EE0E0D"/>
    <w:rsid w:val="00EE12B0"/>
    <w:rsid w:val="00EE1A0B"/>
    <w:rsid w:val="00EE1CE4"/>
    <w:rsid w:val="00EE2887"/>
    <w:rsid w:val="00EE2957"/>
    <w:rsid w:val="00EE2A83"/>
    <w:rsid w:val="00EE2C74"/>
    <w:rsid w:val="00EE2E51"/>
    <w:rsid w:val="00EE3541"/>
    <w:rsid w:val="00EE3EF0"/>
    <w:rsid w:val="00EE4029"/>
    <w:rsid w:val="00EE454A"/>
    <w:rsid w:val="00EE4CC4"/>
    <w:rsid w:val="00EE54F5"/>
    <w:rsid w:val="00EE55A8"/>
    <w:rsid w:val="00EE563F"/>
    <w:rsid w:val="00EE5878"/>
    <w:rsid w:val="00EE7C69"/>
    <w:rsid w:val="00EF00ED"/>
    <w:rsid w:val="00EF024F"/>
    <w:rsid w:val="00EF0498"/>
    <w:rsid w:val="00EF0951"/>
    <w:rsid w:val="00EF116D"/>
    <w:rsid w:val="00EF1549"/>
    <w:rsid w:val="00EF1F84"/>
    <w:rsid w:val="00EF2575"/>
    <w:rsid w:val="00EF2EAA"/>
    <w:rsid w:val="00EF3327"/>
    <w:rsid w:val="00EF3608"/>
    <w:rsid w:val="00EF36F1"/>
    <w:rsid w:val="00EF37AE"/>
    <w:rsid w:val="00EF380D"/>
    <w:rsid w:val="00EF580F"/>
    <w:rsid w:val="00EF5B7B"/>
    <w:rsid w:val="00EF5CC2"/>
    <w:rsid w:val="00EF62CE"/>
    <w:rsid w:val="00EF659A"/>
    <w:rsid w:val="00EF67E2"/>
    <w:rsid w:val="00EF68CD"/>
    <w:rsid w:val="00EF6A9B"/>
    <w:rsid w:val="00EF7D25"/>
    <w:rsid w:val="00F00DA7"/>
    <w:rsid w:val="00F0151E"/>
    <w:rsid w:val="00F017AD"/>
    <w:rsid w:val="00F021C0"/>
    <w:rsid w:val="00F02E48"/>
    <w:rsid w:val="00F030BD"/>
    <w:rsid w:val="00F0326D"/>
    <w:rsid w:val="00F03353"/>
    <w:rsid w:val="00F03357"/>
    <w:rsid w:val="00F042CB"/>
    <w:rsid w:val="00F04518"/>
    <w:rsid w:val="00F050DA"/>
    <w:rsid w:val="00F059EB"/>
    <w:rsid w:val="00F05EDF"/>
    <w:rsid w:val="00F06C50"/>
    <w:rsid w:val="00F06DD1"/>
    <w:rsid w:val="00F0719B"/>
    <w:rsid w:val="00F1027C"/>
    <w:rsid w:val="00F103F3"/>
    <w:rsid w:val="00F118E5"/>
    <w:rsid w:val="00F121BF"/>
    <w:rsid w:val="00F12561"/>
    <w:rsid w:val="00F12684"/>
    <w:rsid w:val="00F12AC8"/>
    <w:rsid w:val="00F13685"/>
    <w:rsid w:val="00F13AD0"/>
    <w:rsid w:val="00F13D93"/>
    <w:rsid w:val="00F13E49"/>
    <w:rsid w:val="00F14803"/>
    <w:rsid w:val="00F14867"/>
    <w:rsid w:val="00F14DF5"/>
    <w:rsid w:val="00F155E1"/>
    <w:rsid w:val="00F15EF0"/>
    <w:rsid w:val="00F163CB"/>
    <w:rsid w:val="00F16C51"/>
    <w:rsid w:val="00F20434"/>
    <w:rsid w:val="00F20A66"/>
    <w:rsid w:val="00F214DD"/>
    <w:rsid w:val="00F21B33"/>
    <w:rsid w:val="00F221F9"/>
    <w:rsid w:val="00F22522"/>
    <w:rsid w:val="00F228AC"/>
    <w:rsid w:val="00F22A93"/>
    <w:rsid w:val="00F22ED7"/>
    <w:rsid w:val="00F22FF2"/>
    <w:rsid w:val="00F232B3"/>
    <w:rsid w:val="00F23CA4"/>
    <w:rsid w:val="00F253BE"/>
    <w:rsid w:val="00F255F2"/>
    <w:rsid w:val="00F2674D"/>
    <w:rsid w:val="00F26B09"/>
    <w:rsid w:val="00F27937"/>
    <w:rsid w:val="00F27D83"/>
    <w:rsid w:val="00F30260"/>
    <w:rsid w:val="00F30352"/>
    <w:rsid w:val="00F3127E"/>
    <w:rsid w:val="00F317F6"/>
    <w:rsid w:val="00F3223D"/>
    <w:rsid w:val="00F32658"/>
    <w:rsid w:val="00F32CEE"/>
    <w:rsid w:val="00F32EDE"/>
    <w:rsid w:val="00F33212"/>
    <w:rsid w:val="00F335DD"/>
    <w:rsid w:val="00F33FD2"/>
    <w:rsid w:val="00F340BA"/>
    <w:rsid w:val="00F34A82"/>
    <w:rsid w:val="00F34C8D"/>
    <w:rsid w:val="00F34DA3"/>
    <w:rsid w:val="00F352E5"/>
    <w:rsid w:val="00F35A00"/>
    <w:rsid w:val="00F35A50"/>
    <w:rsid w:val="00F35C98"/>
    <w:rsid w:val="00F3624A"/>
    <w:rsid w:val="00F36301"/>
    <w:rsid w:val="00F36667"/>
    <w:rsid w:val="00F36874"/>
    <w:rsid w:val="00F36AC8"/>
    <w:rsid w:val="00F36C39"/>
    <w:rsid w:val="00F36F62"/>
    <w:rsid w:val="00F37D48"/>
    <w:rsid w:val="00F400F8"/>
    <w:rsid w:val="00F403ED"/>
    <w:rsid w:val="00F40B33"/>
    <w:rsid w:val="00F40DA7"/>
    <w:rsid w:val="00F40EB9"/>
    <w:rsid w:val="00F41268"/>
    <w:rsid w:val="00F41D6D"/>
    <w:rsid w:val="00F421FE"/>
    <w:rsid w:val="00F428FB"/>
    <w:rsid w:val="00F42D96"/>
    <w:rsid w:val="00F42E57"/>
    <w:rsid w:val="00F43727"/>
    <w:rsid w:val="00F43796"/>
    <w:rsid w:val="00F43D1C"/>
    <w:rsid w:val="00F43ED0"/>
    <w:rsid w:val="00F44364"/>
    <w:rsid w:val="00F44A00"/>
    <w:rsid w:val="00F451BF"/>
    <w:rsid w:val="00F45427"/>
    <w:rsid w:val="00F464DD"/>
    <w:rsid w:val="00F4687A"/>
    <w:rsid w:val="00F47C38"/>
    <w:rsid w:val="00F47D44"/>
    <w:rsid w:val="00F50257"/>
    <w:rsid w:val="00F50603"/>
    <w:rsid w:val="00F50646"/>
    <w:rsid w:val="00F50BB2"/>
    <w:rsid w:val="00F50E8E"/>
    <w:rsid w:val="00F50F7E"/>
    <w:rsid w:val="00F50FA2"/>
    <w:rsid w:val="00F512D6"/>
    <w:rsid w:val="00F5166A"/>
    <w:rsid w:val="00F524E5"/>
    <w:rsid w:val="00F534F0"/>
    <w:rsid w:val="00F538BB"/>
    <w:rsid w:val="00F5402F"/>
    <w:rsid w:val="00F549E5"/>
    <w:rsid w:val="00F54A3F"/>
    <w:rsid w:val="00F54E20"/>
    <w:rsid w:val="00F55567"/>
    <w:rsid w:val="00F555E6"/>
    <w:rsid w:val="00F5574E"/>
    <w:rsid w:val="00F557CF"/>
    <w:rsid w:val="00F55B82"/>
    <w:rsid w:val="00F55C92"/>
    <w:rsid w:val="00F562E8"/>
    <w:rsid w:val="00F574E2"/>
    <w:rsid w:val="00F57FEE"/>
    <w:rsid w:val="00F602C7"/>
    <w:rsid w:val="00F60626"/>
    <w:rsid w:val="00F60D68"/>
    <w:rsid w:val="00F60F83"/>
    <w:rsid w:val="00F612A9"/>
    <w:rsid w:val="00F61592"/>
    <w:rsid w:val="00F62302"/>
    <w:rsid w:val="00F627D3"/>
    <w:rsid w:val="00F62951"/>
    <w:rsid w:val="00F62AB0"/>
    <w:rsid w:val="00F62BDF"/>
    <w:rsid w:val="00F62FD1"/>
    <w:rsid w:val="00F63615"/>
    <w:rsid w:val="00F641E6"/>
    <w:rsid w:val="00F641FF"/>
    <w:rsid w:val="00F64640"/>
    <w:rsid w:val="00F64EAE"/>
    <w:rsid w:val="00F653EB"/>
    <w:rsid w:val="00F66640"/>
    <w:rsid w:val="00F669F4"/>
    <w:rsid w:val="00F66BF7"/>
    <w:rsid w:val="00F66DD7"/>
    <w:rsid w:val="00F66F2F"/>
    <w:rsid w:val="00F677C6"/>
    <w:rsid w:val="00F67E94"/>
    <w:rsid w:val="00F67FB8"/>
    <w:rsid w:val="00F7009C"/>
    <w:rsid w:val="00F70211"/>
    <w:rsid w:val="00F70629"/>
    <w:rsid w:val="00F70B82"/>
    <w:rsid w:val="00F70C98"/>
    <w:rsid w:val="00F70C9E"/>
    <w:rsid w:val="00F72016"/>
    <w:rsid w:val="00F720E9"/>
    <w:rsid w:val="00F73710"/>
    <w:rsid w:val="00F746D7"/>
    <w:rsid w:val="00F74A26"/>
    <w:rsid w:val="00F75D11"/>
    <w:rsid w:val="00F760AC"/>
    <w:rsid w:val="00F7664B"/>
    <w:rsid w:val="00F7704E"/>
    <w:rsid w:val="00F772A7"/>
    <w:rsid w:val="00F77932"/>
    <w:rsid w:val="00F805A9"/>
    <w:rsid w:val="00F80CD0"/>
    <w:rsid w:val="00F8130B"/>
    <w:rsid w:val="00F81EBA"/>
    <w:rsid w:val="00F82477"/>
    <w:rsid w:val="00F8253B"/>
    <w:rsid w:val="00F835D3"/>
    <w:rsid w:val="00F83904"/>
    <w:rsid w:val="00F83D66"/>
    <w:rsid w:val="00F84F9F"/>
    <w:rsid w:val="00F85273"/>
    <w:rsid w:val="00F8557F"/>
    <w:rsid w:val="00F85AF6"/>
    <w:rsid w:val="00F866D9"/>
    <w:rsid w:val="00F86CE1"/>
    <w:rsid w:val="00F86EB8"/>
    <w:rsid w:val="00F87251"/>
    <w:rsid w:val="00F8738F"/>
    <w:rsid w:val="00F876CE"/>
    <w:rsid w:val="00F87B9B"/>
    <w:rsid w:val="00F87E65"/>
    <w:rsid w:val="00F87E77"/>
    <w:rsid w:val="00F9035C"/>
    <w:rsid w:val="00F911C1"/>
    <w:rsid w:val="00F916A4"/>
    <w:rsid w:val="00F921E8"/>
    <w:rsid w:val="00F92752"/>
    <w:rsid w:val="00F93043"/>
    <w:rsid w:val="00F9337C"/>
    <w:rsid w:val="00F9474E"/>
    <w:rsid w:val="00F947AF"/>
    <w:rsid w:val="00F94AE7"/>
    <w:rsid w:val="00F94B07"/>
    <w:rsid w:val="00F94D26"/>
    <w:rsid w:val="00F94DFC"/>
    <w:rsid w:val="00F9538A"/>
    <w:rsid w:val="00F95478"/>
    <w:rsid w:val="00F95C0E"/>
    <w:rsid w:val="00F96459"/>
    <w:rsid w:val="00F96834"/>
    <w:rsid w:val="00F96862"/>
    <w:rsid w:val="00F96A43"/>
    <w:rsid w:val="00F973E1"/>
    <w:rsid w:val="00FA0DE3"/>
    <w:rsid w:val="00FA137B"/>
    <w:rsid w:val="00FA307C"/>
    <w:rsid w:val="00FA3776"/>
    <w:rsid w:val="00FA3BCF"/>
    <w:rsid w:val="00FA43ED"/>
    <w:rsid w:val="00FA4D47"/>
    <w:rsid w:val="00FA5937"/>
    <w:rsid w:val="00FA5B55"/>
    <w:rsid w:val="00FA5FBA"/>
    <w:rsid w:val="00FA6A37"/>
    <w:rsid w:val="00FA6E08"/>
    <w:rsid w:val="00FA7392"/>
    <w:rsid w:val="00FA76D7"/>
    <w:rsid w:val="00FA7991"/>
    <w:rsid w:val="00FB0F41"/>
    <w:rsid w:val="00FB17E8"/>
    <w:rsid w:val="00FB23A0"/>
    <w:rsid w:val="00FB29A2"/>
    <w:rsid w:val="00FB3452"/>
    <w:rsid w:val="00FB38D9"/>
    <w:rsid w:val="00FB3A22"/>
    <w:rsid w:val="00FB3CFE"/>
    <w:rsid w:val="00FB59A9"/>
    <w:rsid w:val="00FB5E78"/>
    <w:rsid w:val="00FB61E5"/>
    <w:rsid w:val="00FB64F4"/>
    <w:rsid w:val="00FB6611"/>
    <w:rsid w:val="00FB6BBA"/>
    <w:rsid w:val="00FB6DC2"/>
    <w:rsid w:val="00FB6FB9"/>
    <w:rsid w:val="00FC085F"/>
    <w:rsid w:val="00FC2326"/>
    <w:rsid w:val="00FC2BDB"/>
    <w:rsid w:val="00FC30F1"/>
    <w:rsid w:val="00FC33DE"/>
    <w:rsid w:val="00FC3800"/>
    <w:rsid w:val="00FC3B3A"/>
    <w:rsid w:val="00FC3BD5"/>
    <w:rsid w:val="00FC5387"/>
    <w:rsid w:val="00FC5486"/>
    <w:rsid w:val="00FC54AA"/>
    <w:rsid w:val="00FC5A8E"/>
    <w:rsid w:val="00FC5D9B"/>
    <w:rsid w:val="00FC63A5"/>
    <w:rsid w:val="00FC6464"/>
    <w:rsid w:val="00FC64F9"/>
    <w:rsid w:val="00FC6D86"/>
    <w:rsid w:val="00FC6FB0"/>
    <w:rsid w:val="00FC7592"/>
    <w:rsid w:val="00FC798A"/>
    <w:rsid w:val="00FD00A6"/>
    <w:rsid w:val="00FD0760"/>
    <w:rsid w:val="00FD0A91"/>
    <w:rsid w:val="00FD0E3E"/>
    <w:rsid w:val="00FD146D"/>
    <w:rsid w:val="00FD16F1"/>
    <w:rsid w:val="00FD1791"/>
    <w:rsid w:val="00FD1889"/>
    <w:rsid w:val="00FD1CBC"/>
    <w:rsid w:val="00FD2EF1"/>
    <w:rsid w:val="00FD3782"/>
    <w:rsid w:val="00FD3E03"/>
    <w:rsid w:val="00FD463E"/>
    <w:rsid w:val="00FD49C8"/>
    <w:rsid w:val="00FD4CD8"/>
    <w:rsid w:val="00FD4EE5"/>
    <w:rsid w:val="00FD5698"/>
    <w:rsid w:val="00FD633A"/>
    <w:rsid w:val="00FD71DF"/>
    <w:rsid w:val="00FD7B91"/>
    <w:rsid w:val="00FD7DFD"/>
    <w:rsid w:val="00FD7E07"/>
    <w:rsid w:val="00FE01D9"/>
    <w:rsid w:val="00FE0C60"/>
    <w:rsid w:val="00FE0D53"/>
    <w:rsid w:val="00FE0D6C"/>
    <w:rsid w:val="00FE137C"/>
    <w:rsid w:val="00FE19E9"/>
    <w:rsid w:val="00FE1D59"/>
    <w:rsid w:val="00FE1FE9"/>
    <w:rsid w:val="00FE22DA"/>
    <w:rsid w:val="00FE23AC"/>
    <w:rsid w:val="00FE3220"/>
    <w:rsid w:val="00FE3686"/>
    <w:rsid w:val="00FE38E4"/>
    <w:rsid w:val="00FE40F3"/>
    <w:rsid w:val="00FE48F4"/>
    <w:rsid w:val="00FE49B0"/>
    <w:rsid w:val="00FE4CB7"/>
    <w:rsid w:val="00FE4FCC"/>
    <w:rsid w:val="00FE5D40"/>
    <w:rsid w:val="00FE65CC"/>
    <w:rsid w:val="00FE6AFE"/>
    <w:rsid w:val="00FE6B5D"/>
    <w:rsid w:val="00FE7160"/>
    <w:rsid w:val="00FE78CD"/>
    <w:rsid w:val="00FF112D"/>
    <w:rsid w:val="00FF1485"/>
    <w:rsid w:val="00FF2078"/>
    <w:rsid w:val="00FF20DE"/>
    <w:rsid w:val="00FF3313"/>
    <w:rsid w:val="00FF3B11"/>
    <w:rsid w:val="00FF3BDE"/>
    <w:rsid w:val="00FF3DEB"/>
    <w:rsid w:val="00FF3E66"/>
    <w:rsid w:val="00FF402D"/>
    <w:rsid w:val="00FF40AB"/>
    <w:rsid w:val="00FF444A"/>
    <w:rsid w:val="00FF4817"/>
    <w:rsid w:val="00FF4AA1"/>
    <w:rsid w:val="00FF4E2C"/>
    <w:rsid w:val="00FF5090"/>
    <w:rsid w:val="00FF54CF"/>
    <w:rsid w:val="00FF5AC9"/>
    <w:rsid w:val="00FF5CB4"/>
    <w:rsid w:val="00FF5D03"/>
    <w:rsid w:val="00FF5E5B"/>
    <w:rsid w:val="00FF5F31"/>
    <w:rsid w:val="00FF605E"/>
    <w:rsid w:val="00FF61E3"/>
    <w:rsid w:val="00FF6337"/>
    <w:rsid w:val="00FF6C16"/>
    <w:rsid w:val="00FF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D535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98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4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90F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0F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65A2E"/>
    <w:pPr>
      <w:ind w:left="720"/>
      <w:contextualSpacing/>
    </w:pPr>
  </w:style>
  <w:style w:type="table" w:styleId="TableGrid">
    <w:name w:val="Table Grid"/>
    <w:basedOn w:val="TableNormal"/>
    <w:uiPriority w:val="39"/>
    <w:rsid w:val="007B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3F7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3F75"/>
    <w:rPr>
      <w:rFonts w:ascii="Calibri" w:eastAsia="MS Mincho" w:hAnsi="Calibri" w:cs="Times New Roman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3F7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F0A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A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715B"/>
    <w:rPr>
      <w:rFonts w:ascii="Calibri" w:eastAsia="MS Mincho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715B"/>
    <w:rPr>
      <w:rFonts w:ascii="Calibri" w:eastAsia="MS Mincho" w:hAnsi="Calibri" w:cs="Times New Roman"/>
      <w:lang w:val="en-US"/>
    </w:rPr>
  </w:style>
  <w:style w:type="paragraph" w:styleId="Revision">
    <w:name w:val="Revision"/>
    <w:hidden/>
    <w:uiPriority w:val="99"/>
    <w:semiHidden/>
    <w:rsid w:val="00A6715B"/>
    <w:pPr>
      <w:spacing w:after="0" w:line="240" w:lineRule="auto"/>
    </w:pPr>
    <w:rPr>
      <w:rFonts w:ascii="Calibri" w:eastAsia="MS Mincho" w:hAnsi="Calibri" w:cs="Times New Roman"/>
      <w:lang w:val="en-US"/>
    </w:rPr>
  </w:style>
  <w:style w:type="paragraph" w:customStyle="1" w:styleId="pf0">
    <w:name w:val="pf0"/>
    <w:basedOn w:val="Normal"/>
    <w:rsid w:val="00E42E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E42EA1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1F84"/>
    <w:rPr>
      <w:color w:val="808080"/>
    </w:rPr>
  </w:style>
  <w:style w:type="paragraph" w:customStyle="1" w:styleId="xmsoplaintext">
    <w:name w:val="x_msoplaintext"/>
    <w:basedOn w:val="Normal"/>
    <w:rsid w:val="00B4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360F"/>
  </w:style>
  <w:style w:type="character" w:customStyle="1" w:styleId="DateChar">
    <w:name w:val="Date Char"/>
    <w:basedOn w:val="DefaultParagraphFont"/>
    <w:link w:val="Date"/>
    <w:uiPriority w:val="99"/>
    <w:semiHidden/>
    <w:rsid w:val="0084360F"/>
    <w:rPr>
      <w:rFonts w:ascii="Calibri" w:eastAsia="MS Mincho" w:hAnsi="Calibri" w:cs="Times New Roman"/>
      <w:lang w:val="en-US"/>
    </w:rPr>
  </w:style>
  <w:style w:type="character" w:customStyle="1" w:styleId="cf11">
    <w:name w:val="cf11"/>
    <w:basedOn w:val="DefaultParagraphFont"/>
    <w:rsid w:val="007A772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40A"/>
    <w:pPr>
      <w:spacing w:after="0" w:line="240" w:lineRule="auto"/>
    </w:pPr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40A"/>
    <w:rPr>
      <w:rFonts w:ascii="MS Mincho" w:eastAsia="MS Mincho" w:hAnsi="Calibri" w:cs="Times New Roman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E953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701E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1E98"/>
    <w:pPr>
      <w:spacing w:after="200" w:line="276" w:lineRule="auto"/>
    </w:pPr>
    <w:rPr>
      <w:rFonts w:ascii="Calibri" w:eastAsia="MS Mincho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14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14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439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39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390F"/>
    <w:rPr>
      <w:rFonts w:ascii="Calibri" w:eastAsia="MS Mincho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0F"/>
    <w:rPr>
      <w:rFonts w:ascii="Calibri" w:eastAsia="MS Mincho" w:hAnsi="Calibri" w:cs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C65A2E"/>
    <w:pPr>
      <w:ind w:left="720"/>
      <w:contextualSpacing/>
    </w:pPr>
  </w:style>
  <w:style w:type="table" w:styleId="TableGrid">
    <w:name w:val="Table Grid"/>
    <w:basedOn w:val="TableNormal"/>
    <w:uiPriority w:val="39"/>
    <w:rsid w:val="007B4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3F75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E3F75"/>
    <w:rPr>
      <w:rFonts w:ascii="Calibri" w:eastAsia="MS Mincho" w:hAnsi="Calibri" w:cs="Times New Roman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3F75"/>
    <w:pPr>
      <w:spacing w:line="48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BE3F75"/>
    <w:rPr>
      <w:rFonts w:ascii="Times New Roman" w:eastAsia="MS Mincho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CF0A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0AD1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715B"/>
    <w:rPr>
      <w:rFonts w:ascii="Calibri" w:eastAsia="MS Mincho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6715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715B"/>
    <w:rPr>
      <w:rFonts w:ascii="Calibri" w:eastAsia="MS Mincho" w:hAnsi="Calibri" w:cs="Times New Roman"/>
      <w:lang w:val="en-US"/>
    </w:rPr>
  </w:style>
  <w:style w:type="paragraph" w:styleId="Revision">
    <w:name w:val="Revision"/>
    <w:hidden/>
    <w:uiPriority w:val="99"/>
    <w:semiHidden/>
    <w:rsid w:val="00A6715B"/>
    <w:pPr>
      <w:spacing w:after="0" w:line="240" w:lineRule="auto"/>
    </w:pPr>
    <w:rPr>
      <w:rFonts w:ascii="Calibri" w:eastAsia="MS Mincho" w:hAnsi="Calibri" w:cs="Times New Roman"/>
      <w:lang w:val="en-US"/>
    </w:rPr>
  </w:style>
  <w:style w:type="paragraph" w:customStyle="1" w:styleId="pf0">
    <w:name w:val="pf0"/>
    <w:basedOn w:val="Normal"/>
    <w:rsid w:val="00E42EA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f01">
    <w:name w:val="cf01"/>
    <w:basedOn w:val="DefaultParagraphFont"/>
    <w:rsid w:val="00E42EA1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1F84"/>
    <w:rPr>
      <w:color w:val="808080"/>
    </w:rPr>
  </w:style>
  <w:style w:type="paragraph" w:customStyle="1" w:styleId="xmsoplaintext">
    <w:name w:val="x_msoplaintext"/>
    <w:basedOn w:val="Normal"/>
    <w:rsid w:val="00B44013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14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4360F"/>
  </w:style>
  <w:style w:type="character" w:customStyle="1" w:styleId="DateChar">
    <w:name w:val="Date Char"/>
    <w:basedOn w:val="DefaultParagraphFont"/>
    <w:link w:val="Date"/>
    <w:uiPriority w:val="99"/>
    <w:semiHidden/>
    <w:rsid w:val="0084360F"/>
    <w:rPr>
      <w:rFonts w:ascii="Calibri" w:eastAsia="MS Mincho" w:hAnsi="Calibri" w:cs="Times New Roman"/>
      <w:lang w:val="en-US"/>
    </w:rPr>
  </w:style>
  <w:style w:type="character" w:customStyle="1" w:styleId="cf11">
    <w:name w:val="cf11"/>
    <w:basedOn w:val="DefaultParagraphFont"/>
    <w:rsid w:val="007A7723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40A"/>
    <w:pPr>
      <w:spacing w:after="0" w:line="240" w:lineRule="auto"/>
    </w:pPr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40A"/>
    <w:rPr>
      <w:rFonts w:ascii="MS Mincho" w:eastAsia="MS Mincho" w:hAnsi="Calibri" w:cs="Times New Roman"/>
      <w:sz w:val="18"/>
      <w:szCs w:val="18"/>
      <w:lang w:val="en-US"/>
    </w:rPr>
  </w:style>
  <w:style w:type="character" w:customStyle="1" w:styleId="UnresolvedMention">
    <w:name w:val="Unresolved Mention"/>
    <w:basedOn w:val="DefaultParagraphFont"/>
    <w:uiPriority w:val="99"/>
    <w:unhideWhenUsed/>
    <w:rsid w:val="00E953E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701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34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6409DDFAAC5D44BAA4E1D2B555798B" ma:contentTypeVersion="14" ma:contentTypeDescription="Create a new document." ma:contentTypeScope="" ma:versionID="1182d653b6f857c5910ff086708a0a4d">
  <xsd:schema xmlns:xsd="http://www.w3.org/2001/XMLSchema" xmlns:xs="http://www.w3.org/2001/XMLSchema" xmlns:p="http://schemas.microsoft.com/office/2006/metadata/properties" xmlns:ns2="e6b17959-6969-4a58-8df0-8e476ba7bb69" xmlns:ns3="45933f59-eb1d-4cf8-85c1-464950492f01" targetNamespace="http://schemas.microsoft.com/office/2006/metadata/properties" ma:root="true" ma:fieldsID="0018ae425452bcfec6dc3e7037ec4deb" ns2:_="" ns3:_="">
    <xsd:import namespace="e6b17959-6969-4a58-8df0-8e476ba7bb69"/>
    <xsd:import namespace="45933f59-eb1d-4cf8-85c1-464950492f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b17959-6969-4a58-8df0-8e476ba7b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12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8f9dd247-5f48-452a-8dc4-ff9a39258e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933f59-eb1d-4cf8-85c1-464950492f01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b17959-6969-4a58-8df0-8e476ba7bb69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49406-1A6E-4464-96D7-9C60ACD0E92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8C674B-55DE-4BFD-B55C-7C0BEC5887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b17959-6969-4a58-8df0-8e476ba7bb69"/>
    <ds:schemaRef ds:uri="45933f59-eb1d-4cf8-85c1-464950492f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74F1456-11B1-4AB4-8E95-94D24B17D955}">
  <ds:schemaRefs>
    <ds:schemaRef ds:uri="http://schemas.microsoft.com/office/2006/metadata/properties"/>
    <ds:schemaRef ds:uri="http://schemas.microsoft.com/office/infopath/2007/PartnerControls"/>
    <ds:schemaRef ds:uri="e6b17959-6969-4a58-8df0-8e476ba7bb69"/>
  </ds:schemaRefs>
</ds:datastoreItem>
</file>

<file path=customXml/itemProps4.xml><?xml version="1.0" encoding="utf-8"?>
<ds:datastoreItem xmlns:ds="http://schemas.openxmlformats.org/officeDocument/2006/customXml" ds:itemID="{9D7CAE63-AAE0-44AB-B6A0-EA284924E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87</Words>
  <Characters>6067</Characters>
  <Application>Microsoft Office Word</Application>
  <DocSecurity>0</DocSecurity>
  <Lines>129</Lines>
  <Paragraphs>8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e, David</dc:creator>
  <cp:keywords/>
  <dc:description/>
  <cp:lastModifiedBy>Pre-edit</cp:lastModifiedBy>
  <cp:revision>4</cp:revision>
  <cp:lastPrinted>2023-10-16T13:20:00Z</cp:lastPrinted>
  <dcterms:created xsi:type="dcterms:W3CDTF">2024-05-06T16:18:00Z</dcterms:created>
  <dcterms:modified xsi:type="dcterms:W3CDTF">2024-05-1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791b42f-c435-42ca-9531-75a3f42aae3d_Enabled">
    <vt:lpwstr>true</vt:lpwstr>
  </property>
  <property fmtid="{D5CDD505-2E9C-101B-9397-08002B2CF9AE}" pid="3" name="MSIP_Label_4791b42f-c435-42ca-9531-75a3f42aae3d_SetDate">
    <vt:lpwstr>2023-03-28T07:49:35Z</vt:lpwstr>
  </property>
  <property fmtid="{D5CDD505-2E9C-101B-9397-08002B2CF9AE}" pid="4" name="MSIP_Label_4791b42f-c435-42ca-9531-75a3f42aae3d_Method">
    <vt:lpwstr>Privileged</vt:lpwstr>
  </property>
  <property fmtid="{D5CDD505-2E9C-101B-9397-08002B2CF9AE}" pid="5" name="MSIP_Label_4791b42f-c435-42ca-9531-75a3f42aae3d_Name">
    <vt:lpwstr>4791b42f-c435-42ca-9531-75a3f42aae3d</vt:lpwstr>
  </property>
  <property fmtid="{D5CDD505-2E9C-101B-9397-08002B2CF9AE}" pid="6" name="MSIP_Label_4791b42f-c435-42ca-9531-75a3f42aae3d_SiteId">
    <vt:lpwstr>7a916015-20ae-4ad1-9170-eefd915e9272</vt:lpwstr>
  </property>
  <property fmtid="{D5CDD505-2E9C-101B-9397-08002B2CF9AE}" pid="7" name="MSIP_Label_4791b42f-c435-42ca-9531-75a3f42aae3d_ActionId">
    <vt:lpwstr>13bffbab-921e-41b6-a1c5-448b2ac0ed63</vt:lpwstr>
  </property>
  <property fmtid="{D5CDD505-2E9C-101B-9397-08002B2CF9AE}" pid="8" name="MSIP_Label_4791b42f-c435-42ca-9531-75a3f42aae3d_ContentBits">
    <vt:lpwstr>0</vt:lpwstr>
  </property>
  <property fmtid="{D5CDD505-2E9C-101B-9397-08002B2CF9AE}" pid="9" name="ContentTypeId">
    <vt:lpwstr>0x010100346409DDFAAC5D44BAA4E1D2B555798B</vt:lpwstr>
  </property>
</Properties>
</file>